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42D87" w14:textId="170B249B" w:rsidR="00724F95" w:rsidRDefault="00724F95" w:rsidP="00C132BA">
      <w:pPr>
        <w:spacing w:after="0" w:line="240" w:lineRule="auto"/>
        <w:rPr>
          <w:rStyle w:val="SubtitleChar"/>
        </w:rPr>
      </w:pPr>
      <w:bookmarkStart w:id="0" w:name="_Hlk79089993"/>
      <w:r w:rsidRPr="00724F95">
        <w:rPr>
          <w:rStyle w:val="SubtitleChar"/>
        </w:rPr>
        <w:t>Appendix</w:t>
      </w:r>
      <w:r>
        <w:rPr>
          <w:rStyle w:val="SubtitleChar"/>
        </w:rPr>
        <w:t xml:space="preserve"> </w:t>
      </w:r>
      <w:bookmarkStart w:id="1" w:name="_GoBack"/>
      <w:r>
        <w:rPr>
          <w:rStyle w:val="SubtitleChar"/>
        </w:rPr>
        <w:t>S</w:t>
      </w:r>
      <w:bookmarkEnd w:id="1"/>
      <w:r>
        <w:rPr>
          <w:rStyle w:val="SubtitleChar"/>
        </w:rPr>
        <w:t>1</w:t>
      </w:r>
    </w:p>
    <w:p w14:paraId="5F7E1450" w14:textId="1A8F2892" w:rsidR="00C132BA" w:rsidRDefault="00C132BA" w:rsidP="00C132BA">
      <w:pPr>
        <w:spacing w:after="0" w:line="240" w:lineRule="auto"/>
        <w:rPr>
          <w:b/>
          <w:bCs/>
        </w:rPr>
      </w:pPr>
      <w:r>
        <w:rPr>
          <w:rStyle w:val="SubtitleChar"/>
        </w:rPr>
        <w:t xml:space="preserve">Impact of </w:t>
      </w:r>
      <w:r w:rsidRPr="007A1652">
        <w:rPr>
          <w:rStyle w:val="SubtitleChar"/>
        </w:rPr>
        <w:t xml:space="preserve">renal impairment </w:t>
      </w:r>
      <w:r>
        <w:rPr>
          <w:rStyle w:val="SubtitleChar"/>
        </w:rPr>
        <w:t xml:space="preserve">on atrial fibrillation: </w:t>
      </w:r>
      <w:r w:rsidRPr="00016C9C">
        <w:rPr>
          <w:b/>
        </w:rPr>
        <w:t>ESC-EHRA EORP-AF Long-Term General Registry</w:t>
      </w:r>
    </w:p>
    <w:bookmarkEnd w:id="0"/>
    <w:p w14:paraId="2BB18004" w14:textId="77777777" w:rsidR="00EA1638" w:rsidRPr="002E1897" w:rsidRDefault="00EA1638" w:rsidP="00EA1638">
      <w:pPr>
        <w:spacing w:after="0" w:line="240" w:lineRule="auto"/>
        <w:rPr>
          <w:rStyle w:val="SubtitleChar"/>
          <w:b w:val="0"/>
        </w:rPr>
      </w:pPr>
    </w:p>
    <w:p w14:paraId="5388DC83" w14:textId="40BE386F" w:rsidR="00EA1638" w:rsidRPr="00402A17" w:rsidRDefault="00EA1638" w:rsidP="00EA1638">
      <w:pPr>
        <w:spacing w:after="0" w:line="240" w:lineRule="auto"/>
      </w:pPr>
      <w:r w:rsidRPr="00DA7A58">
        <w:rPr>
          <w:rStyle w:val="SubtitleChar"/>
        </w:rPr>
        <w:t>Short title</w:t>
      </w:r>
      <w:r w:rsidRPr="00DA7A58">
        <w:t>:</w:t>
      </w:r>
      <w:r>
        <w:t xml:space="preserve"> Long-term AF outcomes with </w:t>
      </w:r>
      <w:r w:rsidR="001E1E9A">
        <w:t>renal impairment</w:t>
      </w:r>
    </w:p>
    <w:p w14:paraId="44807D3C" w14:textId="77777777" w:rsidR="00EA1638" w:rsidRDefault="00EA1638" w:rsidP="00EA1638">
      <w:pPr>
        <w:spacing w:after="0" w:line="240" w:lineRule="auto"/>
      </w:pPr>
    </w:p>
    <w:p w14:paraId="10513301" w14:textId="77777777" w:rsidR="00EA1638" w:rsidRDefault="00EA1638" w:rsidP="00EA1638">
      <w:pPr>
        <w:spacing w:after="0" w:line="240" w:lineRule="auto"/>
        <w:rPr>
          <w:rFonts w:eastAsia="Times New Roman"/>
        </w:rPr>
      </w:pPr>
      <w:bookmarkStart w:id="2" w:name="_Hlk74561594"/>
      <w:r w:rsidRPr="005025AE">
        <w:rPr>
          <w:rFonts w:eastAsia="Times New Roman"/>
        </w:rPr>
        <w:t>Wern Yew Ding</w:t>
      </w:r>
      <w:r>
        <w:rPr>
          <w:rFonts w:eastAsia="Times New Roman"/>
          <w:vertAlign w:val="superscript"/>
        </w:rPr>
        <w:t>1</w:t>
      </w:r>
      <w:r w:rsidRPr="005025AE">
        <w:rPr>
          <w:rFonts w:eastAsia="Times New Roman"/>
        </w:rPr>
        <w:t xml:space="preserve">; </w:t>
      </w:r>
      <w:r w:rsidRPr="009756B0">
        <w:rPr>
          <w:lang w:val="sv-SE"/>
        </w:rPr>
        <w:t>Tatjana S. Potpara</w:t>
      </w:r>
      <w:r>
        <w:rPr>
          <w:vertAlign w:val="superscript"/>
          <w:lang w:val="sv-SE"/>
        </w:rPr>
        <w:t>2,3</w:t>
      </w:r>
      <w:r>
        <w:rPr>
          <w:lang w:val="sv-SE"/>
        </w:rPr>
        <w:t xml:space="preserve">; </w:t>
      </w:r>
      <w:r w:rsidRPr="005025AE">
        <w:rPr>
          <w:rFonts w:eastAsia="Times New Roman"/>
        </w:rPr>
        <w:t>Carina Blomström-Lundqvist</w:t>
      </w:r>
      <w:r>
        <w:rPr>
          <w:rFonts w:eastAsia="Times New Roman"/>
          <w:vertAlign w:val="superscript"/>
        </w:rPr>
        <w:t>4</w:t>
      </w:r>
      <w:r w:rsidRPr="005025AE">
        <w:rPr>
          <w:rFonts w:eastAsia="Times New Roman"/>
        </w:rPr>
        <w:t>;</w:t>
      </w:r>
      <w:r>
        <w:rPr>
          <w:lang w:val="sv-SE"/>
        </w:rPr>
        <w:t xml:space="preserve"> </w:t>
      </w:r>
      <w:r w:rsidRPr="002E1897">
        <w:rPr>
          <w:rFonts w:eastAsia="Times New Roman"/>
        </w:rPr>
        <w:t>Giuseppe</w:t>
      </w:r>
      <w:r w:rsidRPr="005025AE">
        <w:rPr>
          <w:rFonts w:eastAsia="Times New Roman"/>
        </w:rPr>
        <w:t xml:space="preserve"> Boriani</w:t>
      </w:r>
      <w:r>
        <w:rPr>
          <w:rFonts w:eastAsia="Times New Roman"/>
          <w:vertAlign w:val="superscript"/>
        </w:rPr>
        <w:t>5</w:t>
      </w:r>
      <w:r w:rsidRPr="005025AE">
        <w:rPr>
          <w:rFonts w:eastAsia="Times New Roman"/>
        </w:rPr>
        <w:t>; Francisco Marin</w:t>
      </w:r>
      <w:r>
        <w:rPr>
          <w:rFonts w:eastAsia="Times New Roman"/>
          <w:vertAlign w:val="superscript"/>
        </w:rPr>
        <w:t>6</w:t>
      </w:r>
      <w:r w:rsidRPr="005025AE">
        <w:rPr>
          <w:rFonts w:eastAsia="Times New Roman"/>
          <w:color w:val="000000"/>
        </w:rPr>
        <w:t xml:space="preserve">; </w:t>
      </w:r>
      <w:r w:rsidRPr="009756B0">
        <w:rPr>
          <w:rFonts w:eastAsia="Times New Roman"/>
          <w:lang w:val="sv-SE"/>
        </w:rPr>
        <w:t>Laurent Fauchier</w:t>
      </w:r>
      <w:r>
        <w:rPr>
          <w:rFonts w:eastAsia="Times New Roman"/>
          <w:vertAlign w:val="superscript"/>
          <w:lang w:val="sv-SE"/>
        </w:rPr>
        <w:t>7</w:t>
      </w:r>
      <w:r>
        <w:rPr>
          <w:color w:val="000000" w:themeColor="text1"/>
        </w:rPr>
        <w:t xml:space="preserve">; </w:t>
      </w:r>
      <w:r w:rsidRPr="00DA7A58">
        <w:rPr>
          <w:rFonts w:eastAsia="Times New Roman"/>
        </w:rPr>
        <w:t>Gregory Y. H. Lip</w:t>
      </w:r>
      <w:r>
        <w:rPr>
          <w:rFonts w:eastAsia="Times New Roman"/>
          <w:vertAlign w:val="superscript"/>
        </w:rPr>
        <w:t>1,8</w:t>
      </w:r>
      <w:r>
        <w:rPr>
          <w:rFonts w:eastAsia="Times New Roman"/>
        </w:rPr>
        <w:t xml:space="preserve">; </w:t>
      </w:r>
      <w:r w:rsidRPr="00130678">
        <w:rPr>
          <w:rFonts w:eastAsia="Times New Roman"/>
        </w:rPr>
        <w:t>on behalf of the ESC-EHRA EORP-AF Long-Term General Registry Investigators</w:t>
      </w:r>
      <w:r>
        <w:rPr>
          <w:rFonts w:eastAsia="Times New Roman"/>
          <w:vertAlign w:val="superscript"/>
        </w:rPr>
        <w:t>9</w:t>
      </w:r>
    </w:p>
    <w:p w14:paraId="161E566D" w14:textId="77777777" w:rsidR="00EA1638" w:rsidRDefault="00EA1638" w:rsidP="00EA1638">
      <w:pPr>
        <w:spacing w:after="0" w:line="240" w:lineRule="auto"/>
        <w:rPr>
          <w:rFonts w:eastAsia="Times New Roman"/>
        </w:rPr>
      </w:pPr>
    </w:p>
    <w:p w14:paraId="24E65BC1" w14:textId="77777777" w:rsidR="00EA1638" w:rsidRDefault="00EA1638" w:rsidP="00EA1638">
      <w:pPr>
        <w:spacing w:after="0" w:line="240" w:lineRule="auto"/>
        <w:rPr>
          <w:rFonts w:eastAsia="Calibri"/>
        </w:rPr>
      </w:pPr>
      <w:r>
        <w:rPr>
          <w:rFonts w:eastAsia="Calibri"/>
          <w:vertAlign w:val="superscript"/>
        </w:rPr>
        <w:t xml:space="preserve">1 </w:t>
      </w:r>
      <w:r w:rsidRPr="00DA7A58">
        <w:rPr>
          <w:rFonts w:eastAsia="Calibri"/>
        </w:rPr>
        <w:t xml:space="preserve">Liverpool Centre for Cardiovascular Science, University of Liverpool and Liverpool Heart &amp; Chest Hospital, Liverpool, United Kingdom; </w:t>
      </w:r>
      <w:r>
        <w:rPr>
          <w:vertAlign w:val="superscript"/>
        </w:rPr>
        <w:t>2</w:t>
      </w:r>
      <w:r>
        <w:t xml:space="preserve"> </w:t>
      </w:r>
      <w:r w:rsidRPr="00CE6FA6">
        <w:t>School</w:t>
      </w:r>
      <w:r w:rsidRPr="0093445B">
        <w:t xml:space="preserve"> of Medicine, University</w:t>
      </w:r>
      <w:r w:rsidRPr="00B0606C">
        <w:t xml:space="preserve"> </w:t>
      </w:r>
      <w:r>
        <w:t xml:space="preserve">of </w:t>
      </w:r>
      <w:r w:rsidRPr="0093445B">
        <w:t>Belgrade, Belgrade, Serbia;</w:t>
      </w:r>
      <w:r>
        <w:t xml:space="preserve"> </w:t>
      </w:r>
      <w:r>
        <w:rPr>
          <w:vertAlign w:val="superscript"/>
        </w:rPr>
        <w:t>3</w:t>
      </w:r>
      <w:r>
        <w:t xml:space="preserve"> </w:t>
      </w:r>
      <w:r w:rsidRPr="00CE6FA6">
        <w:t>Intensive</w:t>
      </w:r>
      <w:r w:rsidRPr="00B0606C">
        <w:t xml:space="preserve"> Arrhythmia Care, Cardiology Clinic, Clinical Center of Serbia, Belgrade, Serbia</w:t>
      </w:r>
      <w:r>
        <w:t xml:space="preserve">; </w:t>
      </w:r>
      <w:r>
        <w:rPr>
          <w:vertAlign w:val="superscript"/>
        </w:rPr>
        <w:t>4</w:t>
      </w:r>
      <w:r>
        <w:t xml:space="preserve"> </w:t>
      </w:r>
      <w:r w:rsidRPr="00CE6FA6">
        <w:t>Department of Medical Science and Cardiology, Uppsala University, Uppsala, Sweden</w:t>
      </w:r>
      <w:r>
        <w:t xml:space="preserve">; </w:t>
      </w:r>
      <w:r>
        <w:rPr>
          <w:vertAlign w:val="superscript"/>
        </w:rPr>
        <w:t>5</w:t>
      </w:r>
      <w:r>
        <w:t xml:space="preserve"> </w:t>
      </w:r>
      <w:r w:rsidRPr="00262270">
        <w:t>Cardiology Division, Department of Biomedical, Metabolic and Neural Sciences, University of Modena and Reggio Emilia, Policlinico di Modena, Modena, Italy</w:t>
      </w:r>
      <w:r>
        <w:t xml:space="preserve">; </w:t>
      </w:r>
      <w:r>
        <w:rPr>
          <w:vertAlign w:val="superscript"/>
        </w:rPr>
        <w:t>6</w:t>
      </w:r>
      <w:r>
        <w:t xml:space="preserve"> </w:t>
      </w:r>
      <w:r w:rsidRPr="0093445B">
        <w:t>Department of Cardiology, Hospital Universitario Virgen de la Arrixaca, IMIB-Arrixaca, University of Murcia, CIBERCV, Murcia, Spain</w:t>
      </w:r>
      <w:r>
        <w:t xml:space="preserve">; </w:t>
      </w:r>
      <w:r>
        <w:rPr>
          <w:vertAlign w:val="superscript"/>
        </w:rPr>
        <w:t>7</w:t>
      </w:r>
      <w:r>
        <w:t xml:space="preserve"> </w:t>
      </w:r>
      <w:r w:rsidRPr="0093445B">
        <w:t>Service de Cardiologie, Centre Hospitalier Universitaire Trousseau, Tours, France</w:t>
      </w:r>
      <w:r>
        <w:t>;</w:t>
      </w:r>
      <w:r>
        <w:rPr>
          <w:rFonts w:eastAsia="Calibri"/>
        </w:rPr>
        <w:t xml:space="preserve"> </w:t>
      </w:r>
      <w:r>
        <w:rPr>
          <w:rFonts w:eastAsia="Calibri"/>
          <w:vertAlign w:val="superscript"/>
        </w:rPr>
        <w:t xml:space="preserve">8 </w:t>
      </w:r>
      <w:r w:rsidRPr="00DA7A58">
        <w:rPr>
          <w:rFonts w:eastAsia="Calibri"/>
        </w:rPr>
        <w:t xml:space="preserve">Aalborg </w:t>
      </w:r>
      <w:r w:rsidRPr="00896919">
        <w:rPr>
          <w:rFonts w:eastAsia="Calibri"/>
        </w:rPr>
        <w:t>Thrombosis Research Unit, Department of Clinical Medicine, Aalborg University, Aalborg, Denmark</w:t>
      </w:r>
      <w:bookmarkStart w:id="3" w:name="_MailAutoSig"/>
      <w:r>
        <w:rPr>
          <w:rFonts w:eastAsia="Calibri"/>
        </w:rPr>
        <w:t xml:space="preserve">; </w:t>
      </w:r>
      <w:r>
        <w:rPr>
          <w:rFonts w:eastAsia="Calibri"/>
          <w:vertAlign w:val="superscript"/>
        </w:rPr>
        <w:t>9</w:t>
      </w:r>
      <w:r>
        <w:rPr>
          <w:rFonts w:eastAsia="Calibri"/>
        </w:rPr>
        <w:t xml:space="preserve"> Listed in Appendix.</w:t>
      </w:r>
    </w:p>
    <w:p w14:paraId="345AD1E2" w14:textId="77777777" w:rsidR="00EA1638" w:rsidRDefault="00EA1638" w:rsidP="00EA1638">
      <w:pPr>
        <w:spacing w:after="0" w:line="240" w:lineRule="auto"/>
        <w:rPr>
          <w:rFonts w:eastAsia="Calibri"/>
        </w:rPr>
      </w:pPr>
    </w:p>
    <w:p w14:paraId="40352C0D" w14:textId="77777777" w:rsidR="00EA1638" w:rsidRPr="003705DF" w:rsidRDefault="00EA1638" w:rsidP="00EA1638">
      <w:pPr>
        <w:pStyle w:val="Subtitle"/>
        <w:spacing w:after="0" w:line="240" w:lineRule="auto"/>
      </w:pPr>
      <w:r w:rsidRPr="003705DF">
        <w:t>Corresponding author</w:t>
      </w:r>
      <w:r w:rsidRPr="00BA4F41">
        <w:rPr>
          <w:b w:val="0"/>
        </w:rPr>
        <w:t>:</w:t>
      </w:r>
    </w:p>
    <w:p w14:paraId="52E7D7D9" w14:textId="77777777" w:rsidR="00EA1638" w:rsidRPr="00B16A81" w:rsidRDefault="00EA1638" w:rsidP="00EA1638">
      <w:pPr>
        <w:spacing w:after="0" w:line="240" w:lineRule="auto"/>
        <w:rPr>
          <w:szCs w:val="22"/>
        </w:rPr>
      </w:pPr>
      <w:r>
        <w:t xml:space="preserve">Prof Gregory Y H Lip </w:t>
      </w:r>
      <w:r>
        <w:tab/>
      </w:r>
      <w:hyperlink r:id="rId7" w:history="1">
        <w:r>
          <w:rPr>
            <w:rStyle w:val="Hyperlink"/>
          </w:rPr>
          <w:t>gregory.lip@liverpool.ac.uk</w:t>
        </w:r>
      </w:hyperlink>
    </w:p>
    <w:bookmarkEnd w:id="2"/>
    <w:bookmarkEnd w:id="3"/>
    <w:p w14:paraId="414AC633" w14:textId="77777777" w:rsidR="00EA1638" w:rsidRDefault="00EA1638" w:rsidP="00597508">
      <w:pPr>
        <w:pStyle w:val="Heading1"/>
        <w:rPr>
          <w:b/>
          <w:bCs/>
        </w:rPr>
        <w:sectPr w:rsidR="00EA1638" w:rsidSect="00EA1638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0E1D130" w14:textId="5FC18790" w:rsidR="00267674" w:rsidRDefault="00267674" w:rsidP="00597508">
      <w:pPr>
        <w:pStyle w:val="Heading1"/>
      </w:pPr>
      <w:r w:rsidRPr="00770EFA">
        <w:rPr>
          <w:b/>
          <w:bCs/>
        </w:rPr>
        <w:lastRenderedPageBreak/>
        <w:t xml:space="preserve">Table </w:t>
      </w:r>
      <w:r w:rsidR="00B52677" w:rsidRPr="00770EFA">
        <w:rPr>
          <w:b/>
          <w:bCs/>
        </w:rPr>
        <w:t>S</w:t>
      </w:r>
      <w:r w:rsidR="00770EFA" w:rsidRPr="00770EFA">
        <w:rPr>
          <w:b/>
          <w:bCs/>
        </w:rPr>
        <w:t>1</w:t>
      </w:r>
      <w:r>
        <w:t>.</w:t>
      </w:r>
      <w:r>
        <w:tab/>
      </w:r>
      <w:r w:rsidR="00EA1638">
        <w:t>Primary diagnosis and symptoms</w:t>
      </w:r>
      <w:r w:rsidR="001B5E13">
        <w:t xml:space="preserve"> based on renal function</w:t>
      </w:r>
      <w:r w:rsidR="00631606">
        <w:t xml:space="preserve"> at baseline admission or consult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910"/>
        <w:gridCol w:w="932"/>
        <w:gridCol w:w="907"/>
        <w:gridCol w:w="1145"/>
        <w:gridCol w:w="913"/>
        <w:gridCol w:w="1217"/>
        <w:gridCol w:w="913"/>
        <w:gridCol w:w="1050"/>
        <w:gridCol w:w="916"/>
        <w:gridCol w:w="913"/>
        <w:gridCol w:w="6"/>
        <w:gridCol w:w="918"/>
        <w:gridCol w:w="11"/>
      </w:tblGrid>
      <w:tr w:rsidR="00EA1638" w:rsidRPr="00E056F3" w14:paraId="2FC49CE1" w14:textId="77777777" w:rsidTr="001F6C90">
        <w:trPr>
          <w:gridAfter w:val="1"/>
          <w:wAfter w:w="4" w:type="pct"/>
        </w:trPr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2FFEF33D" w14:textId="77777777" w:rsidR="00BC13C5" w:rsidRPr="00E056F3" w:rsidRDefault="00BC13C5" w:rsidP="00BC13C5"/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EF3A9" w14:textId="77777777" w:rsidR="00BC13C5" w:rsidRDefault="00BC13C5" w:rsidP="00BC13C5">
            <w:pPr>
              <w:jc w:val="center"/>
            </w:pPr>
            <w:r>
              <w:t>Total</w:t>
            </w:r>
          </w:p>
          <w:p w14:paraId="1878095C" w14:textId="4BFA56C4" w:rsidR="00BC13C5" w:rsidRPr="00E056F3" w:rsidRDefault="00BC13C5" w:rsidP="00BC13C5">
            <w:pPr>
              <w:jc w:val="center"/>
            </w:pPr>
            <w:r>
              <w:t>(n=9306)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78E65" w14:textId="77777777" w:rsidR="00BC13C5" w:rsidRDefault="00BC13C5" w:rsidP="00BC13C5">
            <w:pPr>
              <w:jc w:val="center"/>
            </w:pPr>
            <w:r>
              <w:t>eGFR ≥90</w:t>
            </w:r>
          </w:p>
          <w:p w14:paraId="37638009" w14:textId="62F4BB00" w:rsidR="00BC13C5" w:rsidRPr="00E056F3" w:rsidRDefault="00BC13C5" w:rsidP="00BC13C5">
            <w:pPr>
              <w:jc w:val="center"/>
            </w:pPr>
            <w:r>
              <w:t>(n=1573; 16.9%)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9512A" w14:textId="77777777" w:rsidR="00BC13C5" w:rsidRDefault="00BC13C5" w:rsidP="00BC13C5">
            <w:pPr>
              <w:jc w:val="center"/>
            </w:pPr>
            <w:r>
              <w:t>eGFR 60-89</w:t>
            </w:r>
          </w:p>
          <w:p w14:paraId="3F14E491" w14:textId="3E297BEC" w:rsidR="00BC13C5" w:rsidRPr="00E056F3" w:rsidRDefault="00BC13C5" w:rsidP="00BC13C5">
            <w:pPr>
              <w:jc w:val="center"/>
            </w:pPr>
            <w:r>
              <w:t>(n=4586; 49.3%)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0845E" w14:textId="77777777" w:rsidR="00BC13C5" w:rsidRDefault="00BC13C5" w:rsidP="00BC13C5">
            <w:pPr>
              <w:jc w:val="center"/>
            </w:pPr>
            <w:r>
              <w:t>eGFR 30-59</w:t>
            </w:r>
          </w:p>
          <w:p w14:paraId="5B659A8E" w14:textId="563D1211" w:rsidR="00BC13C5" w:rsidRPr="00E056F3" w:rsidRDefault="00BC13C5" w:rsidP="00BC13C5">
            <w:pPr>
              <w:jc w:val="center"/>
            </w:pPr>
            <w:r>
              <w:t>(n=2790; 30.0%)</w:t>
            </w:r>
          </w:p>
        </w:tc>
        <w:tc>
          <w:tcPr>
            <w:tcW w:w="6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92EC" w14:textId="77777777" w:rsidR="00BC13C5" w:rsidRDefault="00BC13C5" w:rsidP="00BC13C5">
            <w:pPr>
              <w:jc w:val="center"/>
            </w:pPr>
            <w:r>
              <w:t>eGFR &lt;30</w:t>
            </w:r>
          </w:p>
          <w:p w14:paraId="55B1D962" w14:textId="73B5F33C" w:rsidR="00BC13C5" w:rsidRPr="00C85F13" w:rsidRDefault="00BC13C5" w:rsidP="00BC13C5">
            <w:pPr>
              <w:jc w:val="center"/>
            </w:pPr>
            <w:r>
              <w:t>(n=357; 3.8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B55BA" w14:textId="77777777" w:rsidR="00BC13C5" w:rsidRDefault="00BC13C5" w:rsidP="00BC13C5">
            <w:pPr>
              <w:jc w:val="center"/>
            </w:pPr>
            <w:r w:rsidRPr="00AE2924">
              <w:t>p</w:t>
            </w:r>
            <w:r w:rsidRPr="00E056F3">
              <w:rPr>
                <w:i/>
                <w:iCs/>
              </w:rPr>
              <w:t xml:space="preserve"> </w:t>
            </w:r>
            <w:r w:rsidRPr="00E056F3">
              <w:t>value</w:t>
            </w:r>
          </w:p>
          <w:p w14:paraId="1E514B5B" w14:textId="10D984F1" w:rsidR="001E1E9A" w:rsidRPr="00E056F3" w:rsidRDefault="001E1E9A" w:rsidP="00BC13C5">
            <w:pPr>
              <w:jc w:val="center"/>
            </w:pPr>
            <w:r>
              <w:t>(trend)</w:t>
            </w:r>
          </w:p>
        </w:tc>
      </w:tr>
      <w:tr w:rsidR="00EA1638" w:rsidRPr="00E056F3" w14:paraId="0900B4DB" w14:textId="77777777" w:rsidTr="001F6C90">
        <w:tc>
          <w:tcPr>
            <w:tcW w:w="1149" w:type="pct"/>
          </w:tcPr>
          <w:p w14:paraId="0806E4F0" w14:textId="5304E9B1" w:rsidR="00FF343E" w:rsidRPr="00E056F3" w:rsidRDefault="00FF343E" w:rsidP="00A66D60">
            <w:r w:rsidRPr="00E056F3">
              <w:t>Primary diagnosis, n (%)</w:t>
            </w: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0B8975E6" w14:textId="77777777" w:rsidR="00FF343E" w:rsidRPr="00E056F3" w:rsidRDefault="00FF343E" w:rsidP="00E056F3">
            <w:pPr>
              <w:jc w:val="center"/>
            </w:pP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14:paraId="7272D42D" w14:textId="77777777" w:rsidR="00FF343E" w:rsidRPr="00E056F3" w:rsidRDefault="00FF343E" w:rsidP="00E056F3">
            <w:pPr>
              <w:jc w:val="center"/>
            </w:pPr>
          </w:p>
        </w:tc>
        <w:tc>
          <w:tcPr>
            <w:tcW w:w="325" w:type="pct"/>
            <w:vAlign w:val="center"/>
          </w:tcPr>
          <w:p w14:paraId="337CC090" w14:textId="500BDEE5" w:rsidR="00FF343E" w:rsidRPr="00E056F3" w:rsidRDefault="00FF343E" w:rsidP="00E056F3">
            <w:pPr>
              <w:jc w:val="center"/>
            </w:pPr>
          </w:p>
        </w:tc>
        <w:tc>
          <w:tcPr>
            <w:tcW w:w="410" w:type="pct"/>
            <w:vAlign w:val="center"/>
          </w:tcPr>
          <w:p w14:paraId="7B1AE57B" w14:textId="77777777" w:rsidR="00FF343E" w:rsidRPr="00E056F3" w:rsidRDefault="00FF343E" w:rsidP="00E056F3">
            <w:pPr>
              <w:jc w:val="center"/>
            </w:pPr>
          </w:p>
        </w:tc>
        <w:tc>
          <w:tcPr>
            <w:tcW w:w="327" w:type="pct"/>
            <w:vAlign w:val="center"/>
          </w:tcPr>
          <w:p w14:paraId="53F41D24" w14:textId="7F33A3AB" w:rsidR="00FF343E" w:rsidRPr="00E056F3" w:rsidRDefault="00FF343E" w:rsidP="00E056F3">
            <w:pPr>
              <w:jc w:val="center"/>
            </w:pPr>
          </w:p>
        </w:tc>
        <w:tc>
          <w:tcPr>
            <w:tcW w:w="436" w:type="pct"/>
            <w:vAlign w:val="center"/>
          </w:tcPr>
          <w:p w14:paraId="25C59FC3" w14:textId="77777777" w:rsidR="00FF343E" w:rsidRPr="00E056F3" w:rsidRDefault="00FF343E" w:rsidP="00E056F3">
            <w:pPr>
              <w:jc w:val="center"/>
            </w:pPr>
          </w:p>
        </w:tc>
        <w:tc>
          <w:tcPr>
            <w:tcW w:w="327" w:type="pct"/>
            <w:vAlign w:val="center"/>
          </w:tcPr>
          <w:p w14:paraId="570EDD32" w14:textId="1F91570F" w:rsidR="00FF343E" w:rsidRPr="00E056F3" w:rsidRDefault="00FF343E" w:rsidP="00E056F3">
            <w:pPr>
              <w:jc w:val="center"/>
            </w:pPr>
          </w:p>
        </w:tc>
        <w:tc>
          <w:tcPr>
            <w:tcW w:w="376" w:type="pct"/>
            <w:vAlign w:val="center"/>
          </w:tcPr>
          <w:p w14:paraId="3639A7BB" w14:textId="77777777" w:rsidR="00FF343E" w:rsidRPr="00E056F3" w:rsidRDefault="00FF343E" w:rsidP="00E056F3">
            <w:pPr>
              <w:jc w:val="center"/>
            </w:pPr>
          </w:p>
        </w:tc>
        <w:tc>
          <w:tcPr>
            <w:tcW w:w="328" w:type="pct"/>
            <w:vAlign w:val="center"/>
          </w:tcPr>
          <w:p w14:paraId="7048AF50" w14:textId="63E729C0" w:rsidR="00FF343E" w:rsidRPr="00E056F3" w:rsidRDefault="00FF343E" w:rsidP="00E056F3">
            <w:pPr>
              <w:jc w:val="center"/>
            </w:pPr>
          </w:p>
        </w:tc>
        <w:tc>
          <w:tcPr>
            <w:tcW w:w="327" w:type="pct"/>
            <w:vAlign w:val="center"/>
          </w:tcPr>
          <w:p w14:paraId="075E25F3" w14:textId="77777777" w:rsidR="00FF343E" w:rsidRPr="00E056F3" w:rsidRDefault="00FF343E" w:rsidP="00E056F3">
            <w:pPr>
              <w:jc w:val="center"/>
              <w:rPr>
                <w:i/>
                <w:iCs/>
              </w:rPr>
            </w:pPr>
          </w:p>
        </w:tc>
        <w:tc>
          <w:tcPr>
            <w:tcW w:w="335" w:type="pct"/>
            <w:gridSpan w:val="3"/>
            <w:vAlign w:val="center"/>
          </w:tcPr>
          <w:p w14:paraId="2F7A7C56" w14:textId="6CA3E2D3" w:rsidR="00FF343E" w:rsidRPr="00AA4F30" w:rsidRDefault="00995EC3" w:rsidP="00E056F3">
            <w:pPr>
              <w:jc w:val="center"/>
            </w:pPr>
            <w:r>
              <w:t>&lt;0.001</w:t>
            </w:r>
          </w:p>
        </w:tc>
      </w:tr>
      <w:tr w:rsidR="00EA1638" w:rsidRPr="00E056F3" w14:paraId="62576628" w14:textId="77777777" w:rsidTr="001F6C90">
        <w:tc>
          <w:tcPr>
            <w:tcW w:w="1149" w:type="pct"/>
          </w:tcPr>
          <w:p w14:paraId="0B4AEA71" w14:textId="714187F1" w:rsidR="00BC13C5" w:rsidRPr="00E056F3" w:rsidRDefault="00BC13C5" w:rsidP="00BC13C5">
            <w:pPr>
              <w:ind w:firstLine="321"/>
            </w:pPr>
            <w:r w:rsidRPr="00E056F3">
              <w:t>Acute coronary syndrome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5410B276" w14:textId="43B082C5" w:rsidR="00BC13C5" w:rsidRPr="00E056F3" w:rsidRDefault="00BC13C5" w:rsidP="00BC13C5">
            <w:pPr>
              <w:ind w:right="-52"/>
              <w:jc w:val="right"/>
            </w:pPr>
            <w:r>
              <w:t>381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2AD2F391" w14:textId="155488C2" w:rsidR="00BC13C5" w:rsidRPr="00E056F3" w:rsidRDefault="00BC13C5" w:rsidP="00BC13C5">
            <w:pPr>
              <w:ind w:hanging="25"/>
            </w:pPr>
            <w:r>
              <w:t>(4.1)</w:t>
            </w:r>
          </w:p>
        </w:tc>
        <w:tc>
          <w:tcPr>
            <w:tcW w:w="325" w:type="pct"/>
          </w:tcPr>
          <w:p w14:paraId="1F9B48AA" w14:textId="477E6E88" w:rsidR="00BC13C5" w:rsidRPr="00E056F3" w:rsidRDefault="00BC13C5" w:rsidP="00BC13C5">
            <w:pPr>
              <w:ind w:right="-52"/>
              <w:jc w:val="right"/>
            </w:pPr>
            <w:r>
              <w:t>53</w:t>
            </w:r>
          </w:p>
        </w:tc>
        <w:tc>
          <w:tcPr>
            <w:tcW w:w="410" w:type="pct"/>
          </w:tcPr>
          <w:p w14:paraId="7EC91173" w14:textId="586328A1" w:rsidR="00BC13C5" w:rsidRPr="00E056F3" w:rsidRDefault="00BC13C5" w:rsidP="00BC13C5">
            <w:pPr>
              <w:ind w:hanging="25"/>
            </w:pPr>
            <w:r>
              <w:t>(3.4)</w:t>
            </w:r>
          </w:p>
        </w:tc>
        <w:tc>
          <w:tcPr>
            <w:tcW w:w="327" w:type="pct"/>
          </w:tcPr>
          <w:p w14:paraId="233F5589" w14:textId="6F1A7E6E" w:rsidR="00BC13C5" w:rsidRPr="00E056F3" w:rsidRDefault="00BC13C5" w:rsidP="00BC13C5">
            <w:pPr>
              <w:ind w:right="-52"/>
              <w:jc w:val="right"/>
            </w:pPr>
            <w:r>
              <w:t>187</w:t>
            </w:r>
          </w:p>
        </w:tc>
        <w:tc>
          <w:tcPr>
            <w:tcW w:w="436" w:type="pct"/>
          </w:tcPr>
          <w:p w14:paraId="620266EF" w14:textId="667128E9" w:rsidR="00BC13C5" w:rsidRPr="00E056F3" w:rsidRDefault="00BC13C5" w:rsidP="00BC13C5">
            <w:pPr>
              <w:ind w:hanging="25"/>
            </w:pPr>
            <w:r>
              <w:t>(4.1)</w:t>
            </w:r>
          </w:p>
        </w:tc>
        <w:tc>
          <w:tcPr>
            <w:tcW w:w="327" w:type="pct"/>
          </w:tcPr>
          <w:p w14:paraId="4FC12FF3" w14:textId="1E3B62AA" w:rsidR="00BC13C5" w:rsidRPr="00E056F3" w:rsidRDefault="00BC13C5" w:rsidP="00BC13C5">
            <w:pPr>
              <w:ind w:right="-52"/>
              <w:jc w:val="right"/>
            </w:pPr>
            <w:r>
              <w:t>123</w:t>
            </w:r>
          </w:p>
        </w:tc>
        <w:tc>
          <w:tcPr>
            <w:tcW w:w="376" w:type="pct"/>
          </w:tcPr>
          <w:p w14:paraId="468A2127" w14:textId="6744DC70" w:rsidR="00BC13C5" w:rsidRPr="00E056F3" w:rsidRDefault="00BC13C5" w:rsidP="00BC13C5">
            <w:pPr>
              <w:ind w:hanging="25"/>
            </w:pPr>
            <w:r>
              <w:t>(4.4)</w:t>
            </w:r>
          </w:p>
        </w:tc>
        <w:tc>
          <w:tcPr>
            <w:tcW w:w="328" w:type="pct"/>
          </w:tcPr>
          <w:p w14:paraId="41596C8C" w14:textId="57C995DE" w:rsidR="00BC13C5" w:rsidRPr="00E056F3" w:rsidRDefault="00BC13C5" w:rsidP="00BC13C5">
            <w:pPr>
              <w:ind w:right="-52"/>
              <w:jc w:val="right"/>
            </w:pPr>
            <w:r>
              <w:t>18</w:t>
            </w:r>
          </w:p>
        </w:tc>
        <w:tc>
          <w:tcPr>
            <w:tcW w:w="327" w:type="pct"/>
          </w:tcPr>
          <w:p w14:paraId="2D853D06" w14:textId="6B87560A" w:rsidR="00BC13C5" w:rsidRPr="00E056F3" w:rsidRDefault="00BC13C5" w:rsidP="00BC13C5">
            <w:pPr>
              <w:ind w:hanging="25"/>
              <w:rPr>
                <w:i/>
                <w:iCs/>
              </w:rPr>
            </w:pPr>
            <w:r>
              <w:t>(5.0)</w:t>
            </w:r>
          </w:p>
        </w:tc>
        <w:tc>
          <w:tcPr>
            <w:tcW w:w="335" w:type="pct"/>
            <w:gridSpan w:val="3"/>
            <w:vAlign w:val="center"/>
          </w:tcPr>
          <w:p w14:paraId="1EA60696" w14:textId="520D8B3F" w:rsidR="00BC13C5" w:rsidRPr="00AA4F30" w:rsidRDefault="00BC13C5" w:rsidP="00BC13C5">
            <w:pPr>
              <w:jc w:val="center"/>
            </w:pPr>
          </w:p>
        </w:tc>
      </w:tr>
      <w:tr w:rsidR="00EA1638" w:rsidRPr="00E056F3" w14:paraId="6F26FB66" w14:textId="77777777" w:rsidTr="001F6C90">
        <w:tc>
          <w:tcPr>
            <w:tcW w:w="1149" w:type="pct"/>
          </w:tcPr>
          <w:p w14:paraId="4DF6F92D" w14:textId="7DA5B811" w:rsidR="00BC13C5" w:rsidRPr="00E056F3" w:rsidRDefault="00BC13C5" w:rsidP="00BC13C5">
            <w:pPr>
              <w:ind w:firstLine="321"/>
            </w:pPr>
            <w:r w:rsidRPr="00E056F3">
              <w:t>Atrial fibrillation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6C21BBA" w14:textId="4A5EEC40" w:rsidR="00BC13C5" w:rsidRPr="00E056F3" w:rsidRDefault="00BC13C5" w:rsidP="00BC13C5">
            <w:pPr>
              <w:ind w:right="-52"/>
              <w:jc w:val="right"/>
            </w:pPr>
            <w:r>
              <w:t>6098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3D8E83BA" w14:textId="1FD2DE06" w:rsidR="00BC13C5" w:rsidRPr="00E056F3" w:rsidRDefault="00BC13C5" w:rsidP="00BC13C5">
            <w:pPr>
              <w:ind w:hanging="25"/>
            </w:pPr>
            <w:r>
              <w:t>(65.5)</w:t>
            </w:r>
          </w:p>
        </w:tc>
        <w:tc>
          <w:tcPr>
            <w:tcW w:w="325" w:type="pct"/>
          </w:tcPr>
          <w:p w14:paraId="2FAE6305" w14:textId="38B1F4D7" w:rsidR="00BC13C5" w:rsidRPr="00E056F3" w:rsidRDefault="00BC13C5" w:rsidP="00BC13C5">
            <w:pPr>
              <w:ind w:right="-52"/>
              <w:jc w:val="right"/>
            </w:pPr>
            <w:r>
              <w:t>1233</w:t>
            </w:r>
          </w:p>
        </w:tc>
        <w:tc>
          <w:tcPr>
            <w:tcW w:w="410" w:type="pct"/>
          </w:tcPr>
          <w:p w14:paraId="1CC5E93E" w14:textId="1E0AB50C" w:rsidR="00BC13C5" w:rsidRPr="00E056F3" w:rsidRDefault="00BC13C5" w:rsidP="00BC13C5">
            <w:pPr>
              <w:ind w:hanging="25"/>
            </w:pPr>
            <w:r>
              <w:t>(78.4)</w:t>
            </w:r>
          </w:p>
        </w:tc>
        <w:tc>
          <w:tcPr>
            <w:tcW w:w="327" w:type="pct"/>
          </w:tcPr>
          <w:p w14:paraId="50199659" w14:textId="1B0CC8E3" w:rsidR="00BC13C5" w:rsidRPr="00E056F3" w:rsidRDefault="00BC13C5" w:rsidP="00BC13C5">
            <w:pPr>
              <w:ind w:right="-52"/>
              <w:jc w:val="right"/>
            </w:pPr>
            <w:r>
              <w:t>3162</w:t>
            </w:r>
          </w:p>
        </w:tc>
        <w:tc>
          <w:tcPr>
            <w:tcW w:w="436" w:type="pct"/>
          </w:tcPr>
          <w:p w14:paraId="085FC203" w14:textId="62AE091B" w:rsidR="00BC13C5" w:rsidRPr="00E056F3" w:rsidRDefault="00BC13C5" w:rsidP="00BC13C5">
            <w:pPr>
              <w:ind w:hanging="25"/>
            </w:pPr>
            <w:r>
              <w:t>(68.9)</w:t>
            </w:r>
          </w:p>
        </w:tc>
        <w:tc>
          <w:tcPr>
            <w:tcW w:w="327" w:type="pct"/>
          </w:tcPr>
          <w:p w14:paraId="00A9C4E1" w14:textId="396326ED" w:rsidR="00BC13C5" w:rsidRPr="00E056F3" w:rsidRDefault="00BC13C5" w:rsidP="00BC13C5">
            <w:pPr>
              <w:ind w:right="-52"/>
              <w:jc w:val="right"/>
            </w:pPr>
            <w:r>
              <w:t>1582</w:t>
            </w:r>
          </w:p>
        </w:tc>
        <w:tc>
          <w:tcPr>
            <w:tcW w:w="376" w:type="pct"/>
          </w:tcPr>
          <w:p w14:paraId="34ACDF09" w14:textId="3609ADFE" w:rsidR="00BC13C5" w:rsidRPr="00E056F3" w:rsidRDefault="00BC13C5" w:rsidP="00BC13C5">
            <w:pPr>
              <w:ind w:hanging="25"/>
            </w:pPr>
            <w:r>
              <w:t>(56.7)</w:t>
            </w:r>
          </w:p>
        </w:tc>
        <w:tc>
          <w:tcPr>
            <w:tcW w:w="328" w:type="pct"/>
          </w:tcPr>
          <w:p w14:paraId="0BF29879" w14:textId="2EA23EE6" w:rsidR="00BC13C5" w:rsidRPr="00E056F3" w:rsidRDefault="00BC13C5" w:rsidP="00BC13C5">
            <w:pPr>
              <w:ind w:right="-52"/>
              <w:jc w:val="right"/>
            </w:pPr>
            <w:r>
              <w:t>121</w:t>
            </w:r>
          </w:p>
        </w:tc>
        <w:tc>
          <w:tcPr>
            <w:tcW w:w="327" w:type="pct"/>
          </w:tcPr>
          <w:p w14:paraId="18AAF10F" w14:textId="2171E966" w:rsidR="00BC13C5" w:rsidRPr="00BC13C5" w:rsidRDefault="00BC13C5" w:rsidP="00BC13C5">
            <w:pPr>
              <w:ind w:hanging="25"/>
            </w:pPr>
            <w:r>
              <w:t>(33.9)</w:t>
            </w:r>
          </w:p>
        </w:tc>
        <w:tc>
          <w:tcPr>
            <w:tcW w:w="335" w:type="pct"/>
            <w:gridSpan w:val="3"/>
            <w:vAlign w:val="center"/>
          </w:tcPr>
          <w:p w14:paraId="74D01E4A" w14:textId="4821AFE2" w:rsidR="00BC13C5" w:rsidRPr="00AA4F30" w:rsidRDefault="00BC13C5" w:rsidP="00BC13C5">
            <w:pPr>
              <w:jc w:val="center"/>
            </w:pPr>
          </w:p>
        </w:tc>
      </w:tr>
      <w:tr w:rsidR="00EA1638" w:rsidRPr="00E056F3" w14:paraId="531112DE" w14:textId="77777777" w:rsidTr="001F6C90">
        <w:tc>
          <w:tcPr>
            <w:tcW w:w="1149" w:type="pct"/>
          </w:tcPr>
          <w:p w14:paraId="458759B0" w14:textId="45F2A907" w:rsidR="00BC13C5" w:rsidRPr="00E056F3" w:rsidRDefault="00BC13C5" w:rsidP="00BC13C5">
            <w:pPr>
              <w:ind w:firstLine="321"/>
            </w:pPr>
            <w:r w:rsidRPr="00E056F3">
              <w:t>Heart failure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7488827C" w14:textId="2BEE4553" w:rsidR="00BC13C5" w:rsidRPr="00E056F3" w:rsidRDefault="00BC13C5" w:rsidP="00BC13C5">
            <w:pPr>
              <w:ind w:right="-52"/>
              <w:jc w:val="right"/>
            </w:pPr>
            <w:r>
              <w:t>1086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4D725862" w14:textId="4F4BC45B" w:rsidR="00BC13C5" w:rsidRPr="00E056F3" w:rsidRDefault="00BC13C5" w:rsidP="00BC13C5">
            <w:pPr>
              <w:ind w:hanging="25"/>
            </w:pPr>
            <w:r>
              <w:t>(11.7)</w:t>
            </w:r>
          </w:p>
        </w:tc>
        <w:tc>
          <w:tcPr>
            <w:tcW w:w="325" w:type="pct"/>
          </w:tcPr>
          <w:p w14:paraId="3402CF2D" w14:textId="718D2826" w:rsidR="00BC13C5" w:rsidRPr="00E056F3" w:rsidRDefault="00BC13C5" w:rsidP="00BC13C5">
            <w:pPr>
              <w:ind w:right="-52"/>
              <w:jc w:val="right"/>
            </w:pPr>
            <w:r>
              <w:t>106</w:t>
            </w:r>
          </w:p>
        </w:tc>
        <w:tc>
          <w:tcPr>
            <w:tcW w:w="410" w:type="pct"/>
          </w:tcPr>
          <w:p w14:paraId="44041EB2" w14:textId="55278EDC" w:rsidR="00BC13C5" w:rsidRPr="00E056F3" w:rsidRDefault="00BC13C5" w:rsidP="00BC13C5">
            <w:pPr>
              <w:ind w:hanging="25"/>
            </w:pPr>
            <w:r>
              <w:t>(6.7)</w:t>
            </w:r>
          </w:p>
        </w:tc>
        <w:tc>
          <w:tcPr>
            <w:tcW w:w="327" w:type="pct"/>
          </w:tcPr>
          <w:p w14:paraId="6AD2BC33" w14:textId="25BF6A80" w:rsidR="00BC13C5" w:rsidRPr="00E056F3" w:rsidRDefault="00BC13C5" w:rsidP="00BC13C5">
            <w:pPr>
              <w:ind w:right="-52"/>
              <w:jc w:val="right"/>
            </w:pPr>
            <w:r>
              <w:t>426</w:t>
            </w:r>
          </w:p>
        </w:tc>
        <w:tc>
          <w:tcPr>
            <w:tcW w:w="436" w:type="pct"/>
          </w:tcPr>
          <w:p w14:paraId="64DA1926" w14:textId="6A0BCA53" w:rsidR="00BC13C5" w:rsidRPr="00E056F3" w:rsidRDefault="00BC13C5" w:rsidP="00BC13C5">
            <w:pPr>
              <w:ind w:hanging="25"/>
            </w:pPr>
            <w:r>
              <w:t>(9.3)</w:t>
            </w:r>
          </w:p>
        </w:tc>
        <w:tc>
          <w:tcPr>
            <w:tcW w:w="327" w:type="pct"/>
          </w:tcPr>
          <w:p w14:paraId="318ADBFA" w14:textId="06C37477" w:rsidR="00BC13C5" w:rsidRPr="00E056F3" w:rsidRDefault="00BC13C5" w:rsidP="00BC13C5">
            <w:pPr>
              <w:ind w:right="-52"/>
              <w:jc w:val="right"/>
            </w:pPr>
            <w:r>
              <w:t>458</w:t>
            </w:r>
          </w:p>
        </w:tc>
        <w:tc>
          <w:tcPr>
            <w:tcW w:w="376" w:type="pct"/>
          </w:tcPr>
          <w:p w14:paraId="66A2B36E" w14:textId="011DA729" w:rsidR="00BC13C5" w:rsidRPr="00E056F3" w:rsidRDefault="00BC13C5" w:rsidP="00BC13C5">
            <w:pPr>
              <w:ind w:hanging="25"/>
            </w:pPr>
            <w:r>
              <w:t>(16.4)</w:t>
            </w:r>
          </w:p>
        </w:tc>
        <w:tc>
          <w:tcPr>
            <w:tcW w:w="328" w:type="pct"/>
          </w:tcPr>
          <w:p w14:paraId="3725CB94" w14:textId="1B659BE0" w:rsidR="00BC13C5" w:rsidRPr="00E056F3" w:rsidRDefault="00BC13C5" w:rsidP="00BC13C5">
            <w:pPr>
              <w:ind w:right="-52"/>
              <w:jc w:val="right"/>
            </w:pPr>
            <w:r>
              <w:t>96</w:t>
            </w:r>
          </w:p>
        </w:tc>
        <w:tc>
          <w:tcPr>
            <w:tcW w:w="327" w:type="pct"/>
          </w:tcPr>
          <w:p w14:paraId="0B6BD938" w14:textId="05FDBD88" w:rsidR="00BC13C5" w:rsidRPr="00BC13C5" w:rsidRDefault="00BC13C5" w:rsidP="00BC13C5">
            <w:pPr>
              <w:ind w:hanging="25"/>
            </w:pPr>
            <w:r>
              <w:t>(26.9)</w:t>
            </w:r>
          </w:p>
        </w:tc>
        <w:tc>
          <w:tcPr>
            <w:tcW w:w="335" w:type="pct"/>
            <w:gridSpan w:val="3"/>
            <w:vAlign w:val="center"/>
          </w:tcPr>
          <w:p w14:paraId="3FFFCABA" w14:textId="6DF4E9C6" w:rsidR="00BC13C5" w:rsidRPr="00AA4F30" w:rsidRDefault="00BC13C5" w:rsidP="00BC13C5">
            <w:pPr>
              <w:jc w:val="center"/>
            </w:pPr>
          </w:p>
        </w:tc>
      </w:tr>
      <w:tr w:rsidR="00EA1638" w:rsidRPr="00E056F3" w14:paraId="00104483" w14:textId="77777777" w:rsidTr="001F6C90">
        <w:tc>
          <w:tcPr>
            <w:tcW w:w="1149" w:type="pct"/>
          </w:tcPr>
          <w:p w14:paraId="510DAB8F" w14:textId="45A04884" w:rsidR="00BC13C5" w:rsidRPr="00E056F3" w:rsidRDefault="00BC13C5" w:rsidP="00BC13C5">
            <w:pPr>
              <w:ind w:firstLine="321"/>
            </w:pPr>
            <w:r w:rsidRPr="00E056F3">
              <w:t>Hypertension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47B6FC8" w14:textId="67AC4210" w:rsidR="00BC13C5" w:rsidRPr="00E056F3" w:rsidRDefault="00BC13C5" w:rsidP="00BC13C5">
            <w:pPr>
              <w:ind w:right="-52"/>
              <w:jc w:val="right"/>
            </w:pPr>
            <w:r>
              <w:t>162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6EF0FE2A" w14:textId="62CE8D8A" w:rsidR="00BC13C5" w:rsidRPr="00E056F3" w:rsidRDefault="00BC13C5" w:rsidP="00BC13C5">
            <w:pPr>
              <w:ind w:hanging="25"/>
            </w:pPr>
            <w:r>
              <w:t>(1.7)</w:t>
            </w:r>
          </w:p>
        </w:tc>
        <w:tc>
          <w:tcPr>
            <w:tcW w:w="325" w:type="pct"/>
          </w:tcPr>
          <w:p w14:paraId="5E7C1589" w14:textId="3A0B2FF3" w:rsidR="00BC13C5" w:rsidRPr="00E056F3" w:rsidRDefault="00BC13C5" w:rsidP="00BC13C5">
            <w:pPr>
              <w:ind w:right="-52"/>
              <w:jc w:val="right"/>
            </w:pPr>
            <w:r>
              <w:t>18</w:t>
            </w:r>
          </w:p>
        </w:tc>
        <w:tc>
          <w:tcPr>
            <w:tcW w:w="410" w:type="pct"/>
          </w:tcPr>
          <w:p w14:paraId="2BD24ABE" w14:textId="04D86C7F" w:rsidR="00BC13C5" w:rsidRPr="00E056F3" w:rsidRDefault="00BC13C5" w:rsidP="00BC13C5">
            <w:pPr>
              <w:ind w:hanging="25"/>
            </w:pPr>
            <w:r>
              <w:t>(1.1)</w:t>
            </w:r>
          </w:p>
        </w:tc>
        <w:tc>
          <w:tcPr>
            <w:tcW w:w="327" w:type="pct"/>
          </w:tcPr>
          <w:p w14:paraId="5953065B" w14:textId="53CB8294" w:rsidR="00BC13C5" w:rsidRPr="00E056F3" w:rsidRDefault="00BC13C5" w:rsidP="00BC13C5">
            <w:pPr>
              <w:ind w:right="-52"/>
              <w:jc w:val="right"/>
            </w:pPr>
            <w:r>
              <w:t>75</w:t>
            </w:r>
          </w:p>
        </w:tc>
        <w:tc>
          <w:tcPr>
            <w:tcW w:w="436" w:type="pct"/>
          </w:tcPr>
          <w:p w14:paraId="0FCBA25D" w14:textId="1A504C30" w:rsidR="00BC13C5" w:rsidRPr="00E056F3" w:rsidRDefault="00BC13C5" w:rsidP="00BC13C5">
            <w:pPr>
              <w:ind w:hanging="25"/>
            </w:pPr>
            <w:r>
              <w:t>(1.6)</w:t>
            </w:r>
          </w:p>
        </w:tc>
        <w:tc>
          <w:tcPr>
            <w:tcW w:w="327" w:type="pct"/>
          </w:tcPr>
          <w:p w14:paraId="6127A5E0" w14:textId="0B077B92" w:rsidR="00BC13C5" w:rsidRPr="00E056F3" w:rsidRDefault="00BC13C5" w:rsidP="00BC13C5">
            <w:pPr>
              <w:ind w:right="-52"/>
              <w:jc w:val="right"/>
            </w:pPr>
            <w:r>
              <w:t>61</w:t>
            </w:r>
          </w:p>
        </w:tc>
        <w:tc>
          <w:tcPr>
            <w:tcW w:w="376" w:type="pct"/>
          </w:tcPr>
          <w:p w14:paraId="13C68E93" w14:textId="41D40798" w:rsidR="00BC13C5" w:rsidRPr="00E056F3" w:rsidRDefault="00BC13C5" w:rsidP="00BC13C5">
            <w:pPr>
              <w:ind w:hanging="25"/>
            </w:pPr>
            <w:r>
              <w:t>(2.2)</w:t>
            </w:r>
          </w:p>
        </w:tc>
        <w:tc>
          <w:tcPr>
            <w:tcW w:w="328" w:type="pct"/>
          </w:tcPr>
          <w:p w14:paraId="491373E4" w14:textId="7E341D5E" w:rsidR="00BC13C5" w:rsidRPr="00E056F3" w:rsidRDefault="00BC13C5" w:rsidP="00BC13C5">
            <w:pPr>
              <w:ind w:right="-52"/>
              <w:jc w:val="right"/>
            </w:pPr>
            <w:r>
              <w:t>8</w:t>
            </w:r>
          </w:p>
        </w:tc>
        <w:tc>
          <w:tcPr>
            <w:tcW w:w="327" w:type="pct"/>
          </w:tcPr>
          <w:p w14:paraId="0FE01473" w14:textId="551C8C85" w:rsidR="00BC13C5" w:rsidRPr="00BC13C5" w:rsidRDefault="00BC13C5" w:rsidP="00BC13C5">
            <w:pPr>
              <w:ind w:hanging="25"/>
            </w:pPr>
            <w:r>
              <w:t>(2.2)</w:t>
            </w:r>
          </w:p>
        </w:tc>
        <w:tc>
          <w:tcPr>
            <w:tcW w:w="335" w:type="pct"/>
            <w:gridSpan w:val="3"/>
            <w:vAlign w:val="center"/>
          </w:tcPr>
          <w:p w14:paraId="0A51D2CA" w14:textId="717F9ECE" w:rsidR="00BC13C5" w:rsidRPr="00AA4F30" w:rsidRDefault="00BC13C5" w:rsidP="00BC13C5">
            <w:pPr>
              <w:jc w:val="center"/>
            </w:pPr>
          </w:p>
        </w:tc>
      </w:tr>
      <w:tr w:rsidR="00EA1638" w:rsidRPr="00E056F3" w14:paraId="55203E22" w14:textId="77777777" w:rsidTr="001F6C90">
        <w:tc>
          <w:tcPr>
            <w:tcW w:w="1149" w:type="pct"/>
          </w:tcPr>
          <w:p w14:paraId="0B2100C1" w14:textId="7178793D" w:rsidR="00BC13C5" w:rsidRPr="00E056F3" w:rsidRDefault="00BC13C5" w:rsidP="00BC13C5">
            <w:pPr>
              <w:ind w:firstLine="321"/>
            </w:pPr>
            <w:r>
              <w:t>C</w:t>
            </w:r>
            <w:r w:rsidRPr="00E056F3">
              <w:t>oronary artery disease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0C269135" w14:textId="70368882" w:rsidR="00BC13C5" w:rsidRPr="00E056F3" w:rsidRDefault="00BC13C5" w:rsidP="00BC13C5">
            <w:pPr>
              <w:ind w:right="-52"/>
              <w:jc w:val="right"/>
            </w:pPr>
            <w:r>
              <w:t>246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55B87C5B" w14:textId="11D304A0" w:rsidR="00BC13C5" w:rsidRPr="00E056F3" w:rsidRDefault="00BC13C5" w:rsidP="00BC13C5">
            <w:pPr>
              <w:ind w:hanging="25"/>
            </w:pPr>
            <w:r>
              <w:t>(2.6)</w:t>
            </w:r>
          </w:p>
        </w:tc>
        <w:tc>
          <w:tcPr>
            <w:tcW w:w="325" w:type="pct"/>
          </w:tcPr>
          <w:p w14:paraId="3E9D5C04" w14:textId="2FBB0C1E" w:rsidR="00BC13C5" w:rsidRPr="00E056F3" w:rsidRDefault="00BC13C5" w:rsidP="00BC13C5">
            <w:pPr>
              <w:ind w:right="-52"/>
              <w:jc w:val="right"/>
            </w:pPr>
            <w:r>
              <w:t>21</w:t>
            </w:r>
          </w:p>
        </w:tc>
        <w:tc>
          <w:tcPr>
            <w:tcW w:w="410" w:type="pct"/>
          </w:tcPr>
          <w:p w14:paraId="75A8872B" w14:textId="451D0B29" w:rsidR="00BC13C5" w:rsidRPr="00E056F3" w:rsidRDefault="00BC13C5" w:rsidP="00BC13C5">
            <w:pPr>
              <w:ind w:hanging="25"/>
            </w:pPr>
            <w:r>
              <w:t>(1.3)</w:t>
            </w:r>
          </w:p>
        </w:tc>
        <w:tc>
          <w:tcPr>
            <w:tcW w:w="327" w:type="pct"/>
          </w:tcPr>
          <w:p w14:paraId="35DFCADB" w14:textId="06ADF3CF" w:rsidR="00BC13C5" w:rsidRPr="00E056F3" w:rsidRDefault="00BC13C5" w:rsidP="00BC13C5">
            <w:pPr>
              <w:ind w:right="-52"/>
              <w:jc w:val="right"/>
            </w:pPr>
            <w:r>
              <w:t>141</w:t>
            </w:r>
          </w:p>
        </w:tc>
        <w:tc>
          <w:tcPr>
            <w:tcW w:w="436" w:type="pct"/>
          </w:tcPr>
          <w:p w14:paraId="01D73782" w14:textId="7903EC5A" w:rsidR="00BC13C5" w:rsidRPr="00E056F3" w:rsidRDefault="00BC13C5" w:rsidP="00BC13C5">
            <w:pPr>
              <w:ind w:hanging="25"/>
            </w:pPr>
            <w:r>
              <w:t>(3.1)</w:t>
            </w:r>
          </w:p>
        </w:tc>
        <w:tc>
          <w:tcPr>
            <w:tcW w:w="327" w:type="pct"/>
          </w:tcPr>
          <w:p w14:paraId="65760D2C" w14:textId="5B9B6E82" w:rsidR="00BC13C5" w:rsidRPr="00E056F3" w:rsidRDefault="00BC13C5" w:rsidP="00BC13C5">
            <w:pPr>
              <w:ind w:right="-52"/>
              <w:jc w:val="right"/>
            </w:pPr>
            <w:r>
              <w:t>72</w:t>
            </w:r>
          </w:p>
        </w:tc>
        <w:tc>
          <w:tcPr>
            <w:tcW w:w="376" w:type="pct"/>
          </w:tcPr>
          <w:p w14:paraId="2ED011A7" w14:textId="59517081" w:rsidR="00BC13C5" w:rsidRPr="00E056F3" w:rsidRDefault="00BC13C5" w:rsidP="00BC13C5">
            <w:pPr>
              <w:ind w:hanging="25"/>
            </w:pPr>
            <w:r>
              <w:t>(2.6)</w:t>
            </w:r>
          </w:p>
        </w:tc>
        <w:tc>
          <w:tcPr>
            <w:tcW w:w="328" w:type="pct"/>
          </w:tcPr>
          <w:p w14:paraId="7CE4341C" w14:textId="0E3086D9" w:rsidR="00BC13C5" w:rsidRPr="00E056F3" w:rsidRDefault="00BC13C5" w:rsidP="00BC13C5">
            <w:pPr>
              <w:ind w:right="-52"/>
              <w:jc w:val="right"/>
            </w:pPr>
            <w:r>
              <w:t>12</w:t>
            </w:r>
          </w:p>
        </w:tc>
        <w:tc>
          <w:tcPr>
            <w:tcW w:w="327" w:type="pct"/>
          </w:tcPr>
          <w:p w14:paraId="3840D4FE" w14:textId="0A59BE12" w:rsidR="00BC13C5" w:rsidRPr="00BC13C5" w:rsidRDefault="00BC13C5" w:rsidP="00BC13C5">
            <w:pPr>
              <w:ind w:hanging="25"/>
            </w:pPr>
            <w:r>
              <w:t>(3.4)</w:t>
            </w:r>
          </w:p>
        </w:tc>
        <w:tc>
          <w:tcPr>
            <w:tcW w:w="335" w:type="pct"/>
            <w:gridSpan w:val="3"/>
            <w:vAlign w:val="center"/>
          </w:tcPr>
          <w:p w14:paraId="59B02249" w14:textId="66F426AC" w:rsidR="00BC13C5" w:rsidRPr="00AA4F30" w:rsidRDefault="00BC13C5" w:rsidP="00BC13C5">
            <w:pPr>
              <w:jc w:val="center"/>
            </w:pPr>
          </w:p>
        </w:tc>
      </w:tr>
      <w:tr w:rsidR="00EA1638" w:rsidRPr="00E056F3" w14:paraId="1BBB7CA9" w14:textId="77777777" w:rsidTr="001F6C90">
        <w:tc>
          <w:tcPr>
            <w:tcW w:w="1149" w:type="pct"/>
          </w:tcPr>
          <w:p w14:paraId="3C4B8FF6" w14:textId="7792B0AA" w:rsidR="00BC13C5" w:rsidRPr="00E056F3" w:rsidRDefault="00BC13C5" w:rsidP="00BC13C5">
            <w:pPr>
              <w:ind w:firstLine="321"/>
            </w:pPr>
            <w:r w:rsidRPr="00E056F3">
              <w:t>Valvular heart disease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39DEAE8E" w14:textId="631C5953" w:rsidR="00BC13C5" w:rsidRPr="00E056F3" w:rsidRDefault="00BC13C5" w:rsidP="00BC13C5">
            <w:pPr>
              <w:ind w:right="-52"/>
              <w:jc w:val="right"/>
            </w:pPr>
            <w:r>
              <w:t>277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69FFF5AE" w14:textId="3CB32AA8" w:rsidR="00BC13C5" w:rsidRPr="00E056F3" w:rsidRDefault="00BC13C5" w:rsidP="00BC13C5">
            <w:pPr>
              <w:ind w:hanging="25"/>
            </w:pPr>
            <w:r>
              <w:t>(3.0)</w:t>
            </w:r>
          </w:p>
        </w:tc>
        <w:tc>
          <w:tcPr>
            <w:tcW w:w="325" w:type="pct"/>
          </w:tcPr>
          <w:p w14:paraId="2EDB546E" w14:textId="623CDCEC" w:rsidR="00BC13C5" w:rsidRPr="00E056F3" w:rsidRDefault="00BC13C5" w:rsidP="00BC13C5">
            <w:pPr>
              <w:ind w:right="-52"/>
              <w:jc w:val="right"/>
            </w:pPr>
            <w:r>
              <w:t>28</w:t>
            </w:r>
          </w:p>
        </w:tc>
        <w:tc>
          <w:tcPr>
            <w:tcW w:w="410" w:type="pct"/>
          </w:tcPr>
          <w:p w14:paraId="5747DBB2" w14:textId="1B7F5F4B" w:rsidR="00BC13C5" w:rsidRPr="00E056F3" w:rsidRDefault="00BC13C5" w:rsidP="00BC13C5">
            <w:pPr>
              <w:ind w:hanging="25"/>
            </w:pPr>
            <w:r>
              <w:t>(1.8)</w:t>
            </w:r>
          </w:p>
        </w:tc>
        <w:tc>
          <w:tcPr>
            <w:tcW w:w="327" w:type="pct"/>
          </w:tcPr>
          <w:p w14:paraId="2F42C772" w14:textId="3EAF2D09" w:rsidR="00BC13C5" w:rsidRPr="00E056F3" w:rsidRDefault="00BC13C5" w:rsidP="00BC13C5">
            <w:pPr>
              <w:ind w:right="-52"/>
              <w:jc w:val="right"/>
            </w:pPr>
            <w:r>
              <w:t>138</w:t>
            </w:r>
          </w:p>
        </w:tc>
        <w:tc>
          <w:tcPr>
            <w:tcW w:w="436" w:type="pct"/>
          </w:tcPr>
          <w:p w14:paraId="1D4438EB" w14:textId="25236511" w:rsidR="00BC13C5" w:rsidRPr="00E056F3" w:rsidRDefault="00BC13C5" w:rsidP="00BC13C5">
            <w:pPr>
              <w:ind w:hanging="25"/>
            </w:pPr>
            <w:r>
              <w:t>(3.0)</w:t>
            </w:r>
          </w:p>
        </w:tc>
        <w:tc>
          <w:tcPr>
            <w:tcW w:w="327" w:type="pct"/>
          </w:tcPr>
          <w:p w14:paraId="2FEA1ED5" w14:textId="58FD617C" w:rsidR="00BC13C5" w:rsidRPr="00E056F3" w:rsidRDefault="00BC13C5" w:rsidP="00BC13C5">
            <w:pPr>
              <w:ind w:right="-52"/>
              <w:jc w:val="right"/>
            </w:pPr>
            <w:r>
              <w:t>92</w:t>
            </w:r>
          </w:p>
        </w:tc>
        <w:tc>
          <w:tcPr>
            <w:tcW w:w="376" w:type="pct"/>
          </w:tcPr>
          <w:p w14:paraId="216C642A" w14:textId="4D2900BD" w:rsidR="00BC13C5" w:rsidRPr="00E056F3" w:rsidRDefault="00BC13C5" w:rsidP="00BC13C5">
            <w:pPr>
              <w:ind w:hanging="25"/>
            </w:pPr>
            <w:r>
              <w:t>(3.3)</w:t>
            </w:r>
          </w:p>
        </w:tc>
        <w:tc>
          <w:tcPr>
            <w:tcW w:w="328" w:type="pct"/>
          </w:tcPr>
          <w:p w14:paraId="43AD909E" w14:textId="72E198BC" w:rsidR="00BC13C5" w:rsidRPr="00E056F3" w:rsidRDefault="00BC13C5" w:rsidP="00BC13C5">
            <w:pPr>
              <w:ind w:right="-52"/>
              <w:jc w:val="right"/>
            </w:pPr>
            <w:r>
              <w:t>19</w:t>
            </w:r>
          </w:p>
        </w:tc>
        <w:tc>
          <w:tcPr>
            <w:tcW w:w="327" w:type="pct"/>
          </w:tcPr>
          <w:p w14:paraId="3E3825E6" w14:textId="205F5B46" w:rsidR="00BC13C5" w:rsidRPr="00BC13C5" w:rsidRDefault="00BC13C5" w:rsidP="00BC13C5">
            <w:pPr>
              <w:ind w:hanging="25"/>
            </w:pPr>
            <w:r>
              <w:t>(5.3)</w:t>
            </w:r>
          </w:p>
        </w:tc>
        <w:tc>
          <w:tcPr>
            <w:tcW w:w="335" w:type="pct"/>
            <w:gridSpan w:val="3"/>
            <w:vAlign w:val="center"/>
          </w:tcPr>
          <w:p w14:paraId="7491E2EC" w14:textId="6B72DB75" w:rsidR="00BC13C5" w:rsidRPr="00AA4F30" w:rsidRDefault="00BC13C5" w:rsidP="00BC13C5">
            <w:pPr>
              <w:jc w:val="center"/>
            </w:pPr>
          </w:p>
        </w:tc>
      </w:tr>
      <w:tr w:rsidR="00EA1638" w:rsidRPr="00E056F3" w14:paraId="0F443AFD" w14:textId="77777777" w:rsidTr="001F6C90">
        <w:tc>
          <w:tcPr>
            <w:tcW w:w="1149" w:type="pct"/>
          </w:tcPr>
          <w:p w14:paraId="50FC829B" w14:textId="31E734D2" w:rsidR="00BC13C5" w:rsidRPr="00E056F3" w:rsidRDefault="00BC13C5" w:rsidP="00BC13C5">
            <w:pPr>
              <w:ind w:firstLine="321"/>
            </w:pPr>
            <w:r w:rsidRPr="00E056F3">
              <w:t>Other cardiovascular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022B4F80" w14:textId="1A4BA998" w:rsidR="00BC13C5" w:rsidRPr="00E056F3" w:rsidRDefault="00BC13C5" w:rsidP="00BC13C5">
            <w:pPr>
              <w:ind w:right="-52"/>
              <w:jc w:val="right"/>
            </w:pPr>
            <w:r>
              <w:t>721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3CD75348" w14:textId="7F5F7AEE" w:rsidR="00BC13C5" w:rsidRPr="00E056F3" w:rsidRDefault="00BC13C5" w:rsidP="00BC13C5">
            <w:pPr>
              <w:ind w:hanging="25"/>
            </w:pPr>
            <w:r>
              <w:t>(7.7)</w:t>
            </w:r>
          </w:p>
        </w:tc>
        <w:tc>
          <w:tcPr>
            <w:tcW w:w="325" w:type="pct"/>
          </w:tcPr>
          <w:p w14:paraId="52959726" w14:textId="3A217731" w:rsidR="00BC13C5" w:rsidRPr="00E056F3" w:rsidRDefault="00BC13C5" w:rsidP="00BC13C5">
            <w:pPr>
              <w:ind w:right="-52"/>
              <w:jc w:val="right"/>
            </w:pPr>
            <w:r>
              <w:t>75</w:t>
            </w:r>
          </w:p>
        </w:tc>
        <w:tc>
          <w:tcPr>
            <w:tcW w:w="410" w:type="pct"/>
          </w:tcPr>
          <w:p w14:paraId="506E1C8B" w14:textId="6C159B1F" w:rsidR="00BC13C5" w:rsidRPr="00E056F3" w:rsidRDefault="00BC13C5" w:rsidP="00BC13C5">
            <w:pPr>
              <w:ind w:hanging="25"/>
            </w:pPr>
            <w:r>
              <w:t>(4.8)</w:t>
            </w:r>
          </w:p>
        </w:tc>
        <w:tc>
          <w:tcPr>
            <w:tcW w:w="327" w:type="pct"/>
          </w:tcPr>
          <w:p w14:paraId="4FD468BE" w14:textId="744BB493" w:rsidR="00BC13C5" w:rsidRPr="00E056F3" w:rsidRDefault="00BC13C5" w:rsidP="00BC13C5">
            <w:pPr>
              <w:ind w:right="-52"/>
              <w:jc w:val="right"/>
            </w:pPr>
            <w:r>
              <w:t>317</w:t>
            </w:r>
          </w:p>
        </w:tc>
        <w:tc>
          <w:tcPr>
            <w:tcW w:w="436" w:type="pct"/>
          </w:tcPr>
          <w:p w14:paraId="3A4A38B5" w14:textId="16CF5508" w:rsidR="00BC13C5" w:rsidRPr="00E056F3" w:rsidRDefault="00BC13C5" w:rsidP="00BC13C5">
            <w:pPr>
              <w:ind w:hanging="25"/>
            </w:pPr>
            <w:r>
              <w:t>(6.9)</w:t>
            </w:r>
          </w:p>
        </w:tc>
        <w:tc>
          <w:tcPr>
            <w:tcW w:w="327" w:type="pct"/>
          </w:tcPr>
          <w:p w14:paraId="22C32CFF" w14:textId="255A593A" w:rsidR="00BC13C5" w:rsidRPr="00E056F3" w:rsidRDefault="00BC13C5" w:rsidP="00BC13C5">
            <w:pPr>
              <w:ind w:right="-52"/>
              <w:jc w:val="right"/>
            </w:pPr>
            <w:r>
              <w:t>281</w:t>
            </w:r>
          </w:p>
        </w:tc>
        <w:tc>
          <w:tcPr>
            <w:tcW w:w="376" w:type="pct"/>
          </w:tcPr>
          <w:p w14:paraId="2369BFB2" w14:textId="74C271E5" w:rsidR="00BC13C5" w:rsidRPr="00E056F3" w:rsidRDefault="00BC13C5" w:rsidP="00BC13C5">
            <w:pPr>
              <w:ind w:hanging="25"/>
            </w:pPr>
            <w:r>
              <w:t>(10.1)</w:t>
            </w:r>
          </w:p>
        </w:tc>
        <w:tc>
          <w:tcPr>
            <w:tcW w:w="328" w:type="pct"/>
          </w:tcPr>
          <w:p w14:paraId="34A202A9" w14:textId="07E3579D" w:rsidR="00BC13C5" w:rsidRPr="00E056F3" w:rsidRDefault="00BC13C5" w:rsidP="00BC13C5">
            <w:pPr>
              <w:ind w:right="-52"/>
              <w:jc w:val="right"/>
            </w:pPr>
            <w:r>
              <w:t>48</w:t>
            </w:r>
          </w:p>
        </w:tc>
        <w:tc>
          <w:tcPr>
            <w:tcW w:w="327" w:type="pct"/>
          </w:tcPr>
          <w:p w14:paraId="6814C13E" w14:textId="52739B4D" w:rsidR="00BC13C5" w:rsidRPr="00BC13C5" w:rsidRDefault="00BC13C5" w:rsidP="00BC13C5">
            <w:pPr>
              <w:ind w:hanging="25"/>
            </w:pPr>
            <w:r>
              <w:t>(13.4)</w:t>
            </w:r>
          </w:p>
        </w:tc>
        <w:tc>
          <w:tcPr>
            <w:tcW w:w="335" w:type="pct"/>
            <w:gridSpan w:val="3"/>
            <w:vAlign w:val="center"/>
          </w:tcPr>
          <w:p w14:paraId="464CE6EF" w14:textId="41A3AAB7" w:rsidR="00BC13C5" w:rsidRPr="00AA4F30" w:rsidRDefault="00BC13C5" w:rsidP="00BC13C5">
            <w:pPr>
              <w:jc w:val="center"/>
            </w:pPr>
          </w:p>
        </w:tc>
      </w:tr>
      <w:tr w:rsidR="00EA1638" w:rsidRPr="00E056F3" w14:paraId="6B203B02" w14:textId="77777777" w:rsidTr="001F6C90">
        <w:tc>
          <w:tcPr>
            <w:tcW w:w="1149" w:type="pct"/>
          </w:tcPr>
          <w:p w14:paraId="2A56F60F" w14:textId="0FE91497" w:rsidR="00BC13C5" w:rsidRPr="00E056F3" w:rsidRDefault="00BC13C5" w:rsidP="00BC13C5">
            <w:pPr>
              <w:ind w:firstLine="321"/>
            </w:pPr>
            <w:r w:rsidRPr="00E056F3">
              <w:t>Non-cardiovascular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652A6DD8" w14:textId="03908C47" w:rsidR="00BC13C5" w:rsidRPr="00E056F3" w:rsidRDefault="00BC13C5" w:rsidP="00BC13C5">
            <w:pPr>
              <w:ind w:right="-52"/>
              <w:jc w:val="right"/>
            </w:pPr>
            <w:r>
              <w:t>335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1FC84502" w14:textId="5AE2B3B3" w:rsidR="00BC13C5" w:rsidRPr="00E056F3" w:rsidRDefault="00BC13C5" w:rsidP="00BC13C5">
            <w:pPr>
              <w:ind w:hanging="25"/>
            </w:pPr>
            <w:r>
              <w:t>(3.6)</w:t>
            </w:r>
          </w:p>
        </w:tc>
        <w:tc>
          <w:tcPr>
            <w:tcW w:w="325" w:type="pct"/>
          </w:tcPr>
          <w:p w14:paraId="27C4F3DA" w14:textId="27D708B0" w:rsidR="00BC13C5" w:rsidRPr="00E056F3" w:rsidRDefault="00BC13C5" w:rsidP="00BC13C5">
            <w:pPr>
              <w:ind w:right="-52"/>
              <w:jc w:val="right"/>
            </w:pPr>
            <w:r>
              <w:t>39</w:t>
            </w:r>
          </w:p>
        </w:tc>
        <w:tc>
          <w:tcPr>
            <w:tcW w:w="410" w:type="pct"/>
          </w:tcPr>
          <w:p w14:paraId="4A7AF03A" w14:textId="4C96E1D4" w:rsidR="00BC13C5" w:rsidRPr="00E056F3" w:rsidRDefault="00BC13C5" w:rsidP="00BC13C5">
            <w:pPr>
              <w:ind w:hanging="25"/>
            </w:pPr>
            <w:r>
              <w:t>(2.5)</w:t>
            </w:r>
          </w:p>
        </w:tc>
        <w:tc>
          <w:tcPr>
            <w:tcW w:w="327" w:type="pct"/>
          </w:tcPr>
          <w:p w14:paraId="49CBB9C0" w14:textId="1180F0E2" w:rsidR="00BC13C5" w:rsidRPr="00E056F3" w:rsidRDefault="00BC13C5" w:rsidP="00BC13C5">
            <w:pPr>
              <w:ind w:right="-52"/>
              <w:jc w:val="right"/>
            </w:pPr>
            <w:r>
              <w:t>140</w:t>
            </w:r>
          </w:p>
        </w:tc>
        <w:tc>
          <w:tcPr>
            <w:tcW w:w="436" w:type="pct"/>
          </w:tcPr>
          <w:p w14:paraId="4084B726" w14:textId="36C767C8" w:rsidR="00BC13C5" w:rsidRPr="00E056F3" w:rsidRDefault="00BC13C5" w:rsidP="00BC13C5">
            <w:pPr>
              <w:ind w:hanging="25"/>
            </w:pPr>
            <w:r>
              <w:t>(3.1)</w:t>
            </w:r>
          </w:p>
        </w:tc>
        <w:tc>
          <w:tcPr>
            <w:tcW w:w="327" w:type="pct"/>
          </w:tcPr>
          <w:p w14:paraId="27A1E680" w14:textId="2A9A94BD" w:rsidR="00BC13C5" w:rsidRPr="00E056F3" w:rsidRDefault="00BC13C5" w:rsidP="00BC13C5">
            <w:pPr>
              <w:ind w:right="-52"/>
              <w:jc w:val="right"/>
            </w:pPr>
            <w:r>
              <w:t>121</w:t>
            </w:r>
          </w:p>
        </w:tc>
        <w:tc>
          <w:tcPr>
            <w:tcW w:w="376" w:type="pct"/>
          </w:tcPr>
          <w:p w14:paraId="3250C640" w14:textId="16ACC0E9" w:rsidR="00BC13C5" w:rsidRPr="00E056F3" w:rsidRDefault="00BC13C5" w:rsidP="00BC13C5">
            <w:pPr>
              <w:ind w:hanging="25"/>
            </w:pPr>
            <w:r>
              <w:t>(4.3)</w:t>
            </w:r>
          </w:p>
        </w:tc>
        <w:tc>
          <w:tcPr>
            <w:tcW w:w="328" w:type="pct"/>
          </w:tcPr>
          <w:p w14:paraId="0914779F" w14:textId="24BBB6DB" w:rsidR="00BC13C5" w:rsidRPr="00E056F3" w:rsidRDefault="00BC13C5" w:rsidP="00BC13C5">
            <w:pPr>
              <w:ind w:right="-52"/>
              <w:jc w:val="right"/>
            </w:pPr>
            <w:r>
              <w:t>35</w:t>
            </w:r>
          </w:p>
        </w:tc>
        <w:tc>
          <w:tcPr>
            <w:tcW w:w="327" w:type="pct"/>
          </w:tcPr>
          <w:p w14:paraId="492331F8" w14:textId="28AB72F4" w:rsidR="00BC13C5" w:rsidRPr="00BC13C5" w:rsidRDefault="00BC13C5" w:rsidP="00BC13C5">
            <w:pPr>
              <w:ind w:hanging="25"/>
            </w:pPr>
            <w:r>
              <w:t>(9.8)</w:t>
            </w:r>
          </w:p>
        </w:tc>
        <w:tc>
          <w:tcPr>
            <w:tcW w:w="335" w:type="pct"/>
            <w:gridSpan w:val="3"/>
            <w:vAlign w:val="center"/>
          </w:tcPr>
          <w:p w14:paraId="713DCE4C" w14:textId="55D9AAAA" w:rsidR="00BC13C5" w:rsidRPr="00AA4F30" w:rsidRDefault="00BC13C5" w:rsidP="00BC13C5">
            <w:pPr>
              <w:jc w:val="center"/>
            </w:pPr>
          </w:p>
        </w:tc>
      </w:tr>
      <w:tr w:rsidR="00EA1638" w:rsidRPr="00E056F3" w14:paraId="095742FB" w14:textId="77777777" w:rsidTr="001F6C90">
        <w:tc>
          <w:tcPr>
            <w:tcW w:w="1149" w:type="pct"/>
          </w:tcPr>
          <w:p w14:paraId="045BF4E1" w14:textId="05846ECB" w:rsidR="00BC13C5" w:rsidRPr="00E056F3" w:rsidRDefault="00BC13C5" w:rsidP="00BC13C5">
            <w:r w:rsidRPr="00E056F3">
              <w:t>Symptoms, n (%)</w:t>
            </w:r>
          </w:p>
        </w:tc>
        <w:tc>
          <w:tcPr>
            <w:tcW w:w="326" w:type="pct"/>
            <w:shd w:val="clear" w:color="auto" w:fill="D9D9D9" w:themeFill="background1" w:themeFillShade="D9"/>
            <w:vAlign w:val="center"/>
          </w:tcPr>
          <w:p w14:paraId="56CE161B" w14:textId="77777777" w:rsidR="00BC13C5" w:rsidRPr="00E056F3" w:rsidRDefault="00BC13C5" w:rsidP="00BC13C5">
            <w:pPr>
              <w:ind w:right="-52"/>
              <w:jc w:val="right"/>
            </w:pPr>
          </w:p>
        </w:tc>
        <w:tc>
          <w:tcPr>
            <w:tcW w:w="334" w:type="pct"/>
            <w:shd w:val="clear" w:color="auto" w:fill="D9D9D9" w:themeFill="background1" w:themeFillShade="D9"/>
          </w:tcPr>
          <w:p w14:paraId="2A5842E5" w14:textId="77777777" w:rsidR="00BC13C5" w:rsidRPr="00E056F3" w:rsidRDefault="00BC13C5" w:rsidP="00BC13C5">
            <w:pPr>
              <w:ind w:hanging="25"/>
            </w:pPr>
          </w:p>
        </w:tc>
        <w:tc>
          <w:tcPr>
            <w:tcW w:w="325" w:type="pct"/>
            <w:vAlign w:val="center"/>
          </w:tcPr>
          <w:p w14:paraId="3B32F6C1" w14:textId="5A0379B9" w:rsidR="00BC13C5" w:rsidRPr="00E056F3" w:rsidRDefault="00BC13C5" w:rsidP="00BC13C5">
            <w:pPr>
              <w:ind w:right="-52"/>
              <w:jc w:val="right"/>
            </w:pPr>
          </w:p>
        </w:tc>
        <w:tc>
          <w:tcPr>
            <w:tcW w:w="410" w:type="pct"/>
          </w:tcPr>
          <w:p w14:paraId="709D20AE" w14:textId="77777777" w:rsidR="00BC13C5" w:rsidRPr="00E056F3" w:rsidRDefault="00BC13C5" w:rsidP="00BC13C5">
            <w:pPr>
              <w:ind w:hanging="25"/>
            </w:pPr>
          </w:p>
        </w:tc>
        <w:tc>
          <w:tcPr>
            <w:tcW w:w="327" w:type="pct"/>
            <w:vAlign w:val="center"/>
          </w:tcPr>
          <w:p w14:paraId="2D312800" w14:textId="695EB044" w:rsidR="00BC13C5" w:rsidRPr="00E056F3" w:rsidRDefault="00BC13C5" w:rsidP="00BC13C5">
            <w:pPr>
              <w:ind w:right="-52"/>
              <w:jc w:val="right"/>
            </w:pPr>
          </w:p>
        </w:tc>
        <w:tc>
          <w:tcPr>
            <w:tcW w:w="436" w:type="pct"/>
          </w:tcPr>
          <w:p w14:paraId="5C574AAF" w14:textId="77777777" w:rsidR="00BC13C5" w:rsidRPr="00E056F3" w:rsidRDefault="00BC13C5" w:rsidP="00BC13C5">
            <w:pPr>
              <w:ind w:hanging="25"/>
            </w:pPr>
          </w:p>
        </w:tc>
        <w:tc>
          <w:tcPr>
            <w:tcW w:w="327" w:type="pct"/>
            <w:vAlign w:val="center"/>
          </w:tcPr>
          <w:p w14:paraId="51D85254" w14:textId="3E72FCC1" w:rsidR="00BC13C5" w:rsidRPr="00E056F3" w:rsidRDefault="00BC13C5" w:rsidP="00BC13C5">
            <w:pPr>
              <w:ind w:right="-52"/>
              <w:jc w:val="right"/>
            </w:pPr>
          </w:p>
        </w:tc>
        <w:tc>
          <w:tcPr>
            <w:tcW w:w="376" w:type="pct"/>
          </w:tcPr>
          <w:p w14:paraId="23325711" w14:textId="77777777" w:rsidR="00BC13C5" w:rsidRPr="00E056F3" w:rsidRDefault="00BC13C5" w:rsidP="00BC13C5">
            <w:pPr>
              <w:ind w:hanging="25"/>
            </w:pPr>
          </w:p>
        </w:tc>
        <w:tc>
          <w:tcPr>
            <w:tcW w:w="328" w:type="pct"/>
            <w:vAlign w:val="center"/>
          </w:tcPr>
          <w:p w14:paraId="72DB418C" w14:textId="5FD255CC" w:rsidR="00BC13C5" w:rsidRPr="00E056F3" w:rsidRDefault="00BC13C5" w:rsidP="00BC13C5">
            <w:pPr>
              <w:ind w:right="-52"/>
              <w:jc w:val="right"/>
            </w:pPr>
          </w:p>
        </w:tc>
        <w:tc>
          <w:tcPr>
            <w:tcW w:w="327" w:type="pct"/>
          </w:tcPr>
          <w:p w14:paraId="5FD5AFE8" w14:textId="77777777" w:rsidR="00BC13C5" w:rsidRPr="00BC13C5" w:rsidRDefault="00BC13C5" w:rsidP="00BC13C5">
            <w:pPr>
              <w:ind w:hanging="25"/>
            </w:pPr>
          </w:p>
        </w:tc>
        <w:tc>
          <w:tcPr>
            <w:tcW w:w="335" w:type="pct"/>
            <w:gridSpan w:val="3"/>
            <w:vAlign w:val="center"/>
          </w:tcPr>
          <w:p w14:paraId="606E7A50" w14:textId="6640D26E" w:rsidR="00BC13C5" w:rsidRPr="00AA4F30" w:rsidRDefault="00BC13C5" w:rsidP="00BC13C5">
            <w:pPr>
              <w:jc w:val="center"/>
            </w:pPr>
          </w:p>
        </w:tc>
      </w:tr>
      <w:tr w:rsidR="00EA1638" w:rsidRPr="00E056F3" w14:paraId="49C12293" w14:textId="77777777" w:rsidTr="001F6C90">
        <w:tc>
          <w:tcPr>
            <w:tcW w:w="1149" w:type="pct"/>
          </w:tcPr>
          <w:p w14:paraId="373AF467" w14:textId="61C69584" w:rsidR="00BC13C5" w:rsidRPr="00E056F3" w:rsidRDefault="00BC13C5" w:rsidP="00BC13C5">
            <w:pPr>
              <w:ind w:firstLine="315"/>
            </w:pPr>
            <w:r w:rsidRPr="00E056F3">
              <w:t>EHRA I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6BBED56D" w14:textId="7D7DA1DD" w:rsidR="00BC13C5" w:rsidRPr="00E056F3" w:rsidRDefault="00995EC3" w:rsidP="00BC13C5">
            <w:pPr>
              <w:ind w:right="-52"/>
              <w:jc w:val="right"/>
            </w:pPr>
            <w:r>
              <w:t>3936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552D6D37" w14:textId="218E182C" w:rsidR="00BC13C5" w:rsidRPr="00E056F3" w:rsidRDefault="00995EC3" w:rsidP="00BC13C5">
            <w:pPr>
              <w:ind w:hanging="25"/>
            </w:pPr>
            <w:r>
              <w:t>(42.3)</w:t>
            </w:r>
          </w:p>
        </w:tc>
        <w:tc>
          <w:tcPr>
            <w:tcW w:w="325" w:type="pct"/>
          </w:tcPr>
          <w:p w14:paraId="130EB7C7" w14:textId="26DD7E68" w:rsidR="00BC13C5" w:rsidRPr="00E056F3" w:rsidRDefault="00995EC3" w:rsidP="00BC13C5">
            <w:pPr>
              <w:ind w:right="-52"/>
              <w:jc w:val="right"/>
            </w:pPr>
            <w:r>
              <w:t>601</w:t>
            </w:r>
          </w:p>
        </w:tc>
        <w:tc>
          <w:tcPr>
            <w:tcW w:w="410" w:type="pct"/>
          </w:tcPr>
          <w:p w14:paraId="0F4924F7" w14:textId="56ABEF57" w:rsidR="00BC13C5" w:rsidRPr="00E056F3" w:rsidRDefault="00995EC3" w:rsidP="00BC13C5">
            <w:pPr>
              <w:ind w:hanging="25"/>
            </w:pPr>
            <w:r>
              <w:t>(38.2)</w:t>
            </w:r>
          </w:p>
        </w:tc>
        <w:tc>
          <w:tcPr>
            <w:tcW w:w="327" w:type="pct"/>
          </w:tcPr>
          <w:p w14:paraId="36AD0677" w14:textId="134AD8A9" w:rsidR="00BC13C5" w:rsidRPr="00E056F3" w:rsidRDefault="00995EC3" w:rsidP="00BC13C5">
            <w:pPr>
              <w:ind w:right="-52"/>
              <w:jc w:val="right"/>
            </w:pPr>
            <w:r>
              <w:t>1953</w:t>
            </w:r>
          </w:p>
        </w:tc>
        <w:tc>
          <w:tcPr>
            <w:tcW w:w="436" w:type="pct"/>
          </w:tcPr>
          <w:p w14:paraId="035CF3DC" w14:textId="3429B8F7" w:rsidR="00BC13C5" w:rsidRPr="00E056F3" w:rsidRDefault="00995EC3" w:rsidP="00BC13C5">
            <w:pPr>
              <w:ind w:hanging="25"/>
            </w:pPr>
            <w:r>
              <w:t>(42.6)</w:t>
            </w:r>
          </w:p>
        </w:tc>
        <w:tc>
          <w:tcPr>
            <w:tcW w:w="327" w:type="pct"/>
          </w:tcPr>
          <w:p w14:paraId="26DDCD69" w14:textId="0B8A0663" w:rsidR="00BC13C5" w:rsidRPr="00E056F3" w:rsidRDefault="00995EC3" w:rsidP="00BC13C5">
            <w:pPr>
              <w:ind w:right="-52"/>
              <w:jc w:val="right"/>
            </w:pPr>
            <w:r>
              <w:t>1215</w:t>
            </w:r>
          </w:p>
        </w:tc>
        <w:tc>
          <w:tcPr>
            <w:tcW w:w="376" w:type="pct"/>
          </w:tcPr>
          <w:p w14:paraId="7658C9D8" w14:textId="0D0FCBCF" w:rsidR="00BC13C5" w:rsidRPr="00E056F3" w:rsidRDefault="00995EC3" w:rsidP="00BC13C5">
            <w:pPr>
              <w:ind w:hanging="25"/>
            </w:pPr>
            <w:r>
              <w:t>(43.5)</w:t>
            </w:r>
          </w:p>
        </w:tc>
        <w:tc>
          <w:tcPr>
            <w:tcW w:w="328" w:type="pct"/>
          </w:tcPr>
          <w:p w14:paraId="261E083E" w14:textId="4FF0230E" w:rsidR="00BC13C5" w:rsidRPr="00E056F3" w:rsidRDefault="00995EC3" w:rsidP="00BC13C5">
            <w:pPr>
              <w:ind w:right="-52"/>
              <w:jc w:val="right"/>
            </w:pPr>
            <w:r>
              <w:t>167</w:t>
            </w:r>
          </w:p>
        </w:tc>
        <w:tc>
          <w:tcPr>
            <w:tcW w:w="327" w:type="pct"/>
          </w:tcPr>
          <w:p w14:paraId="37CC84A5" w14:textId="2198BC33" w:rsidR="00BC13C5" w:rsidRPr="00BC13C5" w:rsidRDefault="00995EC3" w:rsidP="00BC13C5">
            <w:pPr>
              <w:ind w:hanging="25"/>
            </w:pPr>
            <w:r>
              <w:t>(46.8)</w:t>
            </w:r>
          </w:p>
        </w:tc>
        <w:tc>
          <w:tcPr>
            <w:tcW w:w="335" w:type="pct"/>
            <w:gridSpan w:val="3"/>
            <w:vAlign w:val="center"/>
          </w:tcPr>
          <w:p w14:paraId="692EF6DB" w14:textId="5736140E" w:rsidR="00BC13C5" w:rsidRPr="00AA4F30" w:rsidRDefault="00995EC3" w:rsidP="00BC13C5">
            <w:pPr>
              <w:jc w:val="center"/>
            </w:pPr>
            <w:r>
              <w:t>0.001</w:t>
            </w:r>
          </w:p>
        </w:tc>
      </w:tr>
      <w:tr w:rsidR="00EA1638" w:rsidRPr="00E056F3" w14:paraId="23640515" w14:textId="77777777" w:rsidTr="001F6C90">
        <w:tc>
          <w:tcPr>
            <w:tcW w:w="1149" w:type="pct"/>
          </w:tcPr>
          <w:p w14:paraId="12A1C729" w14:textId="152EDAB3" w:rsidR="00BC13C5" w:rsidRPr="00E056F3" w:rsidRDefault="00BC13C5" w:rsidP="00BC13C5">
            <w:pPr>
              <w:ind w:firstLine="315"/>
            </w:pPr>
            <w:r w:rsidRPr="00E056F3">
              <w:t>EHRA II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63622F48" w14:textId="70CD2FC2" w:rsidR="00BC13C5" w:rsidRPr="00E056F3" w:rsidRDefault="00995EC3" w:rsidP="00BC13C5">
            <w:pPr>
              <w:ind w:right="-52"/>
              <w:jc w:val="right"/>
            </w:pPr>
            <w:r>
              <w:t>3391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4F5DA5BB" w14:textId="51F10907" w:rsidR="00BC13C5" w:rsidRPr="00E056F3" w:rsidRDefault="00995EC3" w:rsidP="00BC13C5">
            <w:pPr>
              <w:ind w:hanging="25"/>
            </w:pPr>
            <w:r>
              <w:t>(36.4)</w:t>
            </w:r>
          </w:p>
        </w:tc>
        <w:tc>
          <w:tcPr>
            <w:tcW w:w="325" w:type="pct"/>
          </w:tcPr>
          <w:p w14:paraId="48BCD09F" w14:textId="1EF0EB2B" w:rsidR="00BC13C5" w:rsidRPr="00E056F3" w:rsidRDefault="00995EC3" w:rsidP="00BC13C5">
            <w:pPr>
              <w:ind w:right="-52"/>
              <w:jc w:val="right"/>
            </w:pPr>
            <w:r>
              <w:t>624</w:t>
            </w:r>
          </w:p>
        </w:tc>
        <w:tc>
          <w:tcPr>
            <w:tcW w:w="410" w:type="pct"/>
          </w:tcPr>
          <w:p w14:paraId="3B212CFA" w14:textId="50FB811A" w:rsidR="00BC13C5" w:rsidRPr="00E056F3" w:rsidRDefault="00995EC3" w:rsidP="00BC13C5">
            <w:pPr>
              <w:ind w:hanging="25"/>
            </w:pPr>
            <w:r>
              <w:t>(39.7)</w:t>
            </w:r>
          </w:p>
        </w:tc>
        <w:tc>
          <w:tcPr>
            <w:tcW w:w="327" w:type="pct"/>
          </w:tcPr>
          <w:p w14:paraId="0E9C3A15" w14:textId="56C8D78D" w:rsidR="00BC13C5" w:rsidRPr="00E056F3" w:rsidRDefault="00995EC3" w:rsidP="00BC13C5">
            <w:pPr>
              <w:ind w:right="-52"/>
              <w:jc w:val="right"/>
            </w:pPr>
            <w:r>
              <w:t>1753</w:t>
            </w:r>
          </w:p>
        </w:tc>
        <w:tc>
          <w:tcPr>
            <w:tcW w:w="436" w:type="pct"/>
          </w:tcPr>
          <w:p w14:paraId="54C16A58" w14:textId="298F68C7" w:rsidR="00BC13C5" w:rsidRPr="00E056F3" w:rsidRDefault="00995EC3" w:rsidP="00BC13C5">
            <w:pPr>
              <w:ind w:hanging="25"/>
            </w:pPr>
            <w:r>
              <w:t>(38.2)</w:t>
            </w:r>
          </w:p>
        </w:tc>
        <w:tc>
          <w:tcPr>
            <w:tcW w:w="327" w:type="pct"/>
          </w:tcPr>
          <w:p w14:paraId="1A6CF4B3" w14:textId="095FEF39" w:rsidR="00BC13C5" w:rsidRPr="00E056F3" w:rsidRDefault="00995EC3" w:rsidP="00BC13C5">
            <w:pPr>
              <w:ind w:right="-52"/>
              <w:jc w:val="right"/>
            </w:pPr>
            <w:r>
              <w:t>915</w:t>
            </w:r>
          </w:p>
        </w:tc>
        <w:tc>
          <w:tcPr>
            <w:tcW w:w="376" w:type="pct"/>
          </w:tcPr>
          <w:p w14:paraId="250416FE" w14:textId="0BDBC1FE" w:rsidR="00BC13C5" w:rsidRPr="00E056F3" w:rsidRDefault="00995EC3" w:rsidP="00BC13C5">
            <w:pPr>
              <w:ind w:hanging="25"/>
            </w:pPr>
            <w:r>
              <w:t>(32.8)</w:t>
            </w:r>
          </w:p>
        </w:tc>
        <w:tc>
          <w:tcPr>
            <w:tcW w:w="328" w:type="pct"/>
          </w:tcPr>
          <w:p w14:paraId="60F42BED" w14:textId="0F830F39" w:rsidR="00BC13C5" w:rsidRPr="00E056F3" w:rsidRDefault="00995EC3" w:rsidP="00BC13C5">
            <w:pPr>
              <w:ind w:right="-52"/>
              <w:jc w:val="right"/>
            </w:pPr>
            <w:r>
              <w:t>99</w:t>
            </w:r>
          </w:p>
        </w:tc>
        <w:tc>
          <w:tcPr>
            <w:tcW w:w="327" w:type="pct"/>
          </w:tcPr>
          <w:p w14:paraId="54B654CF" w14:textId="654A934E" w:rsidR="00BC13C5" w:rsidRPr="00BC13C5" w:rsidRDefault="00995EC3" w:rsidP="00BC13C5">
            <w:pPr>
              <w:ind w:hanging="25"/>
            </w:pPr>
            <w:r>
              <w:t>(27.7)</w:t>
            </w:r>
          </w:p>
        </w:tc>
        <w:tc>
          <w:tcPr>
            <w:tcW w:w="335" w:type="pct"/>
            <w:gridSpan w:val="3"/>
            <w:vAlign w:val="center"/>
          </w:tcPr>
          <w:p w14:paraId="12460615" w14:textId="7D62C09A" w:rsidR="00BC13C5" w:rsidRPr="00AA4F30" w:rsidRDefault="00995EC3" w:rsidP="00BC13C5">
            <w:pPr>
              <w:jc w:val="center"/>
            </w:pPr>
            <w:r>
              <w:t>&lt;0.001</w:t>
            </w:r>
          </w:p>
        </w:tc>
      </w:tr>
      <w:tr w:rsidR="00EA1638" w:rsidRPr="00E056F3" w14:paraId="5E91DB43" w14:textId="77777777" w:rsidTr="001F6C90">
        <w:trPr>
          <w:trHeight w:val="94"/>
        </w:trPr>
        <w:tc>
          <w:tcPr>
            <w:tcW w:w="1149" w:type="pct"/>
          </w:tcPr>
          <w:p w14:paraId="5B7EF40C" w14:textId="70249839" w:rsidR="00BC13C5" w:rsidRPr="00E056F3" w:rsidRDefault="00BC13C5" w:rsidP="00BC13C5">
            <w:pPr>
              <w:ind w:firstLine="315"/>
            </w:pPr>
            <w:r w:rsidRPr="00E056F3">
              <w:t>EHRA III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30655BCF" w14:textId="5473AAC8" w:rsidR="00BC13C5" w:rsidRPr="00E056F3" w:rsidRDefault="00995EC3" w:rsidP="00BC13C5">
            <w:pPr>
              <w:ind w:right="-52"/>
              <w:jc w:val="right"/>
            </w:pPr>
            <w:r>
              <w:t>1755</w:t>
            </w:r>
          </w:p>
        </w:tc>
        <w:tc>
          <w:tcPr>
            <w:tcW w:w="334" w:type="pct"/>
            <w:shd w:val="clear" w:color="auto" w:fill="D9D9D9" w:themeFill="background1" w:themeFillShade="D9"/>
          </w:tcPr>
          <w:p w14:paraId="17193D41" w14:textId="2B12C01C" w:rsidR="00BC13C5" w:rsidRPr="00E056F3" w:rsidRDefault="00995EC3" w:rsidP="00BC13C5">
            <w:pPr>
              <w:ind w:hanging="25"/>
            </w:pPr>
            <w:r>
              <w:t>(18.9)</w:t>
            </w:r>
          </w:p>
        </w:tc>
        <w:tc>
          <w:tcPr>
            <w:tcW w:w="325" w:type="pct"/>
          </w:tcPr>
          <w:p w14:paraId="3B7FD9CF" w14:textId="6EEE2C71" w:rsidR="00BC13C5" w:rsidRPr="00E056F3" w:rsidRDefault="00995EC3" w:rsidP="00BC13C5">
            <w:pPr>
              <w:ind w:right="-52"/>
              <w:jc w:val="right"/>
            </w:pPr>
            <w:r>
              <w:t>305</w:t>
            </w:r>
          </w:p>
        </w:tc>
        <w:tc>
          <w:tcPr>
            <w:tcW w:w="410" w:type="pct"/>
          </w:tcPr>
          <w:p w14:paraId="30735C7C" w14:textId="782D9754" w:rsidR="00BC13C5" w:rsidRPr="00E056F3" w:rsidRDefault="00995EC3" w:rsidP="00BC13C5">
            <w:pPr>
              <w:ind w:hanging="25"/>
            </w:pPr>
            <w:r>
              <w:t>(19.4)</w:t>
            </w:r>
          </w:p>
        </w:tc>
        <w:tc>
          <w:tcPr>
            <w:tcW w:w="327" w:type="pct"/>
          </w:tcPr>
          <w:p w14:paraId="32D3AA39" w14:textId="7693A720" w:rsidR="00BC13C5" w:rsidRPr="00E056F3" w:rsidRDefault="00995EC3" w:rsidP="00BC13C5">
            <w:pPr>
              <w:ind w:right="-52"/>
              <w:jc w:val="right"/>
            </w:pPr>
            <w:r>
              <w:t>801</w:t>
            </w:r>
          </w:p>
        </w:tc>
        <w:tc>
          <w:tcPr>
            <w:tcW w:w="436" w:type="pct"/>
          </w:tcPr>
          <w:p w14:paraId="3E8290F5" w14:textId="4C197689" w:rsidR="00BC13C5" w:rsidRPr="00E056F3" w:rsidRDefault="00995EC3" w:rsidP="00BC13C5">
            <w:pPr>
              <w:ind w:hanging="25"/>
            </w:pPr>
            <w:r>
              <w:t>(17.5)</w:t>
            </w:r>
          </w:p>
        </w:tc>
        <w:tc>
          <w:tcPr>
            <w:tcW w:w="327" w:type="pct"/>
          </w:tcPr>
          <w:p w14:paraId="7D36263E" w14:textId="77426800" w:rsidR="00BC13C5" w:rsidRPr="00E056F3" w:rsidRDefault="00995EC3" w:rsidP="00BC13C5">
            <w:pPr>
              <w:ind w:right="-52"/>
              <w:jc w:val="right"/>
            </w:pPr>
            <w:r>
              <w:t>585</w:t>
            </w:r>
          </w:p>
        </w:tc>
        <w:tc>
          <w:tcPr>
            <w:tcW w:w="376" w:type="pct"/>
          </w:tcPr>
          <w:p w14:paraId="07892BB0" w14:textId="08031AF9" w:rsidR="00BC13C5" w:rsidRPr="00E056F3" w:rsidRDefault="00995EC3" w:rsidP="00BC13C5">
            <w:pPr>
              <w:ind w:hanging="25"/>
            </w:pPr>
            <w:r>
              <w:t>(21.0)</w:t>
            </w:r>
          </w:p>
        </w:tc>
        <w:tc>
          <w:tcPr>
            <w:tcW w:w="328" w:type="pct"/>
          </w:tcPr>
          <w:p w14:paraId="21661B0D" w14:textId="65382EEE" w:rsidR="00BC13C5" w:rsidRPr="00E056F3" w:rsidRDefault="00995EC3" w:rsidP="00BC13C5">
            <w:pPr>
              <w:ind w:right="-52"/>
              <w:jc w:val="right"/>
            </w:pPr>
            <w:r>
              <w:t>64</w:t>
            </w:r>
          </w:p>
        </w:tc>
        <w:tc>
          <w:tcPr>
            <w:tcW w:w="327" w:type="pct"/>
          </w:tcPr>
          <w:p w14:paraId="4B7A6351" w14:textId="4A0DAEBB" w:rsidR="00BC13C5" w:rsidRPr="00BC13C5" w:rsidRDefault="00995EC3" w:rsidP="00BC13C5">
            <w:pPr>
              <w:ind w:hanging="25"/>
            </w:pPr>
            <w:r>
              <w:t>(17.9)</w:t>
            </w:r>
          </w:p>
        </w:tc>
        <w:tc>
          <w:tcPr>
            <w:tcW w:w="335" w:type="pct"/>
            <w:gridSpan w:val="3"/>
            <w:vAlign w:val="center"/>
          </w:tcPr>
          <w:p w14:paraId="65288562" w14:textId="26D38305" w:rsidR="00BC13C5" w:rsidRPr="00AA4F30" w:rsidRDefault="00995EC3" w:rsidP="00BC13C5">
            <w:pPr>
              <w:jc w:val="center"/>
            </w:pPr>
            <w:r>
              <w:t>0.002</w:t>
            </w:r>
          </w:p>
        </w:tc>
      </w:tr>
      <w:tr w:rsidR="00EA1638" w:rsidRPr="00E056F3" w14:paraId="4EC9291F" w14:textId="77777777" w:rsidTr="001F6C90">
        <w:tc>
          <w:tcPr>
            <w:tcW w:w="1149" w:type="pct"/>
            <w:tcBorders>
              <w:bottom w:val="single" w:sz="4" w:space="0" w:color="auto"/>
            </w:tcBorders>
          </w:tcPr>
          <w:p w14:paraId="7E282D9B" w14:textId="2CBF2B26" w:rsidR="00BC13C5" w:rsidRPr="00E056F3" w:rsidRDefault="00BC13C5" w:rsidP="00BC13C5">
            <w:pPr>
              <w:ind w:firstLine="315"/>
            </w:pPr>
            <w:r w:rsidRPr="00E056F3">
              <w:t>EHRA IV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6A9682" w14:textId="7D2F08ED" w:rsidR="00BC13C5" w:rsidRPr="00E056F3" w:rsidRDefault="00995EC3" w:rsidP="00BC13C5">
            <w:pPr>
              <w:ind w:right="-52"/>
              <w:jc w:val="right"/>
            </w:pPr>
            <w:r>
              <w:t>22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C316F0" w14:textId="2BD36E48" w:rsidR="00BC13C5" w:rsidRPr="00E056F3" w:rsidRDefault="00995EC3" w:rsidP="00BC13C5">
            <w:pPr>
              <w:ind w:hanging="25"/>
            </w:pPr>
            <w:r>
              <w:t>(2.4)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221CD52A" w14:textId="0580BC5A" w:rsidR="00BC13C5" w:rsidRPr="00E056F3" w:rsidRDefault="00995EC3" w:rsidP="00BC13C5">
            <w:pPr>
              <w:ind w:right="-52"/>
              <w:jc w:val="right"/>
            </w:pPr>
            <w:r>
              <w:t>43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80E6EEA" w14:textId="61B4FCF2" w:rsidR="00BC13C5" w:rsidRPr="00E056F3" w:rsidRDefault="00995EC3" w:rsidP="00BC13C5">
            <w:pPr>
              <w:ind w:hanging="25"/>
            </w:pPr>
            <w:r>
              <w:t>(2.7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472A813A" w14:textId="668452DB" w:rsidR="00BC13C5" w:rsidRPr="00E056F3" w:rsidRDefault="00995EC3" w:rsidP="00BC13C5">
            <w:pPr>
              <w:ind w:right="-52"/>
              <w:jc w:val="right"/>
            </w:pPr>
            <w:r>
              <w:t>78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FD79659" w14:textId="083BAC98" w:rsidR="00BC13C5" w:rsidRPr="00E056F3" w:rsidRDefault="00995EC3" w:rsidP="00BC13C5">
            <w:pPr>
              <w:ind w:hanging="25"/>
            </w:pPr>
            <w:r>
              <w:t>(1.7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44AC6729" w14:textId="163602BB" w:rsidR="00BC13C5" w:rsidRPr="00E056F3" w:rsidRDefault="00995EC3" w:rsidP="00BC13C5">
            <w:pPr>
              <w:ind w:right="-52"/>
              <w:jc w:val="right"/>
            </w:pPr>
            <w:r>
              <w:t>75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A6FB43A" w14:textId="057A5E37" w:rsidR="00BC13C5" w:rsidRPr="00E056F3" w:rsidRDefault="00995EC3" w:rsidP="00BC13C5">
            <w:pPr>
              <w:ind w:hanging="25"/>
            </w:pPr>
            <w:r>
              <w:t>(2.7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4FE689D" w14:textId="53DFD657" w:rsidR="00BC13C5" w:rsidRPr="00E056F3" w:rsidRDefault="00995EC3" w:rsidP="00BC13C5">
            <w:pPr>
              <w:ind w:right="-52"/>
              <w:jc w:val="right"/>
            </w:pPr>
            <w:r>
              <w:t>27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256E94CA" w14:textId="1C15B975" w:rsidR="00BC13C5" w:rsidRPr="00BC13C5" w:rsidRDefault="00995EC3" w:rsidP="00BC13C5">
            <w:pPr>
              <w:ind w:hanging="25"/>
            </w:pPr>
            <w:r>
              <w:t>(7.6)</w:t>
            </w:r>
          </w:p>
        </w:tc>
        <w:tc>
          <w:tcPr>
            <w:tcW w:w="335" w:type="pct"/>
            <w:gridSpan w:val="3"/>
            <w:tcBorders>
              <w:bottom w:val="single" w:sz="4" w:space="0" w:color="auto"/>
            </w:tcBorders>
            <w:vAlign w:val="center"/>
          </w:tcPr>
          <w:p w14:paraId="4F0004E8" w14:textId="08787089" w:rsidR="00BC13C5" w:rsidRPr="00AA4F30" w:rsidRDefault="00995EC3" w:rsidP="00BC13C5">
            <w:pPr>
              <w:jc w:val="center"/>
            </w:pPr>
            <w:r>
              <w:t>&lt;0.001</w:t>
            </w:r>
          </w:p>
        </w:tc>
      </w:tr>
    </w:tbl>
    <w:p w14:paraId="13D09C84" w14:textId="6C29C408" w:rsidR="00BF32F0" w:rsidRDefault="00806057" w:rsidP="00BF32F0">
      <w:bookmarkStart w:id="4" w:name="_Hlk39235518"/>
      <w:r>
        <w:t>CKD, chronic kidney disease</w:t>
      </w:r>
      <w:bookmarkEnd w:id="4"/>
      <w:r w:rsidR="001A31F6">
        <w:t xml:space="preserve">; </w:t>
      </w:r>
      <w:r w:rsidR="00EA1638">
        <w:t xml:space="preserve">eGFR, estimated glomerular filtration rate; </w:t>
      </w:r>
      <w:r w:rsidR="009F20B0">
        <w:t>EHRA, European Heart Rhythm Associatio</w:t>
      </w:r>
      <w:r w:rsidR="00BF32F0">
        <w:t>n</w:t>
      </w:r>
      <w:r w:rsidR="00B56F6D">
        <w:t>.</w:t>
      </w:r>
    </w:p>
    <w:p w14:paraId="400562E8" w14:textId="6E7397AC" w:rsidR="001B5E13" w:rsidRDefault="001B5E13">
      <w:pPr>
        <w:rPr>
          <w:b/>
          <w:bCs/>
        </w:rPr>
      </w:pPr>
      <w:r>
        <w:rPr>
          <w:b/>
          <w:bCs/>
        </w:rPr>
        <w:br w:type="page"/>
      </w:r>
    </w:p>
    <w:p w14:paraId="638E8C08" w14:textId="77777777" w:rsidR="00BF32F0" w:rsidRDefault="00BF32F0" w:rsidP="00BF32F0">
      <w:pPr>
        <w:rPr>
          <w:b/>
          <w:bCs/>
        </w:rPr>
        <w:sectPr w:rsidR="00BF32F0" w:rsidSect="00EA163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838170" w14:textId="34F5119A" w:rsidR="001B5E13" w:rsidRDefault="00877FB9" w:rsidP="00113EA2">
      <w:pPr>
        <w:pStyle w:val="Heading1"/>
        <w:spacing w:line="240" w:lineRule="auto"/>
        <w:ind w:left="720"/>
        <w:sectPr w:rsidR="001B5E13" w:rsidSect="00EA1638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5" w:name="_Hlk90645783"/>
      <w:bookmarkStart w:id="6" w:name="_Hlk90645773"/>
      <w:bookmarkStart w:id="7" w:name="_Hlk90645715"/>
      <w:r w:rsidRPr="00770EFA">
        <w:rPr>
          <w:b/>
          <w:bCs/>
        </w:rPr>
        <w:lastRenderedPageBreak/>
        <w:t>Table S</w:t>
      </w:r>
      <w:r w:rsidR="00770EFA" w:rsidRPr="00770EFA">
        <w:rPr>
          <w:b/>
          <w:bCs/>
        </w:rPr>
        <w:t>2</w:t>
      </w:r>
      <w:r>
        <w:t>.</w:t>
      </w:r>
      <w:r>
        <w:tab/>
      </w:r>
      <w:r w:rsidR="00EA1638">
        <w:t>D</w:t>
      </w:r>
      <w:r>
        <w:t xml:space="preserve">iagnostics and </w:t>
      </w:r>
      <w:r w:rsidR="00EA1638">
        <w:t xml:space="preserve">baseline </w:t>
      </w:r>
      <w:r>
        <w:t xml:space="preserve">interventions </w:t>
      </w:r>
      <w:r w:rsidR="001B5E13">
        <w:t>based on renal function</w:t>
      </w:r>
    </w:p>
    <w:tbl>
      <w:tblPr>
        <w:tblStyle w:val="TableGrid"/>
        <w:tblW w:w="5000" w:type="pct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868"/>
        <w:gridCol w:w="773"/>
        <w:gridCol w:w="871"/>
        <w:gridCol w:w="1050"/>
        <w:gridCol w:w="874"/>
        <w:gridCol w:w="1050"/>
        <w:gridCol w:w="874"/>
        <w:gridCol w:w="1044"/>
        <w:gridCol w:w="874"/>
        <w:gridCol w:w="879"/>
        <w:gridCol w:w="955"/>
      </w:tblGrid>
      <w:tr w:rsidR="00EA1638" w:rsidRPr="0082594B" w14:paraId="49318E88" w14:textId="77777777" w:rsidTr="00113EA2"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14:paraId="381A32FC" w14:textId="6BC2C81A" w:rsidR="00BC13C5" w:rsidRPr="0082594B" w:rsidRDefault="00BC13C5" w:rsidP="00BC13C5">
            <w:bookmarkStart w:id="8" w:name="_Hlk90645791"/>
            <w:bookmarkEnd w:id="5"/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0CAF3" w14:textId="77777777" w:rsidR="00BC13C5" w:rsidRDefault="00BC13C5" w:rsidP="00BC13C5">
            <w:pPr>
              <w:jc w:val="center"/>
            </w:pPr>
            <w:r>
              <w:t>Total</w:t>
            </w:r>
          </w:p>
          <w:p w14:paraId="6A8C8224" w14:textId="2DC507FE" w:rsidR="00BC13C5" w:rsidRPr="0082594B" w:rsidRDefault="00BC13C5" w:rsidP="00BC13C5">
            <w:pPr>
              <w:jc w:val="center"/>
            </w:pPr>
            <w:r>
              <w:t>(n=9306)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58493" w14:textId="77777777" w:rsidR="00BC13C5" w:rsidRDefault="00BC13C5" w:rsidP="00BC13C5">
            <w:pPr>
              <w:jc w:val="center"/>
            </w:pPr>
            <w:r>
              <w:t>eGFR ≥90</w:t>
            </w:r>
          </w:p>
          <w:p w14:paraId="51ACF657" w14:textId="2E545CE9" w:rsidR="00BC13C5" w:rsidRPr="0082594B" w:rsidRDefault="00BC13C5" w:rsidP="00BC13C5">
            <w:pPr>
              <w:jc w:val="center"/>
            </w:pPr>
            <w:r>
              <w:t>(n=1573; 16.9%)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4F048" w14:textId="77777777" w:rsidR="00BC13C5" w:rsidRDefault="00BC13C5" w:rsidP="00BC13C5">
            <w:pPr>
              <w:jc w:val="center"/>
            </w:pPr>
            <w:r>
              <w:t>eGFR 60-89</w:t>
            </w:r>
          </w:p>
          <w:p w14:paraId="307172FB" w14:textId="5D722576" w:rsidR="00BC13C5" w:rsidRPr="0082594B" w:rsidRDefault="00BC13C5" w:rsidP="00BC13C5">
            <w:pPr>
              <w:jc w:val="center"/>
            </w:pPr>
            <w:r>
              <w:t>(n=4586; 49.3%)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31D19" w14:textId="77777777" w:rsidR="00BC13C5" w:rsidRDefault="00BC13C5" w:rsidP="00BC13C5">
            <w:pPr>
              <w:jc w:val="center"/>
            </w:pPr>
            <w:r>
              <w:t>eGFR 30-59</w:t>
            </w:r>
          </w:p>
          <w:p w14:paraId="7F419452" w14:textId="3DB856E8" w:rsidR="00BC13C5" w:rsidRPr="0082594B" w:rsidRDefault="00BC13C5" w:rsidP="00BC13C5">
            <w:pPr>
              <w:jc w:val="center"/>
            </w:pPr>
            <w:r>
              <w:t>(n=2790; 30.0%)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8E2E5" w14:textId="77777777" w:rsidR="00BC13C5" w:rsidRDefault="00BC13C5" w:rsidP="00BC13C5">
            <w:pPr>
              <w:jc w:val="center"/>
            </w:pPr>
            <w:r>
              <w:t>eGFR &lt;30</w:t>
            </w:r>
          </w:p>
          <w:p w14:paraId="5A12E853" w14:textId="44A0DC35" w:rsidR="00BC13C5" w:rsidRPr="0082594B" w:rsidRDefault="00BC13C5" w:rsidP="00BC13C5">
            <w:pPr>
              <w:jc w:val="center"/>
              <w:rPr>
                <w:i/>
                <w:iCs/>
              </w:rPr>
            </w:pPr>
            <w:r>
              <w:t>(n=357; 3.8%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F940A" w14:textId="77777777" w:rsidR="00BC13C5" w:rsidRDefault="00BC13C5" w:rsidP="00BC13C5">
            <w:pPr>
              <w:jc w:val="center"/>
            </w:pPr>
            <w:r w:rsidRPr="00AE2924">
              <w:t>p</w:t>
            </w:r>
            <w:r w:rsidRPr="0082594B">
              <w:rPr>
                <w:i/>
                <w:iCs/>
              </w:rPr>
              <w:t xml:space="preserve"> </w:t>
            </w:r>
            <w:r w:rsidRPr="0082594B">
              <w:t>value</w:t>
            </w:r>
          </w:p>
          <w:p w14:paraId="51D3E629" w14:textId="73D386B7" w:rsidR="001E1E9A" w:rsidRPr="0082594B" w:rsidRDefault="001E1E9A" w:rsidP="00BC13C5">
            <w:pPr>
              <w:jc w:val="center"/>
            </w:pPr>
            <w:r>
              <w:t>(trend)</w:t>
            </w:r>
          </w:p>
        </w:tc>
      </w:tr>
      <w:tr w:rsidR="001E1E9A" w:rsidRPr="0082594B" w14:paraId="3F0471CF" w14:textId="77777777" w:rsidTr="00113EA2">
        <w:tc>
          <w:tcPr>
            <w:tcW w:w="1378" w:type="pct"/>
          </w:tcPr>
          <w:p w14:paraId="0D35D6DE" w14:textId="7BAA4CFF" w:rsidR="00D34824" w:rsidRPr="0082594B" w:rsidRDefault="00D34824" w:rsidP="00550541">
            <w:r w:rsidRPr="0082594B">
              <w:t>Recent diagnostics, n (%)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6580C5DB" w14:textId="77777777" w:rsidR="00D34824" w:rsidRPr="0082594B" w:rsidRDefault="00D34824" w:rsidP="00550541">
            <w:pPr>
              <w:jc w:val="center"/>
            </w:pPr>
          </w:p>
        </w:tc>
        <w:tc>
          <w:tcPr>
            <w:tcW w:w="277" w:type="pct"/>
            <w:shd w:val="clear" w:color="auto" w:fill="D9D9D9" w:themeFill="background1" w:themeFillShade="D9"/>
          </w:tcPr>
          <w:p w14:paraId="0BAC1A61" w14:textId="77777777" w:rsidR="00D34824" w:rsidRPr="0082594B" w:rsidRDefault="00D34824" w:rsidP="00550541">
            <w:pPr>
              <w:jc w:val="center"/>
            </w:pPr>
          </w:p>
        </w:tc>
        <w:tc>
          <w:tcPr>
            <w:tcW w:w="312" w:type="pct"/>
            <w:vAlign w:val="center"/>
          </w:tcPr>
          <w:p w14:paraId="18336024" w14:textId="2B698F53" w:rsidR="00D34824" w:rsidRPr="0082594B" w:rsidRDefault="00D34824" w:rsidP="00550541">
            <w:pPr>
              <w:jc w:val="center"/>
            </w:pPr>
          </w:p>
        </w:tc>
        <w:tc>
          <w:tcPr>
            <w:tcW w:w="376" w:type="pct"/>
          </w:tcPr>
          <w:p w14:paraId="2B3D3A93" w14:textId="77777777" w:rsidR="00D34824" w:rsidRPr="0082594B" w:rsidRDefault="00D34824" w:rsidP="00550541">
            <w:pPr>
              <w:jc w:val="center"/>
            </w:pPr>
          </w:p>
        </w:tc>
        <w:tc>
          <w:tcPr>
            <w:tcW w:w="313" w:type="pct"/>
            <w:vAlign w:val="center"/>
          </w:tcPr>
          <w:p w14:paraId="05FC090B" w14:textId="7373597E" w:rsidR="00D34824" w:rsidRPr="0082594B" w:rsidRDefault="00D34824" w:rsidP="00550541">
            <w:pPr>
              <w:jc w:val="center"/>
            </w:pPr>
          </w:p>
        </w:tc>
        <w:tc>
          <w:tcPr>
            <w:tcW w:w="376" w:type="pct"/>
          </w:tcPr>
          <w:p w14:paraId="50BFA692" w14:textId="77777777" w:rsidR="00D34824" w:rsidRPr="0082594B" w:rsidRDefault="00D34824" w:rsidP="00550541">
            <w:pPr>
              <w:jc w:val="center"/>
            </w:pPr>
          </w:p>
        </w:tc>
        <w:tc>
          <w:tcPr>
            <w:tcW w:w="313" w:type="pct"/>
            <w:vAlign w:val="center"/>
          </w:tcPr>
          <w:p w14:paraId="30F394CF" w14:textId="0B54D6C3" w:rsidR="00D34824" w:rsidRPr="0082594B" w:rsidRDefault="00D34824" w:rsidP="00550541">
            <w:pPr>
              <w:jc w:val="center"/>
            </w:pPr>
          </w:p>
        </w:tc>
        <w:tc>
          <w:tcPr>
            <w:tcW w:w="374" w:type="pct"/>
          </w:tcPr>
          <w:p w14:paraId="71FA1D79" w14:textId="77777777" w:rsidR="00D34824" w:rsidRPr="0082594B" w:rsidRDefault="00D34824" w:rsidP="00550541">
            <w:pPr>
              <w:jc w:val="center"/>
            </w:pPr>
          </w:p>
        </w:tc>
        <w:tc>
          <w:tcPr>
            <w:tcW w:w="313" w:type="pct"/>
            <w:vAlign w:val="center"/>
          </w:tcPr>
          <w:p w14:paraId="0BA08A51" w14:textId="11E3F9FD" w:rsidR="00D34824" w:rsidRPr="0082594B" w:rsidRDefault="00D34824" w:rsidP="00550541">
            <w:pPr>
              <w:jc w:val="center"/>
            </w:pPr>
          </w:p>
        </w:tc>
        <w:tc>
          <w:tcPr>
            <w:tcW w:w="315" w:type="pct"/>
          </w:tcPr>
          <w:p w14:paraId="79BD55ED" w14:textId="77777777" w:rsidR="00D34824" w:rsidRPr="0082594B" w:rsidRDefault="00D34824" w:rsidP="00550541">
            <w:pPr>
              <w:jc w:val="center"/>
              <w:rPr>
                <w:i/>
                <w:iCs/>
              </w:rPr>
            </w:pPr>
          </w:p>
        </w:tc>
        <w:tc>
          <w:tcPr>
            <w:tcW w:w="342" w:type="pct"/>
            <w:vAlign w:val="center"/>
          </w:tcPr>
          <w:p w14:paraId="28E6F2FC" w14:textId="22678DF3" w:rsidR="00D34824" w:rsidRPr="0082594B" w:rsidRDefault="00D34824" w:rsidP="00550541">
            <w:pPr>
              <w:jc w:val="center"/>
              <w:rPr>
                <w:i/>
                <w:iCs/>
              </w:rPr>
            </w:pPr>
          </w:p>
        </w:tc>
      </w:tr>
      <w:tr w:rsidR="001E1E9A" w:rsidRPr="0082594B" w14:paraId="273A5CBA" w14:textId="77777777" w:rsidTr="00113EA2">
        <w:tc>
          <w:tcPr>
            <w:tcW w:w="1378" w:type="pct"/>
          </w:tcPr>
          <w:p w14:paraId="2E831DB9" w14:textId="0ED0077B" w:rsidR="00D34824" w:rsidRPr="0082594B" w:rsidRDefault="00D34824" w:rsidP="00EA1638">
            <w:pPr>
              <w:ind w:left="602" w:hanging="281"/>
            </w:pPr>
            <w:r w:rsidRPr="0082594B">
              <w:t>Holter monitoring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77181F7D" w14:textId="65B808EB" w:rsidR="00D34824" w:rsidRPr="0082594B" w:rsidRDefault="00995EC3" w:rsidP="0082594B">
            <w:pPr>
              <w:ind w:right="-21"/>
              <w:jc w:val="right"/>
            </w:pPr>
            <w:r>
              <w:t>2064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1D86DCD2" w14:textId="42763070" w:rsidR="00D34824" w:rsidRPr="0082594B" w:rsidRDefault="00995EC3" w:rsidP="0082594B">
            <w:pPr>
              <w:ind w:hanging="92"/>
            </w:pPr>
            <w:r>
              <w:t>(22.5)</w:t>
            </w:r>
          </w:p>
        </w:tc>
        <w:tc>
          <w:tcPr>
            <w:tcW w:w="312" w:type="pct"/>
            <w:vAlign w:val="center"/>
          </w:tcPr>
          <w:p w14:paraId="737D0414" w14:textId="0B104D36" w:rsidR="00D34824" w:rsidRPr="0082594B" w:rsidRDefault="00995EC3" w:rsidP="0082594B">
            <w:pPr>
              <w:ind w:right="-21"/>
              <w:jc w:val="right"/>
            </w:pPr>
            <w:r>
              <w:t>373</w:t>
            </w:r>
          </w:p>
        </w:tc>
        <w:tc>
          <w:tcPr>
            <w:tcW w:w="376" w:type="pct"/>
            <w:vAlign w:val="center"/>
          </w:tcPr>
          <w:p w14:paraId="0E3803CA" w14:textId="6AB1AFDC" w:rsidR="00D34824" w:rsidRPr="0082594B" w:rsidRDefault="00995EC3" w:rsidP="0082594B">
            <w:pPr>
              <w:ind w:hanging="92"/>
            </w:pPr>
            <w:r>
              <w:t>(24.1)</w:t>
            </w:r>
          </w:p>
        </w:tc>
        <w:tc>
          <w:tcPr>
            <w:tcW w:w="313" w:type="pct"/>
            <w:vAlign w:val="center"/>
          </w:tcPr>
          <w:p w14:paraId="1E127545" w14:textId="6E70766E" w:rsidR="00D34824" w:rsidRPr="0082594B" w:rsidRDefault="00995EC3" w:rsidP="0082594B">
            <w:pPr>
              <w:ind w:right="-21"/>
              <w:jc w:val="right"/>
            </w:pPr>
            <w:r>
              <w:t>1051</w:t>
            </w:r>
          </w:p>
        </w:tc>
        <w:tc>
          <w:tcPr>
            <w:tcW w:w="376" w:type="pct"/>
            <w:vAlign w:val="center"/>
          </w:tcPr>
          <w:p w14:paraId="5ABD64F0" w14:textId="1A42FF5E" w:rsidR="00D34824" w:rsidRPr="0082594B" w:rsidRDefault="00995EC3" w:rsidP="0082594B">
            <w:pPr>
              <w:ind w:hanging="92"/>
            </w:pPr>
            <w:r>
              <w:t>(23.2)</w:t>
            </w:r>
          </w:p>
        </w:tc>
        <w:tc>
          <w:tcPr>
            <w:tcW w:w="313" w:type="pct"/>
            <w:vAlign w:val="center"/>
          </w:tcPr>
          <w:p w14:paraId="4529913D" w14:textId="7A60BC48" w:rsidR="00D34824" w:rsidRPr="0082594B" w:rsidRDefault="00995EC3" w:rsidP="0082594B">
            <w:pPr>
              <w:ind w:right="-21"/>
              <w:jc w:val="right"/>
            </w:pPr>
            <w:r>
              <w:t>577</w:t>
            </w:r>
          </w:p>
        </w:tc>
        <w:tc>
          <w:tcPr>
            <w:tcW w:w="374" w:type="pct"/>
            <w:vAlign w:val="center"/>
          </w:tcPr>
          <w:p w14:paraId="5A524B92" w14:textId="4B7BC5B5" w:rsidR="00D34824" w:rsidRPr="0082594B" w:rsidRDefault="00995EC3" w:rsidP="0082594B">
            <w:pPr>
              <w:ind w:hanging="92"/>
            </w:pPr>
            <w:r>
              <w:t>(21.0)</w:t>
            </w:r>
          </w:p>
        </w:tc>
        <w:tc>
          <w:tcPr>
            <w:tcW w:w="313" w:type="pct"/>
            <w:vAlign w:val="center"/>
          </w:tcPr>
          <w:p w14:paraId="66B59B56" w14:textId="0851AE7B" w:rsidR="00D34824" w:rsidRPr="0082594B" w:rsidRDefault="00995EC3" w:rsidP="0082594B">
            <w:pPr>
              <w:ind w:right="-21"/>
              <w:jc w:val="right"/>
            </w:pPr>
            <w:r>
              <w:t>63</w:t>
            </w:r>
          </w:p>
        </w:tc>
        <w:tc>
          <w:tcPr>
            <w:tcW w:w="315" w:type="pct"/>
            <w:vAlign w:val="center"/>
          </w:tcPr>
          <w:p w14:paraId="76829AAF" w14:textId="19FC20C6" w:rsidR="00D34824" w:rsidRPr="00995EC3" w:rsidRDefault="00995EC3" w:rsidP="0082594B">
            <w:pPr>
              <w:ind w:hanging="92"/>
            </w:pPr>
            <w:r>
              <w:t>(17.8)</w:t>
            </w:r>
          </w:p>
        </w:tc>
        <w:tc>
          <w:tcPr>
            <w:tcW w:w="342" w:type="pct"/>
            <w:vAlign w:val="center"/>
          </w:tcPr>
          <w:p w14:paraId="60152BB3" w14:textId="65CE9A4D" w:rsidR="00D34824" w:rsidRPr="00000953" w:rsidRDefault="00995EC3" w:rsidP="00D34824">
            <w:pPr>
              <w:jc w:val="center"/>
            </w:pPr>
            <w:r>
              <w:t>0.009</w:t>
            </w:r>
          </w:p>
        </w:tc>
      </w:tr>
      <w:tr w:rsidR="001E1E9A" w:rsidRPr="0082594B" w14:paraId="01855317" w14:textId="77777777" w:rsidTr="00113EA2">
        <w:tc>
          <w:tcPr>
            <w:tcW w:w="1378" w:type="pct"/>
          </w:tcPr>
          <w:p w14:paraId="3A820D50" w14:textId="77777777" w:rsidR="00D34824" w:rsidRPr="0082594B" w:rsidRDefault="00D34824" w:rsidP="00EA1638">
            <w:pPr>
              <w:ind w:left="602" w:hanging="281"/>
            </w:pPr>
            <w:r w:rsidRPr="0082594B">
              <w:t>Exercise test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2A459659" w14:textId="023A7D15" w:rsidR="00D34824" w:rsidRPr="0082594B" w:rsidRDefault="00995EC3" w:rsidP="0082594B">
            <w:pPr>
              <w:ind w:right="-21"/>
              <w:jc w:val="right"/>
            </w:pPr>
            <w:r>
              <w:t>743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6CF79F96" w14:textId="7CA5312D" w:rsidR="00D34824" w:rsidRPr="0082594B" w:rsidRDefault="00995EC3" w:rsidP="0082594B">
            <w:pPr>
              <w:ind w:hanging="92"/>
            </w:pPr>
            <w:r>
              <w:t>(8.1)</w:t>
            </w:r>
          </w:p>
        </w:tc>
        <w:tc>
          <w:tcPr>
            <w:tcW w:w="312" w:type="pct"/>
            <w:vAlign w:val="center"/>
          </w:tcPr>
          <w:p w14:paraId="4AA59778" w14:textId="32513371" w:rsidR="00D34824" w:rsidRPr="0082594B" w:rsidRDefault="00995EC3" w:rsidP="0082594B">
            <w:pPr>
              <w:ind w:right="-21"/>
              <w:jc w:val="right"/>
            </w:pPr>
            <w:r>
              <w:t>153</w:t>
            </w:r>
          </w:p>
        </w:tc>
        <w:tc>
          <w:tcPr>
            <w:tcW w:w="376" w:type="pct"/>
            <w:vAlign w:val="center"/>
          </w:tcPr>
          <w:p w14:paraId="1C2178B7" w14:textId="3F7FF6D0" w:rsidR="00D34824" w:rsidRPr="0082594B" w:rsidRDefault="00995EC3" w:rsidP="0082594B">
            <w:pPr>
              <w:ind w:hanging="92"/>
            </w:pPr>
            <w:r>
              <w:t>(9.9)</w:t>
            </w:r>
          </w:p>
        </w:tc>
        <w:tc>
          <w:tcPr>
            <w:tcW w:w="313" w:type="pct"/>
            <w:vAlign w:val="center"/>
          </w:tcPr>
          <w:p w14:paraId="4DB0A6D7" w14:textId="1A4A2993" w:rsidR="00D34824" w:rsidRPr="0082594B" w:rsidRDefault="00995EC3" w:rsidP="0082594B">
            <w:pPr>
              <w:ind w:right="-21"/>
              <w:jc w:val="right"/>
            </w:pPr>
            <w:r>
              <w:t>378</w:t>
            </w:r>
          </w:p>
        </w:tc>
        <w:tc>
          <w:tcPr>
            <w:tcW w:w="376" w:type="pct"/>
            <w:vAlign w:val="center"/>
          </w:tcPr>
          <w:p w14:paraId="698AE160" w14:textId="069C798D" w:rsidR="00D34824" w:rsidRPr="0082594B" w:rsidRDefault="00995EC3" w:rsidP="0082594B">
            <w:pPr>
              <w:ind w:hanging="92"/>
            </w:pPr>
            <w:r>
              <w:t>(8.4)</w:t>
            </w:r>
          </w:p>
        </w:tc>
        <w:tc>
          <w:tcPr>
            <w:tcW w:w="313" w:type="pct"/>
            <w:vAlign w:val="center"/>
          </w:tcPr>
          <w:p w14:paraId="0CFD748E" w14:textId="7E55A9DD" w:rsidR="00D34824" w:rsidRPr="0082594B" w:rsidRDefault="00995EC3" w:rsidP="0082594B">
            <w:pPr>
              <w:ind w:right="-21"/>
              <w:jc w:val="right"/>
            </w:pPr>
            <w:r>
              <w:t>197</w:t>
            </w:r>
          </w:p>
        </w:tc>
        <w:tc>
          <w:tcPr>
            <w:tcW w:w="374" w:type="pct"/>
            <w:vAlign w:val="center"/>
          </w:tcPr>
          <w:p w14:paraId="424C7CEA" w14:textId="0C4B1A92" w:rsidR="00D34824" w:rsidRPr="0082594B" w:rsidRDefault="00995EC3" w:rsidP="0082594B">
            <w:pPr>
              <w:ind w:hanging="92"/>
            </w:pPr>
            <w:r>
              <w:t>(7.2)</w:t>
            </w:r>
          </w:p>
        </w:tc>
        <w:tc>
          <w:tcPr>
            <w:tcW w:w="313" w:type="pct"/>
            <w:vAlign w:val="center"/>
          </w:tcPr>
          <w:p w14:paraId="726D1505" w14:textId="18CEBC3F" w:rsidR="00D34824" w:rsidRPr="0082594B" w:rsidRDefault="00995EC3" w:rsidP="0082594B">
            <w:pPr>
              <w:ind w:right="-21"/>
              <w:jc w:val="right"/>
            </w:pPr>
            <w:r>
              <w:t>15</w:t>
            </w:r>
          </w:p>
        </w:tc>
        <w:tc>
          <w:tcPr>
            <w:tcW w:w="315" w:type="pct"/>
            <w:vAlign w:val="center"/>
          </w:tcPr>
          <w:p w14:paraId="27CFD20B" w14:textId="41C3F8BB" w:rsidR="00D34824" w:rsidRPr="00995EC3" w:rsidRDefault="00995EC3" w:rsidP="0082594B">
            <w:pPr>
              <w:ind w:hanging="92"/>
            </w:pPr>
            <w:r>
              <w:t>(4.3)</w:t>
            </w:r>
          </w:p>
        </w:tc>
        <w:tc>
          <w:tcPr>
            <w:tcW w:w="342" w:type="pct"/>
            <w:vAlign w:val="center"/>
          </w:tcPr>
          <w:p w14:paraId="5DCC4BD0" w14:textId="09651BB9" w:rsidR="00D34824" w:rsidRPr="00000953" w:rsidRDefault="00995EC3" w:rsidP="00D34824">
            <w:pPr>
              <w:jc w:val="center"/>
            </w:pPr>
            <w:r>
              <w:t>0.001</w:t>
            </w:r>
          </w:p>
        </w:tc>
      </w:tr>
      <w:tr w:rsidR="001E1E9A" w:rsidRPr="0082594B" w14:paraId="4D40ED87" w14:textId="77777777" w:rsidTr="00113EA2">
        <w:tc>
          <w:tcPr>
            <w:tcW w:w="1378" w:type="pct"/>
          </w:tcPr>
          <w:p w14:paraId="32F22F19" w14:textId="7022BFC3" w:rsidR="00D34824" w:rsidRPr="0082594B" w:rsidRDefault="00D34824" w:rsidP="00EA1638">
            <w:pPr>
              <w:ind w:left="602" w:hanging="281"/>
            </w:pPr>
            <w:r w:rsidRPr="0082594B">
              <w:t>Trans-thoracic echocardiography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1005A9AD" w14:textId="335A4A89" w:rsidR="00D34824" w:rsidRPr="0082594B" w:rsidRDefault="00995EC3" w:rsidP="0082594B">
            <w:pPr>
              <w:ind w:right="-21"/>
              <w:jc w:val="right"/>
            </w:pPr>
            <w:r>
              <w:t>7984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39B695B1" w14:textId="16F4B6E8" w:rsidR="00D34824" w:rsidRPr="0082594B" w:rsidRDefault="00995EC3" w:rsidP="0082594B">
            <w:pPr>
              <w:ind w:hanging="92"/>
            </w:pPr>
            <w:r>
              <w:t>(86.4)</w:t>
            </w:r>
          </w:p>
        </w:tc>
        <w:tc>
          <w:tcPr>
            <w:tcW w:w="312" w:type="pct"/>
            <w:vAlign w:val="center"/>
          </w:tcPr>
          <w:p w14:paraId="444B1249" w14:textId="359E98C7" w:rsidR="00D34824" w:rsidRPr="0082594B" w:rsidRDefault="00995EC3" w:rsidP="0082594B">
            <w:pPr>
              <w:ind w:right="-21"/>
              <w:jc w:val="right"/>
            </w:pPr>
            <w:r>
              <w:t>1350</w:t>
            </w:r>
          </w:p>
        </w:tc>
        <w:tc>
          <w:tcPr>
            <w:tcW w:w="376" w:type="pct"/>
            <w:vAlign w:val="center"/>
          </w:tcPr>
          <w:p w14:paraId="45A4D0FB" w14:textId="238C6232" w:rsidR="00D34824" w:rsidRPr="0082594B" w:rsidRDefault="00995EC3" w:rsidP="0082594B">
            <w:pPr>
              <w:ind w:hanging="92"/>
            </w:pPr>
            <w:r>
              <w:t>(86.1)</w:t>
            </w:r>
          </w:p>
        </w:tc>
        <w:tc>
          <w:tcPr>
            <w:tcW w:w="313" w:type="pct"/>
            <w:vAlign w:val="center"/>
          </w:tcPr>
          <w:p w14:paraId="0F095C74" w14:textId="5F7F3243" w:rsidR="00D34824" w:rsidRPr="0082594B" w:rsidRDefault="00995EC3" w:rsidP="0082594B">
            <w:pPr>
              <w:ind w:right="-21"/>
              <w:jc w:val="right"/>
            </w:pPr>
            <w:r>
              <w:t>3914</w:t>
            </w:r>
          </w:p>
        </w:tc>
        <w:tc>
          <w:tcPr>
            <w:tcW w:w="376" w:type="pct"/>
            <w:vAlign w:val="center"/>
          </w:tcPr>
          <w:p w14:paraId="46F3F26F" w14:textId="5D7336B2" w:rsidR="00D34824" w:rsidRPr="0082594B" w:rsidRDefault="00995EC3" w:rsidP="0082594B">
            <w:pPr>
              <w:ind w:hanging="92"/>
            </w:pPr>
            <w:r>
              <w:t>(85.9)</w:t>
            </w:r>
          </w:p>
        </w:tc>
        <w:tc>
          <w:tcPr>
            <w:tcW w:w="313" w:type="pct"/>
            <w:vAlign w:val="center"/>
          </w:tcPr>
          <w:p w14:paraId="752C9120" w14:textId="1365E934" w:rsidR="00D34824" w:rsidRPr="0082594B" w:rsidRDefault="00995EC3" w:rsidP="0082594B">
            <w:pPr>
              <w:ind w:right="-21"/>
              <w:jc w:val="right"/>
            </w:pPr>
            <w:r>
              <w:t>2409</w:t>
            </w:r>
          </w:p>
        </w:tc>
        <w:tc>
          <w:tcPr>
            <w:tcW w:w="374" w:type="pct"/>
            <w:vAlign w:val="center"/>
          </w:tcPr>
          <w:p w14:paraId="22DF0983" w14:textId="2AEF4113" w:rsidR="00D34824" w:rsidRPr="0082594B" w:rsidRDefault="00995EC3" w:rsidP="0082594B">
            <w:pPr>
              <w:ind w:hanging="92"/>
            </w:pPr>
            <w:r>
              <w:t>(87.2)</w:t>
            </w:r>
          </w:p>
        </w:tc>
        <w:tc>
          <w:tcPr>
            <w:tcW w:w="313" w:type="pct"/>
            <w:vAlign w:val="center"/>
          </w:tcPr>
          <w:p w14:paraId="49C8614D" w14:textId="20211FEE" w:rsidR="00D34824" w:rsidRPr="0082594B" w:rsidRDefault="00995EC3" w:rsidP="0082594B">
            <w:pPr>
              <w:ind w:right="-21"/>
              <w:jc w:val="right"/>
            </w:pPr>
            <w:r>
              <w:t>311</w:t>
            </w:r>
          </w:p>
        </w:tc>
        <w:tc>
          <w:tcPr>
            <w:tcW w:w="315" w:type="pct"/>
            <w:vAlign w:val="center"/>
          </w:tcPr>
          <w:p w14:paraId="7261A0DB" w14:textId="01D8E052" w:rsidR="00D34824" w:rsidRPr="00995EC3" w:rsidRDefault="00995EC3" w:rsidP="0082594B">
            <w:pPr>
              <w:ind w:hanging="92"/>
            </w:pPr>
            <w:r>
              <w:t>(87.6)</w:t>
            </w:r>
          </w:p>
        </w:tc>
        <w:tc>
          <w:tcPr>
            <w:tcW w:w="342" w:type="pct"/>
            <w:vAlign w:val="center"/>
          </w:tcPr>
          <w:p w14:paraId="2749975F" w14:textId="3870AA80" w:rsidR="00D34824" w:rsidRPr="00000953" w:rsidRDefault="00995EC3" w:rsidP="00D34824">
            <w:pPr>
              <w:jc w:val="center"/>
            </w:pPr>
            <w:r>
              <w:t>0.401</w:t>
            </w:r>
          </w:p>
        </w:tc>
      </w:tr>
      <w:tr w:rsidR="001E1E9A" w:rsidRPr="0082594B" w14:paraId="5B3648FE" w14:textId="77777777" w:rsidTr="00113EA2">
        <w:tc>
          <w:tcPr>
            <w:tcW w:w="1378" w:type="pct"/>
          </w:tcPr>
          <w:p w14:paraId="10D58C65" w14:textId="4EC4D4C1" w:rsidR="00D34824" w:rsidRPr="0082594B" w:rsidRDefault="00D34824" w:rsidP="00EA1638">
            <w:pPr>
              <w:ind w:left="602" w:hanging="281"/>
            </w:pPr>
            <w:r w:rsidRPr="0082594B">
              <w:t>Trans-oesophageal echocardiography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6B77C772" w14:textId="21CE33D6" w:rsidR="00D34824" w:rsidRPr="0082594B" w:rsidRDefault="00995EC3" w:rsidP="0082594B">
            <w:pPr>
              <w:ind w:right="-21"/>
              <w:jc w:val="right"/>
            </w:pPr>
            <w:r>
              <w:t>1347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177D9971" w14:textId="483C0BAF" w:rsidR="00D34824" w:rsidRPr="0082594B" w:rsidRDefault="00995EC3" w:rsidP="0082594B">
            <w:pPr>
              <w:ind w:hanging="92"/>
            </w:pPr>
            <w:r>
              <w:t>(14.6)</w:t>
            </w:r>
          </w:p>
        </w:tc>
        <w:tc>
          <w:tcPr>
            <w:tcW w:w="312" w:type="pct"/>
            <w:vAlign w:val="center"/>
          </w:tcPr>
          <w:p w14:paraId="6D2B4890" w14:textId="7D59D6B2" w:rsidR="00D34824" w:rsidRPr="0082594B" w:rsidRDefault="00995EC3" w:rsidP="0082594B">
            <w:pPr>
              <w:ind w:right="-21"/>
              <w:jc w:val="right"/>
            </w:pPr>
            <w:r>
              <w:t>272</w:t>
            </w:r>
          </w:p>
        </w:tc>
        <w:tc>
          <w:tcPr>
            <w:tcW w:w="376" w:type="pct"/>
            <w:vAlign w:val="center"/>
          </w:tcPr>
          <w:p w14:paraId="05520AE0" w14:textId="7475FAA4" w:rsidR="00D34824" w:rsidRPr="0082594B" w:rsidRDefault="00995EC3" w:rsidP="0082594B">
            <w:pPr>
              <w:ind w:hanging="92"/>
            </w:pPr>
            <w:r>
              <w:t>(17.4)</w:t>
            </w:r>
          </w:p>
        </w:tc>
        <w:tc>
          <w:tcPr>
            <w:tcW w:w="313" w:type="pct"/>
            <w:vAlign w:val="center"/>
          </w:tcPr>
          <w:p w14:paraId="308BA8BC" w14:textId="7D6BAC46" w:rsidR="00D34824" w:rsidRPr="0082594B" w:rsidRDefault="00995EC3" w:rsidP="0082594B">
            <w:pPr>
              <w:ind w:right="-21"/>
              <w:jc w:val="right"/>
            </w:pPr>
            <w:r>
              <w:t>669</w:t>
            </w:r>
          </w:p>
        </w:tc>
        <w:tc>
          <w:tcPr>
            <w:tcW w:w="376" w:type="pct"/>
            <w:vAlign w:val="center"/>
          </w:tcPr>
          <w:p w14:paraId="314D577A" w14:textId="7A57F0AB" w:rsidR="00D34824" w:rsidRPr="0082594B" w:rsidRDefault="00995EC3" w:rsidP="0082594B">
            <w:pPr>
              <w:ind w:hanging="92"/>
            </w:pPr>
            <w:r>
              <w:t>(14.7)</w:t>
            </w:r>
          </w:p>
        </w:tc>
        <w:tc>
          <w:tcPr>
            <w:tcW w:w="313" w:type="pct"/>
            <w:vAlign w:val="center"/>
          </w:tcPr>
          <w:p w14:paraId="78D507D7" w14:textId="320B021F" w:rsidR="00D34824" w:rsidRPr="0082594B" w:rsidRDefault="00995EC3" w:rsidP="0082594B">
            <w:pPr>
              <w:ind w:right="-21"/>
              <w:jc w:val="right"/>
            </w:pPr>
            <w:r>
              <w:t>364</w:t>
            </w:r>
          </w:p>
        </w:tc>
        <w:tc>
          <w:tcPr>
            <w:tcW w:w="374" w:type="pct"/>
            <w:vAlign w:val="center"/>
          </w:tcPr>
          <w:p w14:paraId="091D3714" w14:textId="5C819F91" w:rsidR="00D34824" w:rsidRPr="0082594B" w:rsidRDefault="00995EC3" w:rsidP="0082594B">
            <w:pPr>
              <w:ind w:hanging="92"/>
            </w:pPr>
            <w:r>
              <w:t>(13.2)</w:t>
            </w:r>
          </w:p>
        </w:tc>
        <w:tc>
          <w:tcPr>
            <w:tcW w:w="313" w:type="pct"/>
            <w:vAlign w:val="center"/>
          </w:tcPr>
          <w:p w14:paraId="1F9AB141" w14:textId="0DABD64F" w:rsidR="00D34824" w:rsidRPr="0082594B" w:rsidRDefault="00995EC3" w:rsidP="0082594B">
            <w:pPr>
              <w:ind w:right="-21"/>
              <w:jc w:val="right"/>
            </w:pPr>
            <w:r>
              <w:t>42</w:t>
            </w:r>
          </w:p>
        </w:tc>
        <w:tc>
          <w:tcPr>
            <w:tcW w:w="315" w:type="pct"/>
            <w:vAlign w:val="center"/>
          </w:tcPr>
          <w:p w14:paraId="05882676" w14:textId="70E29223" w:rsidR="00D34824" w:rsidRPr="00995EC3" w:rsidRDefault="00995EC3" w:rsidP="0082594B">
            <w:pPr>
              <w:ind w:hanging="92"/>
            </w:pPr>
            <w:r>
              <w:t>(11.8)</w:t>
            </w:r>
          </w:p>
        </w:tc>
        <w:tc>
          <w:tcPr>
            <w:tcW w:w="342" w:type="pct"/>
            <w:vAlign w:val="center"/>
          </w:tcPr>
          <w:p w14:paraId="0C8EBEB1" w14:textId="18F58375" w:rsidR="00D34824" w:rsidRPr="00000953" w:rsidRDefault="00995EC3" w:rsidP="00D34824">
            <w:pPr>
              <w:jc w:val="center"/>
            </w:pPr>
            <w:r>
              <w:t>0.001</w:t>
            </w:r>
          </w:p>
        </w:tc>
      </w:tr>
      <w:tr w:rsidR="001E1E9A" w:rsidRPr="0082594B" w14:paraId="297A8D32" w14:textId="77777777" w:rsidTr="00113EA2">
        <w:tc>
          <w:tcPr>
            <w:tcW w:w="1378" w:type="pct"/>
          </w:tcPr>
          <w:p w14:paraId="5C20A364" w14:textId="0DAF7816" w:rsidR="00D34824" w:rsidRPr="0082594B" w:rsidRDefault="00D34824" w:rsidP="00EA1638">
            <w:pPr>
              <w:ind w:left="602" w:hanging="281"/>
            </w:pPr>
            <w:r w:rsidRPr="0082594B">
              <w:t xml:space="preserve">Cardiac </w:t>
            </w:r>
            <w:r w:rsidR="00770EFA">
              <w:t>computed tomography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6B292A50" w14:textId="77B6C66B" w:rsidR="00D34824" w:rsidRPr="0082594B" w:rsidRDefault="00995EC3" w:rsidP="0082594B">
            <w:pPr>
              <w:ind w:right="-21"/>
              <w:jc w:val="right"/>
            </w:pPr>
            <w:r>
              <w:t>415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319F1862" w14:textId="61BC4167" w:rsidR="00D34824" w:rsidRPr="0082594B" w:rsidRDefault="00995EC3" w:rsidP="0082594B">
            <w:pPr>
              <w:ind w:hanging="92"/>
            </w:pPr>
            <w:r>
              <w:t>(4.5)</w:t>
            </w:r>
          </w:p>
        </w:tc>
        <w:tc>
          <w:tcPr>
            <w:tcW w:w="312" w:type="pct"/>
            <w:vAlign w:val="center"/>
          </w:tcPr>
          <w:p w14:paraId="254929FD" w14:textId="32D4B393" w:rsidR="00D34824" w:rsidRPr="0082594B" w:rsidRDefault="00995EC3" w:rsidP="0082594B">
            <w:pPr>
              <w:ind w:right="-21"/>
              <w:jc w:val="right"/>
            </w:pPr>
            <w:r>
              <w:t>103</w:t>
            </w:r>
          </w:p>
        </w:tc>
        <w:tc>
          <w:tcPr>
            <w:tcW w:w="376" w:type="pct"/>
            <w:vAlign w:val="center"/>
          </w:tcPr>
          <w:p w14:paraId="0BDAA226" w14:textId="17737DAC" w:rsidR="00D34824" w:rsidRPr="0082594B" w:rsidRDefault="00995EC3" w:rsidP="0082594B">
            <w:pPr>
              <w:ind w:hanging="92"/>
            </w:pPr>
            <w:r>
              <w:t>(6.6)</w:t>
            </w:r>
          </w:p>
        </w:tc>
        <w:tc>
          <w:tcPr>
            <w:tcW w:w="313" w:type="pct"/>
            <w:vAlign w:val="center"/>
          </w:tcPr>
          <w:p w14:paraId="02DC8A2F" w14:textId="6C4D6AD8" w:rsidR="00D34824" w:rsidRPr="0082594B" w:rsidRDefault="00995EC3" w:rsidP="0082594B">
            <w:pPr>
              <w:ind w:right="-21"/>
              <w:jc w:val="right"/>
            </w:pPr>
            <w:r>
              <w:t>204</w:t>
            </w:r>
          </w:p>
        </w:tc>
        <w:tc>
          <w:tcPr>
            <w:tcW w:w="376" w:type="pct"/>
            <w:vAlign w:val="center"/>
          </w:tcPr>
          <w:p w14:paraId="48FBA6C0" w14:textId="655A7029" w:rsidR="00D34824" w:rsidRPr="0082594B" w:rsidRDefault="00995EC3" w:rsidP="0082594B">
            <w:pPr>
              <w:ind w:hanging="92"/>
            </w:pPr>
            <w:r>
              <w:t>(4.5)</w:t>
            </w:r>
          </w:p>
        </w:tc>
        <w:tc>
          <w:tcPr>
            <w:tcW w:w="313" w:type="pct"/>
            <w:vAlign w:val="center"/>
          </w:tcPr>
          <w:p w14:paraId="61ADD42F" w14:textId="12A8528F" w:rsidR="00D34824" w:rsidRPr="0082594B" w:rsidRDefault="00995EC3" w:rsidP="0082594B">
            <w:pPr>
              <w:ind w:right="-21"/>
              <w:jc w:val="right"/>
            </w:pPr>
            <w:r>
              <w:t>104</w:t>
            </w:r>
          </w:p>
        </w:tc>
        <w:tc>
          <w:tcPr>
            <w:tcW w:w="374" w:type="pct"/>
            <w:vAlign w:val="center"/>
          </w:tcPr>
          <w:p w14:paraId="05DA0EF3" w14:textId="035CC461" w:rsidR="00D34824" w:rsidRPr="0082594B" w:rsidRDefault="00995EC3" w:rsidP="0082594B">
            <w:pPr>
              <w:ind w:hanging="92"/>
            </w:pPr>
            <w:r>
              <w:t>(3.8)</w:t>
            </w:r>
          </w:p>
        </w:tc>
        <w:tc>
          <w:tcPr>
            <w:tcW w:w="313" w:type="pct"/>
            <w:vAlign w:val="center"/>
          </w:tcPr>
          <w:p w14:paraId="64B2083C" w14:textId="18E665A1" w:rsidR="00D34824" w:rsidRPr="0082594B" w:rsidRDefault="00995EC3" w:rsidP="0082594B">
            <w:pPr>
              <w:ind w:right="-21"/>
              <w:jc w:val="right"/>
            </w:pPr>
            <w:r>
              <w:t>4</w:t>
            </w:r>
          </w:p>
        </w:tc>
        <w:tc>
          <w:tcPr>
            <w:tcW w:w="315" w:type="pct"/>
            <w:vAlign w:val="center"/>
          </w:tcPr>
          <w:p w14:paraId="2D8992CE" w14:textId="5DBC0458" w:rsidR="00D34824" w:rsidRPr="00995EC3" w:rsidRDefault="00995EC3" w:rsidP="0082594B">
            <w:pPr>
              <w:ind w:hanging="92"/>
            </w:pPr>
            <w:r>
              <w:t>(1.1)</w:t>
            </w:r>
          </w:p>
        </w:tc>
        <w:tc>
          <w:tcPr>
            <w:tcW w:w="342" w:type="pct"/>
            <w:vAlign w:val="center"/>
          </w:tcPr>
          <w:p w14:paraId="1CF2CBA0" w14:textId="3324E043" w:rsidR="00D34824" w:rsidRPr="00000953" w:rsidRDefault="00995EC3" w:rsidP="00D34824">
            <w:pPr>
              <w:jc w:val="center"/>
            </w:pPr>
            <w:r>
              <w:t>&lt;0.001</w:t>
            </w:r>
          </w:p>
        </w:tc>
      </w:tr>
      <w:tr w:rsidR="001E1E9A" w:rsidRPr="0082594B" w14:paraId="1D0F7B69" w14:textId="77777777" w:rsidTr="00113EA2">
        <w:tc>
          <w:tcPr>
            <w:tcW w:w="1378" w:type="pct"/>
          </w:tcPr>
          <w:p w14:paraId="5D87895C" w14:textId="35EA5646" w:rsidR="00D34824" w:rsidRPr="0082594B" w:rsidRDefault="00D34824" w:rsidP="00EA1638">
            <w:pPr>
              <w:ind w:left="602" w:hanging="281"/>
            </w:pPr>
            <w:r w:rsidRPr="0082594B">
              <w:t xml:space="preserve">Cardiac </w:t>
            </w:r>
            <w:r w:rsidR="00770EFA">
              <w:t>magnetic resonance imaging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33AD723A" w14:textId="41A102DA" w:rsidR="00D34824" w:rsidRPr="0082594B" w:rsidRDefault="00995EC3" w:rsidP="0082594B">
            <w:pPr>
              <w:ind w:right="-21"/>
              <w:jc w:val="right"/>
            </w:pPr>
            <w:r>
              <w:t>140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5B337373" w14:textId="43617B7D" w:rsidR="00D34824" w:rsidRPr="0082594B" w:rsidRDefault="00995EC3" w:rsidP="0082594B">
            <w:pPr>
              <w:ind w:hanging="92"/>
            </w:pPr>
            <w:r>
              <w:t>(1.5)</w:t>
            </w:r>
          </w:p>
        </w:tc>
        <w:tc>
          <w:tcPr>
            <w:tcW w:w="312" w:type="pct"/>
            <w:vAlign w:val="center"/>
          </w:tcPr>
          <w:p w14:paraId="2003F2D0" w14:textId="47685B0E" w:rsidR="00D34824" w:rsidRPr="0082594B" w:rsidRDefault="00995EC3" w:rsidP="0082594B">
            <w:pPr>
              <w:ind w:right="-21"/>
              <w:jc w:val="right"/>
            </w:pPr>
            <w:r>
              <w:t>32</w:t>
            </w:r>
          </w:p>
        </w:tc>
        <w:tc>
          <w:tcPr>
            <w:tcW w:w="376" w:type="pct"/>
            <w:vAlign w:val="center"/>
          </w:tcPr>
          <w:p w14:paraId="43E4A95C" w14:textId="0F0F06A9" w:rsidR="00D34824" w:rsidRPr="0082594B" w:rsidRDefault="00995EC3" w:rsidP="0082594B">
            <w:pPr>
              <w:ind w:hanging="92"/>
            </w:pPr>
            <w:r>
              <w:t>(2.1)</w:t>
            </w:r>
          </w:p>
        </w:tc>
        <w:tc>
          <w:tcPr>
            <w:tcW w:w="313" w:type="pct"/>
            <w:vAlign w:val="center"/>
          </w:tcPr>
          <w:p w14:paraId="5286E3F0" w14:textId="00082D1A" w:rsidR="00D34824" w:rsidRPr="0082594B" w:rsidRDefault="00995EC3" w:rsidP="0082594B">
            <w:pPr>
              <w:ind w:right="-21"/>
              <w:jc w:val="right"/>
            </w:pPr>
            <w:r>
              <w:t>63</w:t>
            </w:r>
          </w:p>
        </w:tc>
        <w:tc>
          <w:tcPr>
            <w:tcW w:w="376" w:type="pct"/>
            <w:vAlign w:val="center"/>
          </w:tcPr>
          <w:p w14:paraId="1B18E7D6" w14:textId="1B569B4C" w:rsidR="00D34824" w:rsidRPr="0082594B" w:rsidRDefault="00995EC3" w:rsidP="0082594B">
            <w:pPr>
              <w:ind w:hanging="92"/>
            </w:pPr>
            <w:r>
              <w:t>(1.4)</w:t>
            </w:r>
          </w:p>
        </w:tc>
        <w:tc>
          <w:tcPr>
            <w:tcW w:w="313" w:type="pct"/>
            <w:vAlign w:val="center"/>
          </w:tcPr>
          <w:p w14:paraId="1BE347E1" w14:textId="68E6E2D2" w:rsidR="00D34824" w:rsidRPr="0082594B" w:rsidRDefault="00995EC3" w:rsidP="0082594B">
            <w:pPr>
              <w:ind w:right="-21"/>
              <w:jc w:val="right"/>
            </w:pPr>
            <w:r>
              <w:t>41</w:t>
            </w:r>
          </w:p>
        </w:tc>
        <w:tc>
          <w:tcPr>
            <w:tcW w:w="374" w:type="pct"/>
            <w:vAlign w:val="center"/>
          </w:tcPr>
          <w:p w14:paraId="4EC5CEAB" w14:textId="43304AA6" w:rsidR="00D34824" w:rsidRPr="0082594B" w:rsidRDefault="00995EC3" w:rsidP="0082594B">
            <w:pPr>
              <w:ind w:hanging="92"/>
            </w:pPr>
            <w:r>
              <w:t>(1.5)</w:t>
            </w:r>
          </w:p>
        </w:tc>
        <w:tc>
          <w:tcPr>
            <w:tcW w:w="313" w:type="pct"/>
            <w:vAlign w:val="center"/>
          </w:tcPr>
          <w:p w14:paraId="79494678" w14:textId="2EACA489" w:rsidR="00D34824" w:rsidRPr="0082594B" w:rsidRDefault="00995EC3" w:rsidP="0082594B">
            <w:pPr>
              <w:ind w:right="-21"/>
              <w:jc w:val="right"/>
            </w:pPr>
            <w:r>
              <w:t>4</w:t>
            </w:r>
          </w:p>
        </w:tc>
        <w:tc>
          <w:tcPr>
            <w:tcW w:w="315" w:type="pct"/>
            <w:vAlign w:val="center"/>
          </w:tcPr>
          <w:p w14:paraId="36E41B7F" w14:textId="08B6F4DC" w:rsidR="00D34824" w:rsidRPr="00995EC3" w:rsidRDefault="00995EC3" w:rsidP="0082594B">
            <w:pPr>
              <w:ind w:hanging="92"/>
            </w:pPr>
            <w:r>
              <w:t>(1.1)</w:t>
            </w:r>
          </w:p>
        </w:tc>
        <w:tc>
          <w:tcPr>
            <w:tcW w:w="342" w:type="pct"/>
            <w:vAlign w:val="center"/>
          </w:tcPr>
          <w:p w14:paraId="0B217198" w14:textId="5FC2127F" w:rsidR="00D34824" w:rsidRPr="00000953" w:rsidRDefault="00995EC3" w:rsidP="00D34824">
            <w:pPr>
              <w:jc w:val="center"/>
            </w:pPr>
            <w:r>
              <w:t>0.274</w:t>
            </w:r>
          </w:p>
        </w:tc>
      </w:tr>
      <w:tr w:rsidR="001E1E9A" w:rsidRPr="0082594B" w14:paraId="3CBE5011" w14:textId="77777777" w:rsidTr="00113EA2">
        <w:tc>
          <w:tcPr>
            <w:tcW w:w="1378" w:type="pct"/>
          </w:tcPr>
          <w:p w14:paraId="62C42743" w14:textId="41AA0CD8" w:rsidR="0082594B" w:rsidRPr="0082594B" w:rsidRDefault="0082594B" w:rsidP="00EA1638">
            <w:pPr>
              <w:ind w:left="602" w:hanging="281"/>
            </w:pPr>
            <w:r w:rsidRPr="0082594B">
              <w:t>Electrophysiology study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1A2324B0" w14:textId="3EB50337" w:rsidR="0082594B" w:rsidRPr="0082594B" w:rsidRDefault="00995EC3" w:rsidP="0082594B">
            <w:pPr>
              <w:ind w:right="-21"/>
              <w:jc w:val="right"/>
            </w:pPr>
            <w:r>
              <w:t>255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50B028BE" w14:textId="19DE4B70" w:rsidR="0082594B" w:rsidRPr="0082594B" w:rsidRDefault="00995EC3" w:rsidP="0082594B">
            <w:pPr>
              <w:ind w:hanging="92"/>
            </w:pPr>
            <w:r>
              <w:t>(2.8)</w:t>
            </w:r>
          </w:p>
        </w:tc>
        <w:tc>
          <w:tcPr>
            <w:tcW w:w="312" w:type="pct"/>
            <w:vAlign w:val="center"/>
          </w:tcPr>
          <w:p w14:paraId="51432444" w14:textId="0F726F6C" w:rsidR="0082594B" w:rsidRPr="0082594B" w:rsidRDefault="00995EC3" w:rsidP="0082594B">
            <w:pPr>
              <w:ind w:right="-21"/>
              <w:jc w:val="right"/>
            </w:pPr>
            <w:r>
              <w:t>84</w:t>
            </w:r>
          </w:p>
        </w:tc>
        <w:tc>
          <w:tcPr>
            <w:tcW w:w="376" w:type="pct"/>
            <w:vAlign w:val="center"/>
          </w:tcPr>
          <w:p w14:paraId="1F29B9AB" w14:textId="67F66EB8" w:rsidR="0082594B" w:rsidRPr="0082594B" w:rsidRDefault="00995EC3" w:rsidP="0082594B">
            <w:pPr>
              <w:ind w:hanging="92"/>
            </w:pPr>
            <w:r>
              <w:t>(5.4)</w:t>
            </w:r>
          </w:p>
        </w:tc>
        <w:tc>
          <w:tcPr>
            <w:tcW w:w="313" w:type="pct"/>
            <w:vAlign w:val="center"/>
          </w:tcPr>
          <w:p w14:paraId="17D3249D" w14:textId="0C8F0948" w:rsidR="0082594B" w:rsidRPr="0082594B" w:rsidRDefault="00995EC3" w:rsidP="0082594B">
            <w:pPr>
              <w:ind w:right="-21"/>
              <w:jc w:val="right"/>
            </w:pPr>
            <w:r>
              <w:t>117</w:t>
            </w:r>
          </w:p>
        </w:tc>
        <w:tc>
          <w:tcPr>
            <w:tcW w:w="376" w:type="pct"/>
            <w:vAlign w:val="center"/>
          </w:tcPr>
          <w:p w14:paraId="23A90F42" w14:textId="5B7CD55D" w:rsidR="0082594B" w:rsidRPr="0082594B" w:rsidRDefault="00995EC3" w:rsidP="0082594B">
            <w:pPr>
              <w:ind w:hanging="92"/>
            </w:pPr>
            <w:r>
              <w:t>(2.6)</w:t>
            </w:r>
          </w:p>
        </w:tc>
        <w:tc>
          <w:tcPr>
            <w:tcW w:w="313" w:type="pct"/>
            <w:vAlign w:val="center"/>
          </w:tcPr>
          <w:p w14:paraId="1A3061B2" w14:textId="57EB82EF" w:rsidR="0082594B" w:rsidRPr="0082594B" w:rsidRDefault="00995EC3" w:rsidP="0082594B">
            <w:pPr>
              <w:ind w:right="-21"/>
              <w:jc w:val="right"/>
            </w:pPr>
            <w:r>
              <w:t>53</w:t>
            </w:r>
          </w:p>
        </w:tc>
        <w:tc>
          <w:tcPr>
            <w:tcW w:w="374" w:type="pct"/>
            <w:vAlign w:val="center"/>
          </w:tcPr>
          <w:p w14:paraId="4615990B" w14:textId="40E37AF5" w:rsidR="0082594B" w:rsidRPr="0082594B" w:rsidRDefault="00995EC3" w:rsidP="0082594B">
            <w:pPr>
              <w:ind w:hanging="92"/>
            </w:pPr>
            <w:r>
              <w:t>(1.9)</w:t>
            </w:r>
          </w:p>
        </w:tc>
        <w:tc>
          <w:tcPr>
            <w:tcW w:w="313" w:type="pct"/>
            <w:vAlign w:val="center"/>
          </w:tcPr>
          <w:p w14:paraId="4D20A827" w14:textId="71F0D85A" w:rsidR="0082594B" w:rsidRPr="0082594B" w:rsidRDefault="00995EC3" w:rsidP="0082594B">
            <w:pPr>
              <w:ind w:right="-21"/>
              <w:jc w:val="right"/>
            </w:pPr>
            <w:r>
              <w:t>1</w:t>
            </w:r>
          </w:p>
        </w:tc>
        <w:tc>
          <w:tcPr>
            <w:tcW w:w="315" w:type="pct"/>
            <w:vAlign w:val="center"/>
          </w:tcPr>
          <w:p w14:paraId="5418FC51" w14:textId="3570A07A" w:rsidR="0082594B" w:rsidRPr="00995EC3" w:rsidRDefault="00995EC3" w:rsidP="0082594B">
            <w:pPr>
              <w:ind w:hanging="92"/>
            </w:pPr>
            <w:r>
              <w:t>(0.3)</w:t>
            </w:r>
          </w:p>
        </w:tc>
        <w:tc>
          <w:tcPr>
            <w:tcW w:w="342" w:type="pct"/>
            <w:vAlign w:val="center"/>
          </w:tcPr>
          <w:p w14:paraId="78DFCCBC" w14:textId="3CC94874" w:rsidR="0082594B" w:rsidRPr="00000953" w:rsidRDefault="00995EC3" w:rsidP="0082594B">
            <w:pPr>
              <w:jc w:val="center"/>
            </w:pPr>
            <w:r>
              <w:t>&lt;0.001</w:t>
            </w:r>
          </w:p>
        </w:tc>
      </w:tr>
      <w:tr w:rsidR="001E1E9A" w:rsidRPr="0082594B" w14:paraId="38E11ECD" w14:textId="77777777" w:rsidTr="00113EA2">
        <w:tc>
          <w:tcPr>
            <w:tcW w:w="1378" w:type="pct"/>
          </w:tcPr>
          <w:p w14:paraId="35ADD44A" w14:textId="77777777" w:rsidR="0082594B" w:rsidRPr="0082594B" w:rsidRDefault="0082594B" w:rsidP="00EA1638">
            <w:pPr>
              <w:ind w:left="602" w:hanging="281"/>
            </w:pPr>
            <w:r w:rsidRPr="0082594B">
              <w:t>Coronary angiography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68B5F505" w14:textId="18A87C2B" w:rsidR="0082594B" w:rsidRPr="0082594B" w:rsidRDefault="00995EC3" w:rsidP="0082594B">
            <w:pPr>
              <w:ind w:right="-21"/>
              <w:jc w:val="right"/>
            </w:pPr>
            <w:r>
              <w:t>1401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5B849E56" w14:textId="492D8D52" w:rsidR="0082594B" w:rsidRPr="0082594B" w:rsidRDefault="00995EC3" w:rsidP="0082594B">
            <w:pPr>
              <w:ind w:hanging="92"/>
            </w:pPr>
            <w:r>
              <w:t>(15.2)</w:t>
            </w:r>
          </w:p>
        </w:tc>
        <w:tc>
          <w:tcPr>
            <w:tcW w:w="312" w:type="pct"/>
            <w:vAlign w:val="center"/>
          </w:tcPr>
          <w:p w14:paraId="2785AE5D" w14:textId="607409A5" w:rsidR="0082594B" w:rsidRPr="0082594B" w:rsidRDefault="00995EC3" w:rsidP="0082594B">
            <w:pPr>
              <w:ind w:right="-21"/>
              <w:jc w:val="right"/>
            </w:pPr>
            <w:r>
              <w:t>243</w:t>
            </w:r>
          </w:p>
        </w:tc>
        <w:tc>
          <w:tcPr>
            <w:tcW w:w="376" w:type="pct"/>
            <w:vAlign w:val="center"/>
          </w:tcPr>
          <w:p w14:paraId="76FDCD21" w14:textId="2508ADCE" w:rsidR="0082594B" w:rsidRPr="0082594B" w:rsidRDefault="00995EC3" w:rsidP="0082594B">
            <w:pPr>
              <w:ind w:hanging="92"/>
            </w:pPr>
            <w:r>
              <w:t>(15.6)</w:t>
            </w:r>
          </w:p>
        </w:tc>
        <w:tc>
          <w:tcPr>
            <w:tcW w:w="313" w:type="pct"/>
            <w:vAlign w:val="center"/>
          </w:tcPr>
          <w:p w14:paraId="4E7EEEB1" w14:textId="73ADE350" w:rsidR="0082594B" w:rsidRPr="0082594B" w:rsidRDefault="00995EC3" w:rsidP="0082594B">
            <w:pPr>
              <w:ind w:right="-21"/>
              <w:jc w:val="right"/>
            </w:pPr>
            <w:r>
              <w:t>694</w:t>
            </w:r>
          </w:p>
        </w:tc>
        <w:tc>
          <w:tcPr>
            <w:tcW w:w="376" w:type="pct"/>
            <w:vAlign w:val="center"/>
          </w:tcPr>
          <w:p w14:paraId="4E059061" w14:textId="2674FBBE" w:rsidR="0082594B" w:rsidRPr="0082594B" w:rsidRDefault="00995EC3" w:rsidP="0082594B">
            <w:pPr>
              <w:ind w:hanging="92"/>
            </w:pPr>
            <w:r>
              <w:t>(15.3)</w:t>
            </w:r>
          </w:p>
        </w:tc>
        <w:tc>
          <w:tcPr>
            <w:tcW w:w="313" w:type="pct"/>
            <w:vAlign w:val="center"/>
          </w:tcPr>
          <w:p w14:paraId="7697CC05" w14:textId="37F21539" w:rsidR="0082594B" w:rsidRPr="0082594B" w:rsidRDefault="00995EC3" w:rsidP="0082594B">
            <w:pPr>
              <w:ind w:right="-21"/>
              <w:jc w:val="right"/>
            </w:pPr>
            <w:r>
              <w:t>406</w:t>
            </w:r>
          </w:p>
        </w:tc>
        <w:tc>
          <w:tcPr>
            <w:tcW w:w="374" w:type="pct"/>
            <w:vAlign w:val="center"/>
          </w:tcPr>
          <w:p w14:paraId="35D64BAF" w14:textId="690F9D75" w:rsidR="0082594B" w:rsidRPr="0082594B" w:rsidRDefault="00995EC3" w:rsidP="0082594B">
            <w:pPr>
              <w:ind w:hanging="92"/>
            </w:pPr>
            <w:r>
              <w:t>(14.8)</w:t>
            </w:r>
          </w:p>
        </w:tc>
        <w:tc>
          <w:tcPr>
            <w:tcW w:w="313" w:type="pct"/>
            <w:vAlign w:val="center"/>
          </w:tcPr>
          <w:p w14:paraId="387AE636" w14:textId="200B92EF" w:rsidR="0082594B" w:rsidRPr="0082594B" w:rsidRDefault="00995EC3" w:rsidP="0082594B">
            <w:pPr>
              <w:ind w:right="-21"/>
              <w:jc w:val="right"/>
            </w:pPr>
            <w:r>
              <w:t>58</w:t>
            </w:r>
          </w:p>
        </w:tc>
        <w:tc>
          <w:tcPr>
            <w:tcW w:w="315" w:type="pct"/>
            <w:vAlign w:val="center"/>
          </w:tcPr>
          <w:p w14:paraId="24EA3852" w14:textId="27275DF5" w:rsidR="0082594B" w:rsidRPr="00995EC3" w:rsidRDefault="00995EC3" w:rsidP="0082594B">
            <w:pPr>
              <w:ind w:hanging="92"/>
            </w:pPr>
            <w:r>
              <w:t>(16.4)</w:t>
            </w:r>
          </w:p>
        </w:tc>
        <w:tc>
          <w:tcPr>
            <w:tcW w:w="342" w:type="pct"/>
            <w:vAlign w:val="center"/>
          </w:tcPr>
          <w:p w14:paraId="5DDE6BF9" w14:textId="1BC0BB2F" w:rsidR="0082594B" w:rsidRPr="00000953" w:rsidRDefault="00995EC3" w:rsidP="0082594B">
            <w:pPr>
              <w:jc w:val="center"/>
            </w:pPr>
            <w:r>
              <w:t>0.815</w:t>
            </w:r>
          </w:p>
        </w:tc>
      </w:tr>
      <w:tr w:rsidR="001E1E9A" w:rsidRPr="0082594B" w14:paraId="568F6D47" w14:textId="77777777" w:rsidTr="00113EA2">
        <w:tc>
          <w:tcPr>
            <w:tcW w:w="1378" w:type="pct"/>
          </w:tcPr>
          <w:p w14:paraId="05DE39C5" w14:textId="147C7A0D" w:rsidR="0082594B" w:rsidRPr="0082594B" w:rsidRDefault="0082594B" w:rsidP="0082594B">
            <w:r w:rsidRPr="0082594B">
              <w:t>Current interventions, n (%)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395AE92C" w14:textId="77777777" w:rsidR="0082594B" w:rsidRPr="0082594B" w:rsidRDefault="0082594B" w:rsidP="0082594B">
            <w:pPr>
              <w:ind w:right="-21"/>
              <w:jc w:val="right"/>
            </w:pP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6B20EF97" w14:textId="77777777" w:rsidR="0082594B" w:rsidRPr="0082594B" w:rsidRDefault="0082594B" w:rsidP="0082594B">
            <w:pPr>
              <w:ind w:hanging="92"/>
            </w:pPr>
          </w:p>
        </w:tc>
        <w:tc>
          <w:tcPr>
            <w:tcW w:w="312" w:type="pct"/>
            <w:vAlign w:val="center"/>
          </w:tcPr>
          <w:p w14:paraId="6FB01612" w14:textId="09BB2256" w:rsidR="0082594B" w:rsidRPr="0082594B" w:rsidRDefault="0082594B" w:rsidP="0082594B">
            <w:pPr>
              <w:ind w:right="-21"/>
              <w:jc w:val="right"/>
            </w:pPr>
          </w:p>
        </w:tc>
        <w:tc>
          <w:tcPr>
            <w:tcW w:w="376" w:type="pct"/>
            <w:vAlign w:val="center"/>
          </w:tcPr>
          <w:p w14:paraId="570DB79F" w14:textId="77777777" w:rsidR="0082594B" w:rsidRPr="0082594B" w:rsidRDefault="0082594B" w:rsidP="0082594B">
            <w:pPr>
              <w:ind w:hanging="92"/>
            </w:pPr>
          </w:p>
        </w:tc>
        <w:tc>
          <w:tcPr>
            <w:tcW w:w="313" w:type="pct"/>
            <w:vAlign w:val="center"/>
          </w:tcPr>
          <w:p w14:paraId="514BAF9E" w14:textId="01B34FEC" w:rsidR="0082594B" w:rsidRPr="0082594B" w:rsidRDefault="0082594B" w:rsidP="0082594B">
            <w:pPr>
              <w:ind w:right="-21"/>
              <w:jc w:val="right"/>
            </w:pPr>
          </w:p>
        </w:tc>
        <w:tc>
          <w:tcPr>
            <w:tcW w:w="376" w:type="pct"/>
            <w:vAlign w:val="center"/>
          </w:tcPr>
          <w:p w14:paraId="55203862" w14:textId="77777777" w:rsidR="0082594B" w:rsidRPr="0082594B" w:rsidRDefault="0082594B" w:rsidP="0082594B">
            <w:pPr>
              <w:ind w:hanging="92"/>
            </w:pPr>
          </w:p>
        </w:tc>
        <w:tc>
          <w:tcPr>
            <w:tcW w:w="313" w:type="pct"/>
            <w:vAlign w:val="center"/>
          </w:tcPr>
          <w:p w14:paraId="5F9D1CA2" w14:textId="4680C55C" w:rsidR="0082594B" w:rsidRPr="0082594B" w:rsidRDefault="0082594B" w:rsidP="0082594B">
            <w:pPr>
              <w:ind w:right="-21"/>
              <w:jc w:val="right"/>
            </w:pPr>
          </w:p>
        </w:tc>
        <w:tc>
          <w:tcPr>
            <w:tcW w:w="374" w:type="pct"/>
            <w:vAlign w:val="center"/>
          </w:tcPr>
          <w:p w14:paraId="32117D17" w14:textId="77777777" w:rsidR="0082594B" w:rsidRPr="0082594B" w:rsidRDefault="0082594B" w:rsidP="0082594B">
            <w:pPr>
              <w:ind w:hanging="92"/>
            </w:pPr>
          </w:p>
        </w:tc>
        <w:tc>
          <w:tcPr>
            <w:tcW w:w="313" w:type="pct"/>
            <w:vAlign w:val="center"/>
          </w:tcPr>
          <w:p w14:paraId="296063B2" w14:textId="79224081" w:rsidR="0082594B" w:rsidRPr="0082594B" w:rsidRDefault="0082594B" w:rsidP="0082594B">
            <w:pPr>
              <w:ind w:right="-21"/>
              <w:jc w:val="right"/>
            </w:pPr>
          </w:p>
        </w:tc>
        <w:tc>
          <w:tcPr>
            <w:tcW w:w="315" w:type="pct"/>
            <w:vAlign w:val="center"/>
          </w:tcPr>
          <w:p w14:paraId="584FFF5D" w14:textId="77777777" w:rsidR="0082594B" w:rsidRPr="00995EC3" w:rsidRDefault="0082594B" w:rsidP="0082594B">
            <w:pPr>
              <w:ind w:hanging="92"/>
            </w:pPr>
          </w:p>
        </w:tc>
        <w:tc>
          <w:tcPr>
            <w:tcW w:w="342" w:type="pct"/>
            <w:vAlign w:val="center"/>
          </w:tcPr>
          <w:p w14:paraId="71DD6C44" w14:textId="487F5796" w:rsidR="0082594B" w:rsidRPr="00000953" w:rsidRDefault="0082594B" w:rsidP="0082594B">
            <w:pPr>
              <w:jc w:val="center"/>
            </w:pPr>
          </w:p>
        </w:tc>
      </w:tr>
      <w:tr w:rsidR="001E1E9A" w:rsidRPr="0082594B" w14:paraId="3EE0E936" w14:textId="77777777" w:rsidTr="00113EA2">
        <w:tc>
          <w:tcPr>
            <w:tcW w:w="1378" w:type="pct"/>
          </w:tcPr>
          <w:p w14:paraId="5760314E" w14:textId="506E6C51" w:rsidR="0082594B" w:rsidRPr="0082594B" w:rsidRDefault="0082594B" w:rsidP="0082594B">
            <w:pPr>
              <w:ind w:firstLine="321"/>
            </w:pPr>
            <w:r w:rsidRPr="0082594B">
              <w:t>Cardioversion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2050687C" w14:textId="398841E2" w:rsidR="0082594B" w:rsidRPr="0082594B" w:rsidRDefault="00995EC3" w:rsidP="0082594B">
            <w:pPr>
              <w:ind w:right="-21"/>
              <w:jc w:val="right"/>
            </w:pPr>
            <w:r>
              <w:t>2057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7F91310E" w14:textId="36E11A24" w:rsidR="0082594B" w:rsidRPr="0082594B" w:rsidRDefault="00995EC3" w:rsidP="0082594B">
            <w:pPr>
              <w:ind w:hanging="92"/>
            </w:pPr>
            <w:r>
              <w:t>(55.9)</w:t>
            </w:r>
          </w:p>
        </w:tc>
        <w:tc>
          <w:tcPr>
            <w:tcW w:w="312" w:type="pct"/>
            <w:vAlign w:val="center"/>
          </w:tcPr>
          <w:p w14:paraId="47C52D25" w14:textId="6B429D3F" w:rsidR="0082594B" w:rsidRPr="0082594B" w:rsidRDefault="00995EC3" w:rsidP="0082594B">
            <w:pPr>
              <w:ind w:right="-21"/>
              <w:jc w:val="right"/>
            </w:pPr>
            <w:r>
              <w:t>418</w:t>
            </w:r>
          </w:p>
        </w:tc>
        <w:tc>
          <w:tcPr>
            <w:tcW w:w="376" w:type="pct"/>
            <w:vAlign w:val="center"/>
          </w:tcPr>
          <w:p w14:paraId="6D9412A4" w14:textId="23D5E680" w:rsidR="0082594B" w:rsidRPr="0082594B" w:rsidRDefault="00995EC3" w:rsidP="0082594B">
            <w:pPr>
              <w:ind w:hanging="92"/>
            </w:pPr>
            <w:r>
              <w:t>(58.2)</w:t>
            </w:r>
          </w:p>
        </w:tc>
        <w:tc>
          <w:tcPr>
            <w:tcW w:w="313" w:type="pct"/>
            <w:vAlign w:val="center"/>
          </w:tcPr>
          <w:p w14:paraId="7261C4F2" w14:textId="15A81715" w:rsidR="0082594B" w:rsidRPr="0082594B" w:rsidRDefault="00995EC3" w:rsidP="0082594B">
            <w:pPr>
              <w:ind w:right="-21"/>
              <w:jc w:val="right"/>
            </w:pPr>
            <w:r>
              <w:t>1013</w:t>
            </w:r>
          </w:p>
        </w:tc>
        <w:tc>
          <w:tcPr>
            <w:tcW w:w="376" w:type="pct"/>
            <w:vAlign w:val="center"/>
          </w:tcPr>
          <w:p w14:paraId="70D0CC77" w14:textId="230C7C3D" w:rsidR="0082594B" w:rsidRPr="0082594B" w:rsidRDefault="00995EC3" w:rsidP="0082594B">
            <w:pPr>
              <w:ind w:hanging="92"/>
            </w:pPr>
            <w:r>
              <w:t>(54.4)</w:t>
            </w:r>
          </w:p>
        </w:tc>
        <w:tc>
          <w:tcPr>
            <w:tcW w:w="313" w:type="pct"/>
            <w:vAlign w:val="center"/>
          </w:tcPr>
          <w:p w14:paraId="2BCD7652" w14:textId="10BB385F" w:rsidR="0082594B" w:rsidRPr="0082594B" w:rsidRDefault="00995EC3" w:rsidP="0082594B">
            <w:pPr>
              <w:ind w:right="-21"/>
              <w:jc w:val="right"/>
            </w:pPr>
            <w:r>
              <w:t>574</w:t>
            </w:r>
          </w:p>
        </w:tc>
        <w:tc>
          <w:tcPr>
            <w:tcW w:w="374" w:type="pct"/>
            <w:vAlign w:val="center"/>
          </w:tcPr>
          <w:p w14:paraId="555DA714" w14:textId="3C3EB1C1" w:rsidR="0082594B" w:rsidRPr="0082594B" w:rsidRDefault="00995EC3" w:rsidP="0082594B">
            <w:pPr>
              <w:ind w:hanging="92"/>
            </w:pPr>
            <w:r>
              <w:t>(58.0)</w:t>
            </w:r>
          </w:p>
        </w:tc>
        <w:tc>
          <w:tcPr>
            <w:tcW w:w="313" w:type="pct"/>
            <w:vAlign w:val="center"/>
          </w:tcPr>
          <w:p w14:paraId="0440EBC1" w14:textId="5042DAAB" w:rsidR="0082594B" w:rsidRPr="0082594B" w:rsidRDefault="00995EC3" w:rsidP="0082594B">
            <w:pPr>
              <w:ind w:right="-21"/>
              <w:jc w:val="right"/>
            </w:pPr>
            <w:r>
              <w:t>52</w:t>
            </w:r>
          </w:p>
        </w:tc>
        <w:tc>
          <w:tcPr>
            <w:tcW w:w="315" w:type="pct"/>
            <w:vAlign w:val="center"/>
          </w:tcPr>
          <w:p w14:paraId="1890BC37" w14:textId="161F0D75" w:rsidR="0082594B" w:rsidRPr="00995EC3" w:rsidRDefault="00995EC3" w:rsidP="0082594B">
            <w:pPr>
              <w:ind w:hanging="92"/>
            </w:pPr>
            <w:r>
              <w:t>(48.6)</w:t>
            </w:r>
          </w:p>
        </w:tc>
        <w:tc>
          <w:tcPr>
            <w:tcW w:w="342" w:type="pct"/>
            <w:vAlign w:val="center"/>
          </w:tcPr>
          <w:p w14:paraId="49A0F4EC" w14:textId="33B0AF17" w:rsidR="0082594B" w:rsidRPr="00000953" w:rsidRDefault="00995EC3" w:rsidP="0082594B">
            <w:pPr>
              <w:jc w:val="center"/>
            </w:pPr>
            <w:r>
              <w:t>0.063</w:t>
            </w:r>
          </w:p>
        </w:tc>
      </w:tr>
      <w:tr w:rsidR="001E1E9A" w:rsidRPr="0082594B" w14:paraId="2B2B9348" w14:textId="77777777" w:rsidTr="00113EA2">
        <w:tc>
          <w:tcPr>
            <w:tcW w:w="1378" w:type="pct"/>
          </w:tcPr>
          <w:p w14:paraId="555F9089" w14:textId="3AACF4C5" w:rsidR="0082594B" w:rsidRPr="0082594B" w:rsidRDefault="0082594B" w:rsidP="0082594B">
            <w:pPr>
              <w:ind w:firstLine="315"/>
            </w:pPr>
            <w:r w:rsidRPr="0082594B">
              <w:t>Electrical cardioversion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4E38C264" w14:textId="4C157D8D" w:rsidR="0082594B" w:rsidRPr="0082594B" w:rsidRDefault="00995EC3" w:rsidP="0082594B">
            <w:pPr>
              <w:ind w:right="-21"/>
              <w:jc w:val="right"/>
            </w:pPr>
            <w:r>
              <w:t>1704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14ECA86D" w14:textId="10A753CB" w:rsidR="0082594B" w:rsidRPr="0082594B" w:rsidRDefault="00995EC3" w:rsidP="0082594B">
            <w:pPr>
              <w:ind w:hanging="92"/>
            </w:pPr>
            <w:r>
              <w:t>(46.3)</w:t>
            </w:r>
          </w:p>
        </w:tc>
        <w:tc>
          <w:tcPr>
            <w:tcW w:w="312" w:type="pct"/>
            <w:vAlign w:val="center"/>
          </w:tcPr>
          <w:p w14:paraId="7286625F" w14:textId="0B182B1B" w:rsidR="0082594B" w:rsidRPr="0082594B" w:rsidRDefault="00995EC3" w:rsidP="0082594B">
            <w:pPr>
              <w:ind w:right="-21"/>
              <w:jc w:val="right"/>
            </w:pPr>
            <w:r>
              <w:t>356</w:t>
            </w:r>
          </w:p>
        </w:tc>
        <w:tc>
          <w:tcPr>
            <w:tcW w:w="376" w:type="pct"/>
            <w:vAlign w:val="center"/>
          </w:tcPr>
          <w:p w14:paraId="5326DF4D" w14:textId="02A24339" w:rsidR="0082594B" w:rsidRPr="0082594B" w:rsidRDefault="00995EC3" w:rsidP="0082594B">
            <w:pPr>
              <w:ind w:hanging="92"/>
            </w:pPr>
            <w:r>
              <w:t>(49.6)</w:t>
            </w:r>
          </w:p>
        </w:tc>
        <w:tc>
          <w:tcPr>
            <w:tcW w:w="313" w:type="pct"/>
            <w:vAlign w:val="center"/>
          </w:tcPr>
          <w:p w14:paraId="2878D3DE" w14:textId="36BF100F" w:rsidR="0082594B" w:rsidRPr="0082594B" w:rsidRDefault="00995EC3" w:rsidP="0082594B">
            <w:pPr>
              <w:ind w:right="-21"/>
              <w:jc w:val="right"/>
            </w:pPr>
            <w:r>
              <w:t>885</w:t>
            </w:r>
          </w:p>
        </w:tc>
        <w:tc>
          <w:tcPr>
            <w:tcW w:w="376" w:type="pct"/>
            <w:vAlign w:val="center"/>
          </w:tcPr>
          <w:p w14:paraId="731433C4" w14:textId="44044648" w:rsidR="0082594B" w:rsidRPr="0082594B" w:rsidRDefault="00995EC3" w:rsidP="0082594B">
            <w:pPr>
              <w:ind w:hanging="92"/>
            </w:pPr>
            <w:r>
              <w:t>(47.5)</w:t>
            </w:r>
          </w:p>
        </w:tc>
        <w:tc>
          <w:tcPr>
            <w:tcW w:w="313" w:type="pct"/>
            <w:vAlign w:val="center"/>
          </w:tcPr>
          <w:p w14:paraId="3E64C124" w14:textId="2D53EA2C" w:rsidR="0082594B" w:rsidRPr="0082594B" w:rsidRDefault="00995EC3" w:rsidP="0082594B">
            <w:pPr>
              <w:ind w:right="-21"/>
              <w:jc w:val="right"/>
            </w:pPr>
            <w:r>
              <w:t>429</w:t>
            </w:r>
          </w:p>
        </w:tc>
        <w:tc>
          <w:tcPr>
            <w:tcW w:w="374" w:type="pct"/>
            <w:vAlign w:val="center"/>
          </w:tcPr>
          <w:p w14:paraId="1087F2B4" w14:textId="400E77B9" w:rsidR="0082594B" w:rsidRPr="0082594B" w:rsidRDefault="00995EC3" w:rsidP="0082594B">
            <w:pPr>
              <w:ind w:hanging="92"/>
            </w:pPr>
            <w:r>
              <w:t>(43.3)</w:t>
            </w:r>
          </w:p>
        </w:tc>
        <w:tc>
          <w:tcPr>
            <w:tcW w:w="313" w:type="pct"/>
            <w:vAlign w:val="center"/>
          </w:tcPr>
          <w:p w14:paraId="3A526595" w14:textId="410DF172" w:rsidR="0082594B" w:rsidRPr="0082594B" w:rsidRDefault="00995EC3" w:rsidP="0082594B">
            <w:pPr>
              <w:ind w:right="-21"/>
              <w:jc w:val="right"/>
            </w:pPr>
            <w:r>
              <w:t>34</w:t>
            </w:r>
          </w:p>
        </w:tc>
        <w:tc>
          <w:tcPr>
            <w:tcW w:w="315" w:type="pct"/>
            <w:vAlign w:val="center"/>
          </w:tcPr>
          <w:p w14:paraId="7A75EF0E" w14:textId="45650A98" w:rsidR="0082594B" w:rsidRPr="00995EC3" w:rsidRDefault="00995EC3" w:rsidP="0082594B">
            <w:pPr>
              <w:ind w:hanging="92"/>
            </w:pPr>
            <w:r>
              <w:t>(31.8)</w:t>
            </w:r>
          </w:p>
        </w:tc>
        <w:tc>
          <w:tcPr>
            <w:tcW w:w="342" w:type="pct"/>
            <w:vAlign w:val="center"/>
          </w:tcPr>
          <w:p w14:paraId="060FE75D" w14:textId="762AF24D" w:rsidR="0082594B" w:rsidRPr="00000953" w:rsidRDefault="00995EC3" w:rsidP="0082594B">
            <w:pPr>
              <w:jc w:val="center"/>
            </w:pPr>
            <w:r>
              <w:t>0.001</w:t>
            </w:r>
          </w:p>
        </w:tc>
      </w:tr>
      <w:tr w:rsidR="001E1E9A" w:rsidRPr="0082594B" w14:paraId="7045CFAF" w14:textId="77777777" w:rsidTr="00113EA2">
        <w:tc>
          <w:tcPr>
            <w:tcW w:w="1378" w:type="pct"/>
          </w:tcPr>
          <w:p w14:paraId="7DD98279" w14:textId="1044D673" w:rsidR="0082594B" w:rsidRPr="0082594B" w:rsidRDefault="0082594B" w:rsidP="0082594B">
            <w:pPr>
              <w:ind w:firstLine="315"/>
            </w:pPr>
            <w:r w:rsidRPr="0082594B">
              <w:t>Pharmacological cardioversion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</w:tcPr>
          <w:p w14:paraId="1C6F647B" w14:textId="073A6FC9" w:rsidR="0082594B" w:rsidRPr="0082594B" w:rsidRDefault="00995EC3" w:rsidP="0082594B">
            <w:pPr>
              <w:ind w:right="-21"/>
              <w:jc w:val="right"/>
            </w:pPr>
            <w:r>
              <w:t>855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422E80B4" w14:textId="4B3D1F1B" w:rsidR="0082594B" w:rsidRPr="0082594B" w:rsidRDefault="00995EC3" w:rsidP="0082594B">
            <w:pPr>
              <w:ind w:hanging="92"/>
            </w:pPr>
            <w:r>
              <w:t>(23.3)</w:t>
            </w:r>
          </w:p>
        </w:tc>
        <w:tc>
          <w:tcPr>
            <w:tcW w:w="312" w:type="pct"/>
            <w:vAlign w:val="center"/>
          </w:tcPr>
          <w:p w14:paraId="786E745C" w14:textId="343ECE75" w:rsidR="0082594B" w:rsidRPr="0082594B" w:rsidRDefault="00995EC3" w:rsidP="0082594B">
            <w:pPr>
              <w:ind w:right="-21"/>
              <w:jc w:val="right"/>
            </w:pPr>
            <w:r>
              <w:t>183</w:t>
            </w:r>
          </w:p>
        </w:tc>
        <w:tc>
          <w:tcPr>
            <w:tcW w:w="376" w:type="pct"/>
            <w:vAlign w:val="center"/>
          </w:tcPr>
          <w:p w14:paraId="6F2FA7BD" w14:textId="1C77B5EE" w:rsidR="0082594B" w:rsidRPr="0082594B" w:rsidRDefault="00995EC3" w:rsidP="0082594B">
            <w:pPr>
              <w:ind w:hanging="92"/>
            </w:pPr>
            <w:r>
              <w:t>(25.5)</w:t>
            </w:r>
          </w:p>
        </w:tc>
        <w:tc>
          <w:tcPr>
            <w:tcW w:w="313" w:type="pct"/>
            <w:vAlign w:val="center"/>
          </w:tcPr>
          <w:p w14:paraId="4072D7AC" w14:textId="7BEFED9B" w:rsidR="0082594B" w:rsidRPr="0082594B" w:rsidRDefault="00995EC3" w:rsidP="0082594B">
            <w:pPr>
              <w:ind w:right="-21"/>
              <w:jc w:val="right"/>
            </w:pPr>
            <w:r>
              <w:t>389</w:t>
            </w:r>
          </w:p>
        </w:tc>
        <w:tc>
          <w:tcPr>
            <w:tcW w:w="376" w:type="pct"/>
            <w:vAlign w:val="center"/>
          </w:tcPr>
          <w:p w14:paraId="10F94554" w14:textId="26CA0B22" w:rsidR="0082594B" w:rsidRPr="0082594B" w:rsidRDefault="00995EC3" w:rsidP="0082594B">
            <w:pPr>
              <w:ind w:hanging="92"/>
            </w:pPr>
            <w:r>
              <w:t>(20.9)</w:t>
            </w:r>
          </w:p>
        </w:tc>
        <w:tc>
          <w:tcPr>
            <w:tcW w:w="313" w:type="pct"/>
            <w:vAlign w:val="center"/>
          </w:tcPr>
          <w:p w14:paraId="10C8AAD8" w14:textId="5006F560" w:rsidR="0082594B" w:rsidRPr="0082594B" w:rsidRDefault="00995EC3" w:rsidP="0082594B">
            <w:pPr>
              <w:ind w:right="-21"/>
              <w:jc w:val="right"/>
            </w:pPr>
            <w:r>
              <w:t>253</w:t>
            </w:r>
          </w:p>
        </w:tc>
        <w:tc>
          <w:tcPr>
            <w:tcW w:w="374" w:type="pct"/>
            <w:vAlign w:val="center"/>
          </w:tcPr>
          <w:p w14:paraId="44F37863" w14:textId="4A1FE35B" w:rsidR="0082594B" w:rsidRPr="0082594B" w:rsidRDefault="00995EC3" w:rsidP="0082594B">
            <w:pPr>
              <w:ind w:hanging="92"/>
            </w:pPr>
            <w:r>
              <w:t>(25.6)</w:t>
            </w:r>
          </w:p>
        </w:tc>
        <w:tc>
          <w:tcPr>
            <w:tcW w:w="313" w:type="pct"/>
            <w:vAlign w:val="center"/>
          </w:tcPr>
          <w:p w14:paraId="7D4ECD46" w14:textId="7BDF5B58" w:rsidR="0082594B" w:rsidRPr="0082594B" w:rsidRDefault="00995EC3" w:rsidP="0082594B">
            <w:pPr>
              <w:ind w:right="-21"/>
              <w:jc w:val="right"/>
            </w:pPr>
            <w:r>
              <w:t>30</w:t>
            </w:r>
          </w:p>
        </w:tc>
        <w:tc>
          <w:tcPr>
            <w:tcW w:w="315" w:type="pct"/>
            <w:vAlign w:val="center"/>
          </w:tcPr>
          <w:p w14:paraId="3498189A" w14:textId="4899E941" w:rsidR="0082594B" w:rsidRPr="00995EC3" w:rsidRDefault="00995EC3" w:rsidP="0082594B">
            <w:pPr>
              <w:ind w:hanging="92"/>
            </w:pPr>
            <w:r>
              <w:t>(28.0)</w:t>
            </w:r>
          </w:p>
        </w:tc>
        <w:tc>
          <w:tcPr>
            <w:tcW w:w="342" w:type="pct"/>
            <w:vAlign w:val="center"/>
          </w:tcPr>
          <w:p w14:paraId="5325E818" w14:textId="16B41913" w:rsidR="0082594B" w:rsidRPr="00000953" w:rsidRDefault="00995EC3" w:rsidP="0082594B">
            <w:pPr>
              <w:jc w:val="center"/>
            </w:pPr>
            <w:r>
              <w:t>0.007</w:t>
            </w:r>
          </w:p>
        </w:tc>
      </w:tr>
      <w:tr w:rsidR="001E1E9A" w:rsidRPr="0082594B" w14:paraId="559EB6B3" w14:textId="77777777" w:rsidTr="00113EA2">
        <w:tc>
          <w:tcPr>
            <w:tcW w:w="1378" w:type="pct"/>
            <w:tcBorders>
              <w:bottom w:val="single" w:sz="4" w:space="0" w:color="auto"/>
            </w:tcBorders>
          </w:tcPr>
          <w:p w14:paraId="29B4CB0C" w14:textId="27210456" w:rsidR="0082594B" w:rsidRPr="0082594B" w:rsidRDefault="0082594B" w:rsidP="0082594B">
            <w:pPr>
              <w:ind w:firstLine="322"/>
            </w:pPr>
            <w:r w:rsidRPr="0082594B">
              <w:t xml:space="preserve">Catheter </w:t>
            </w:r>
            <w:r w:rsidR="00673242">
              <w:t xml:space="preserve">AF </w:t>
            </w:r>
            <w:r w:rsidRPr="0082594B">
              <w:t>ablation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DE53F8" w14:textId="51834845" w:rsidR="0082594B" w:rsidRPr="0082594B" w:rsidRDefault="00F1290A" w:rsidP="0082594B">
            <w:pPr>
              <w:ind w:right="-21"/>
              <w:jc w:val="right"/>
            </w:pPr>
            <w:r>
              <w:t>441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5A8AAD" w14:textId="6DC6E125" w:rsidR="0082594B" w:rsidRPr="0082594B" w:rsidRDefault="00F1290A" w:rsidP="0082594B">
            <w:pPr>
              <w:ind w:hanging="92"/>
            </w:pPr>
            <w:r>
              <w:t>(12.0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74804F2" w14:textId="37B06994" w:rsidR="0082594B" w:rsidRPr="0082594B" w:rsidRDefault="00F1290A" w:rsidP="0082594B">
            <w:pPr>
              <w:ind w:right="-21"/>
              <w:jc w:val="right"/>
            </w:pPr>
            <w:r>
              <w:t>12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2F933323" w14:textId="51102B6C" w:rsidR="0082594B" w:rsidRPr="0082594B" w:rsidRDefault="00F1290A" w:rsidP="0082594B">
            <w:pPr>
              <w:ind w:hanging="92"/>
            </w:pPr>
            <w:r>
              <w:t>(16.9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30F28611" w14:textId="73160761" w:rsidR="0082594B" w:rsidRPr="0082594B" w:rsidRDefault="00F1290A" w:rsidP="0082594B">
            <w:pPr>
              <w:ind w:right="-21"/>
              <w:jc w:val="right"/>
            </w:pPr>
            <w:r>
              <w:t>256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0AD23498" w14:textId="50C0B574" w:rsidR="0082594B" w:rsidRPr="0082594B" w:rsidRDefault="00F1290A" w:rsidP="0082594B">
            <w:pPr>
              <w:ind w:hanging="92"/>
            </w:pPr>
            <w:r>
              <w:t>(13.7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630DFEF5" w14:textId="2A2C975E" w:rsidR="0082594B" w:rsidRPr="0082594B" w:rsidRDefault="00F1290A" w:rsidP="0082594B">
            <w:pPr>
              <w:ind w:right="-21"/>
              <w:jc w:val="right"/>
            </w:pPr>
            <w:r>
              <w:t>6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79B949BB" w14:textId="22C3F101" w:rsidR="0082594B" w:rsidRPr="0082594B" w:rsidRDefault="00F1290A" w:rsidP="0082594B">
            <w:pPr>
              <w:ind w:hanging="92"/>
            </w:pPr>
            <w:r>
              <w:t>(6.1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2AFAF378" w14:textId="52017FCA" w:rsidR="0082594B" w:rsidRPr="0082594B" w:rsidRDefault="00F1290A" w:rsidP="0082594B">
            <w:pPr>
              <w:ind w:right="-21"/>
              <w:jc w:val="right"/>
            </w:pPr>
            <w:r>
              <w:t>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4775199E" w14:textId="7A5515E4" w:rsidR="0082594B" w:rsidRPr="00995EC3" w:rsidRDefault="00F1290A" w:rsidP="0082594B">
            <w:pPr>
              <w:ind w:hanging="92"/>
            </w:pPr>
            <w:r>
              <w:t>(3.7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785AFCBC" w14:textId="2D35B6AD" w:rsidR="0082594B" w:rsidRPr="00000953" w:rsidRDefault="00F1290A" w:rsidP="0082594B">
            <w:pPr>
              <w:jc w:val="center"/>
            </w:pPr>
            <w:r>
              <w:t>&lt;0.001</w:t>
            </w:r>
          </w:p>
        </w:tc>
      </w:tr>
    </w:tbl>
    <w:p w14:paraId="6B7E7E8E" w14:textId="7A651EAA" w:rsidR="00171114" w:rsidRDefault="00171114" w:rsidP="00113EA2">
      <w:pPr>
        <w:ind w:left="720"/>
      </w:pPr>
      <w:r>
        <w:t xml:space="preserve">AF, atrial fibrillation; </w:t>
      </w:r>
      <w:r w:rsidR="00EA1638">
        <w:t xml:space="preserve">eGFR, estimated glomerular filtration rate; </w:t>
      </w:r>
      <w:r w:rsidR="00806057">
        <w:t xml:space="preserve">CKD, chronic kidney </w:t>
      </w:r>
      <w:bookmarkEnd w:id="6"/>
      <w:r w:rsidR="00806057">
        <w:t>disease</w:t>
      </w:r>
      <w:r w:rsidR="00770EFA">
        <w:t>.</w:t>
      </w:r>
    </w:p>
    <w:bookmarkEnd w:id="7"/>
    <w:bookmarkEnd w:id="8"/>
    <w:p w14:paraId="7D1F5DA6" w14:textId="77777777" w:rsidR="00BF32F0" w:rsidRDefault="00BF32F0">
      <w:pPr>
        <w:sectPr w:rsidR="00BF32F0" w:rsidSect="00EA1638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085865B" w14:textId="7BFF5DDB" w:rsidR="0091103E" w:rsidRDefault="00BB430F" w:rsidP="008657AA">
      <w:pPr>
        <w:pStyle w:val="Heading1"/>
      </w:pPr>
      <w:bookmarkStart w:id="9" w:name="_Hlk90645677"/>
      <w:r>
        <w:rPr>
          <w:b/>
          <w:bCs/>
        </w:rPr>
        <w:lastRenderedPageBreak/>
        <w:t>Table S</w:t>
      </w:r>
      <w:r w:rsidR="009D3B4B">
        <w:rPr>
          <w:b/>
          <w:bCs/>
        </w:rPr>
        <w:t>3</w:t>
      </w:r>
      <w:r w:rsidR="0091103E">
        <w:t>.</w:t>
      </w:r>
      <w:r w:rsidR="0091103E">
        <w:tab/>
        <w:t xml:space="preserve">Univariate analysis on predictors of </w:t>
      </w:r>
      <w:r w:rsidR="00EA1638">
        <w:t xml:space="preserve">the </w:t>
      </w:r>
      <w:r w:rsidR="00CC2202">
        <w:t>composite outcome of thromboembolism</w:t>
      </w:r>
      <w:r w:rsidR="00CC2202" w:rsidRPr="009A23A4">
        <w:t xml:space="preserve">, major bleeding, </w:t>
      </w:r>
      <w:r w:rsidR="00CC2202">
        <w:t>acute coronary syndrome</w:t>
      </w:r>
      <w:r w:rsidR="00CC2202" w:rsidRPr="009A23A4">
        <w:t xml:space="preserve"> and all-cause </w:t>
      </w:r>
      <w:r w:rsidR="00CC2202">
        <w:t>mort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5"/>
        <w:gridCol w:w="4258"/>
        <w:gridCol w:w="1043"/>
      </w:tblGrid>
      <w:tr w:rsidR="0013696E" w:rsidRPr="0013696E" w14:paraId="14D371A1" w14:textId="77777777" w:rsidTr="00EA1638">
        <w:trPr>
          <w:trHeight w:val="20"/>
        </w:trPr>
        <w:tc>
          <w:tcPr>
            <w:tcW w:w="2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34E3B" w14:textId="77777777" w:rsidR="0013696E" w:rsidRPr="0013696E" w:rsidRDefault="0013696E" w:rsidP="00BC13C5">
            <w:pPr>
              <w:spacing w:after="0" w:line="240" w:lineRule="auto"/>
              <w:rPr>
                <w:lang w:eastAsia="en-GB"/>
              </w:rPr>
            </w:pPr>
            <w:r w:rsidRPr="0013696E">
              <w:rPr>
                <w:lang w:eastAsia="en-GB"/>
              </w:rPr>
              <w:t> 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CE481" w14:textId="7868EAF0" w:rsidR="0013696E" w:rsidRPr="0013696E" w:rsidRDefault="0013696E" w:rsidP="00BC13C5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 xml:space="preserve">Composite </w:t>
            </w:r>
            <w:r>
              <w:rPr>
                <w:lang w:eastAsia="en-GB"/>
              </w:rPr>
              <w:t xml:space="preserve">outcome </w:t>
            </w:r>
            <w:r w:rsidRPr="0013696E">
              <w:rPr>
                <w:lang w:eastAsia="en-GB"/>
              </w:rPr>
              <w:t xml:space="preserve">of TE, major bleeding, ACS and all-cause death </w:t>
            </w:r>
          </w:p>
          <w:p w14:paraId="1377161D" w14:textId="1575BBCE" w:rsidR="0013696E" w:rsidRPr="0013696E" w:rsidRDefault="006A7379" w:rsidP="00BC13C5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Unadjusted </w:t>
            </w:r>
            <w:r w:rsidR="0013696E" w:rsidRPr="0013696E">
              <w:rPr>
                <w:lang w:eastAsia="en-GB"/>
              </w:rPr>
              <w:t>HR (95% CI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803B7" w14:textId="77777777" w:rsidR="0013696E" w:rsidRPr="0013696E" w:rsidRDefault="0013696E" w:rsidP="00BC13C5">
            <w:pPr>
              <w:spacing w:after="0" w:line="240" w:lineRule="auto"/>
              <w:jc w:val="center"/>
              <w:rPr>
                <w:lang w:eastAsia="en-GB"/>
              </w:rPr>
            </w:pPr>
            <w:r w:rsidRPr="00AE2924">
              <w:rPr>
                <w:lang w:eastAsia="en-GB"/>
              </w:rPr>
              <w:t>p</w:t>
            </w:r>
            <w:r w:rsidRPr="0013696E">
              <w:rPr>
                <w:i/>
                <w:iCs/>
                <w:lang w:eastAsia="en-GB"/>
              </w:rPr>
              <w:t xml:space="preserve"> </w:t>
            </w:r>
            <w:r w:rsidRPr="0013696E">
              <w:rPr>
                <w:lang w:eastAsia="en-GB"/>
              </w:rPr>
              <w:t>value</w:t>
            </w:r>
          </w:p>
        </w:tc>
      </w:tr>
      <w:tr w:rsidR="0013696E" w:rsidRPr="0013696E" w14:paraId="32F379A4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0EBAE16B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rPr>
                <w:lang w:eastAsia="en-GB"/>
              </w:rPr>
              <w:t>Age (per year)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326674A1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05 (1.04 - 1.05)</w:t>
            </w:r>
          </w:p>
        </w:tc>
        <w:tc>
          <w:tcPr>
            <w:tcW w:w="578" w:type="pct"/>
            <w:vAlign w:val="center"/>
          </w:tcPr>
          <w:p w14:paraId="1F950527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078EE836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418E6590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rPr>
                <w:lang w:eastAsia="en-GB"/>
              </w:rPr>
              <w:t>Female sex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0EDB2F1D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01 (0.87 - 1.18)</w:t>
            </w:r>
          </w:p>
        </w:tc>
        <w:tc>
          <w:tcPr>
            <w:tcW w:w="578" w:type="pct"/>
            <w:vAlign w:val="center"/>
          </w:tcPr>
          <w:p w14:paraId="09AB314C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880</w:t>
            </w:r>
          </w:p>
        </w:tc>
      </w:tr>
      <w:tr w:rsidR="0013696E" w:rsidRPr="0013696E" w14:paraId="540FA3F4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106F0A8E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BMI (per kg/m</w:t>
            </w:r>
            <w:r w:rsidRPr="0013696E">
              <w:rPr>
                <w:vertAlign w:val="superscript"/>
              </w:rPr>
              <w:t>2</w:t>
            </w:r>
            <w:r w:rsidRPr="0013696E">
              <w:t>)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0EF4A023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97 (0.95 - 0.98)</w:t>
            </w:r>
          </w:p>
        </w:tc>
        <w:tc>
          <w:tcPr>
            <w:tcW w:w="578" w:type="pct"/>
            <w:vAlign w:val="center"/>
          </w:tcPr>
          <w:p w14:paraId="59B01B2E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70F62537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7711A539" w14:textId="2D1D8CBC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rPr>
                <w:lang w:eastAsia="en-GB"/>
              </w:rPr>
              <w:t>eGFR (</w:t>
            </w:r>
            <w:r>
              <w:rPr>
                <w:lang w:eastAsia="en-GB"/>
              </w:rPr>
              <w:t>each categorical increase in CKD severity</w:t>
            </w:r>
            <w:r w:rsidRPr="0013696E">
              <w:rPr>
                <w:lang w:eastAsia="en-GB"/>
              </w:rPr>
              <w:t>)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7AFC76E3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65 (1.49 - 1.82)</w:t>
            </w:r>
          </w:p>
        </w:tc>
        <w:tc>
          <w:tcPr>
            <w:tcW w:w="578" w:type="pct"/>
            <w:vAlign w:val="center"/>
          </w:tcPr>
          <w:p w14:paraId="4269D3FB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0BF4D2CE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2DFE9170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rPr>
                <w:lang w:eastAsia="en-GB"/>
              </w:rPr>
              <w:t xml:space="preserve">eGFR (continuous, per 10 </w:t>
            </w:r>
            <w:r w:rsidRPr="0013696E">
              <w:t>mL/min/1.73m</w:t>
            </w:r>
            <w:r w:rsidRPr="0013696E">
              <w:rPr>
                <w:vertAlign w:val="superscript"/>
              </w:rPr>
              <w:t xml:space="preserve">2 </w:t>
            </w:r>
            <w:r w:rsidRPr="0013696E">
              <w:t>decrease)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1A1E433E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21 (1.17 - 1.26)</w:t>
            </w:r>
          </w:p>
        </w:tc>
        <w:tc>
          <w:tcPr>
            <w:tcW w:w="578" w:type="pct"/>
            <w:vAlign w:val="center"/>
          </w:tcPr>
          <w:p w14:paraId="160654ED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653E6319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4A47DFFC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rPr>
                <w:lang w:eastAsia="en-GB"/>
              </w:rPr>
              <w:t>LA diameter (per mm)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42689466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01 (1.00 - 1.02)</w:t>
            </w:r>
          </w:p>
        </w:tc>
        <w:tc>
          <w:tcPr>
            <w:tcW w:w="578" w:type="pct"/>
            <w:vAlign w:val="center"/>
          </w:tcPr>
          <w:p w14:paraId="4111DC54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044</w:t>
            </w:r>
          </w:p>
        </w:tc>
      </w:tr>
      <w:tr w:rsidR="0013696E" w:rsidRPr="0013696E" w14:paraId="74D20933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256C9518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rPr>
                <w:lang w:eastAsia="en-GB"/>
              </w:rPr>
              <w:t>LV ejection fraction (per %)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51A0797B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98 (0.97 - 0.99)</w:t>
            </w:r>
          </w:p>
        </w:tc>
        <w:tc>
          <w:tcPr>
            <w:tcW w:w="578" w:type="pct"/>
            <w:vAlign w:val="center"/>
          </w:tcPr>
          <w:p w14:paraId="146153A1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697B6B9B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38B7CED5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Alcohol consumption ≥2 units/day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7E868B08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94 (0.70 - 1.26)</w:t>
            </w:r>
          </w:p>
        </w:tc>
        <w:tc>
          <w:tcPr>
            <w:tcW w:w="578" w:type="pct"/>
            <w:vAlign w:val="center"/>
          </w:tcPr>
          <w:p w14:paraId="0A90A0F4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687</w:t>
            </w:r>
          </w:p>
        </w:tc>
      </w:tr>
      <w:tr w:rsidR="0013696E" w:rsidRPr="0013696E" w14:paraId="5CED3E17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3EDC17A3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Current smoker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1C83AB7F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85 (0.64 - 1.12)</w:t>
            </w:r>
          </w:p>
        </w:tc>
        <w:tc>
          <w:tcPr>
            <w:tcW w:w="578" w:type="pct"/>
            <w:vAlign w:val="center"/>
          </w:tcPr>
          <w:p w14:paraId="0256F478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239</w:t>
            </w:r>
          </w:p>
        </w:tc>
      </w:tr>
      <w:tr w:rsidR="0013696E" w:rsidRPr="0013696E" w14:paraId="1446CB83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1473CF6D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No regular exercise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39E955A0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62 (1.39 - 1.90)</w:t>
            </w:r>
          </w:p>
        </w:tc>
        <w:tc>
          <w:tcPr>
            <w:tcW w:w="578" w:type="pct"/>
            <w:vAlign w:val="center"/>
          </w:tcPr>
          <w:p w14:paraId="4786AA79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20EC4AC6" w14:textId="77777777" w:rsidTr="00EA1638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7AFA151C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rPr>
                <w:lang w:eastAsia="en-GB"/>
              </w:rPr>
              <w:t>Any cardiomyopathy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6708E009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13 (0.92 - 1.39)</w:t>
            </w:r>
          </w:p>
        </w:tc>
        <w:tc>
          <w:tcPr>
            <w:tcW w:w="578" w:type="pct"/>
            <w:vAlign w:val="center"/>
          </w:tcPr>
          <w:p w14:paraId="5A87A5B1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249</w:t>
            </w:r>
          </w:p>
        </w:tc>
      </w:tr>
      <w:tr w:rsidR="0013696E" w:rsidRPr="0013696E" w14:paraId="790086B8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23FD4EBF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Congenital heart disease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47C2AD6F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03 (0.52 - 2.08)</w:t>
            </w:r>
          </w:p>
        </w:tc>
        <w:tc>
          <w:tcPr>
            <w:tcW w:w="578" w:type="pct"/>
            <w:vAlign w:val="center"/>
          </w:tcPr>
          <w:p w14:paraId="12845012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925</w:t>
            </w:r>
          </w:p>
        </w:tc>
      </w:tr>
      <w:tr w:rsidR="0013696E" w:rsidRPr="0013696E" w14:paraId="70124923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243D4C4A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COPD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5EA467B5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70 (1.36 - 2.12)</w:t>
            </w:r>
          </w:p>
        </w:tc>
        <w:tc>
          <w:tcPr>
            <w:tcW w:w="578" w:type="pct"/>
            <w:vAlign w:val="center"/>
          </w:tcPr>
          <w:p w14:paraId="642B66C4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7EDA1DCA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088CBF0D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Coronary artery disease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1A8A089A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2.51 (2.14 - 2.93)</w:t>
            </w:r>
          </w:p>
        </w:tc>
        <w:tc>
          <w:tcPr>
            <w:tcW w:w="578" w:type="pct"/>
            <w:vAlign w:val="center"/>
          </w:tcPr>
          <w:p w14:paraId="3C78BC3C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7DA05CFD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10B5BFFA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Diabetes mellitus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27929B62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50 (1.27 - 1.77)</w:t>
            </w:r>
          </w:p>
        </w:tc>
        <w:tc>
          <w:tcPr>
            <w:tcW w:w="578" w:type="pct"/>
            <w:vAlign w:val="center"/>
          </w:tcPr>
          <w:p w14:paraId="3E5FD5F8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77A9B1B4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0C1C4435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Heart failure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3371671E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97 (1.69 - 2.29)</w:t>
            </w:r>
          </w:p>
        </w:tc>
        <w:tc>
          <w:tcPr>
            <w:tcW w:w="578" w:type="pct"/>
            <w:vAlign w:val="center"/>
          </w:tcPr>
          <w:p w14:paraId="208DB6C7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36B3C02A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4413362F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Hypertension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30128337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19 (1.01 - 1.39)</w:t>
            </w:r>
          </w:p>
        </w:tc>
        <w:tc>
          <w:tcPr>
            <w:tcW w:w="578" w:type="pct"/>
            <w:vAlign w:val="center"/>
          </w:tcPr>
          <w:p w14:paraId="51409C29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036</w:t>
            </w:r>
          </w:p>
        </w:tc>
      </w:tr>
      <w:tr w:rsidR="0013696E" w:rsidRPr="0013696E" w14:paraId="4FE4F1B7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28DFDAFC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Liver disease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2EE0B337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41 (0.95 - 2.10)</w:t>
            </w:r>
          </w:p>
        </w:tc>
        <w:tc>
          <w:tcPr>
            <w:tcW w:w="578" w:type="pct"/>
            <w:vAlign w:val="center"/>
          </w:tcPr>
          <w:p w14:paraId="7D480B43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092</w:t>
            </w:r>
          </w:p>
        </w:tc>
      </w:tr>
      <w:tr w:rsidR="0013696E" w:rsidRPr="0013696E" w14:paraId="4788CF0B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1D19D45F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Malignancy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02F500A8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18 (1.03 - 1.36)</w:t>
            </w:r>
          </w:p>
        </w:tc>
        <w:tc>
          <w:tcPr>
            <w:tcW w:w="578" w:type="pct"/>
            <w:vAlign w:val="center"/>
          </w:tcPr>
          <w:p w14:paraId="0C26CCBB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014</w:t>
            </w:r>
          </w:p>
        </w:tc>
      </w:tr>
      <w:tr w:rsidR="0013696E" w:rsidRPr="0013696E" w14:paraId="15E08293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667BB0CD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Peripheral vascular disease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323A94E5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81 (1.44 - 2.27)</w:t>
            </w:r>
          </w:p>
        </w:tc>
        <w:tc>
          <w:tcPr>
            <w:tcW w:w="578" w:type="pct"/>
            <w:vAlign w:val="center"/>
          </w:tcPr>
          <w:p w14:paraId="0C6EE8AA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4D14E85D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60FDF972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Previous haemorrhagic event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0A578586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76 (1.34 - 2.30)</w:t>
            </w:r>
          </w:p>
        </w:tc>
        <w:tc>
          <w:tcPr>
            <w:tcW w:w="578" w:type="pct"/>
            <w:vAlign w:val="center"/>
          </w:tcPr>
          <w:p w14:paraId="5AAA29DD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0992E753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362312E6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Previous thromboembolic event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7A98D698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65 (1.35 - 2.01)</w:t>
            </w:r>
          </w:p>
        </w:tc>
        <w:tc>
          <w:tcPr>
            <w:tcW w:w="578" w:type="pct"/>
            <w:vAlign w:val="center"/>
          </w:tcPr>
          <w:p w14:paraId="546D8BA4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13696E" w:rsidRPr="0013696E" w14:paraId="168D29F7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63C11F56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Sleep apnoea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02DC0B53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95 (0.74 - 1.21)</w:t>
            </w:r>
          </w:p>
        </w:tc>
        <w:tc>
          <w:tcPr>
            <w:tcW w:w="578" w:type="pct"/>
            <w:vAlign w:val="center"/>
          </w:tcPr>
          <w:p w14:paraId="4EAB23E7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665</w:t>
            </w:r>
          </w:p>
        </w:tc>
      </w:tr>
      <w:tr w:rsidR="0013696E" w:rsidRPr="0013696E" w14:paraId="0CF5DFB8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408FB96E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Hyperthyroidism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64C97C7D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86 (0.46 - 1.61)</w:t>
            </w:r>
          </w:p>
        </w:tc>
        <w:tc>
          <w:tcPr>
            <w:tcW w:w="578" w:type="pct"/>
            <w:vAlign w:val="center"/>
          </w:tcPr>
          <w:p w14:paraId="20B9A4D9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647</w:t>
            </w:r>
          </w:p>
        </w:tc>
      </w:tr>
      <w:tr w:rsidR="0013696E" w:rsidRPr="0013696E" w14:paraId="684DC8C3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4F9442E0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Hypothyroidism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05D66B96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17 (0.86 - 1.59)</w:t>
            </w:r>
          </w:p>
        </w:tc>
        <w:tc>
          <w:tcPr>
            <w:tcW w:w="578" w:type="pct"/>
            <w:vAlign w:val="center"/>
          </w:tcPr>
          <w:p w14:paraId="0DEA15AA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323</w:t>
            </w:r>
          </w:p>
        </w:tc>
      </w:tr>
      <w:tr w:rsidR="0013696E" w:rsidRPr="0013696E" w14:paraId="377667BF" w14:textId="77777777" w:rsidTr="00EA1638">
        <w:trPr>
          <w:trHeight w:val="20"/>
        </w:trPr>
        <w:tc>
          <w:tcPr>
            <w:tcW w:w="2063" w:type="pct"/>
            <w:shd w:val="clear" w:color="auto" w:fill="auto"/>
          </w:tcPr>
          <w:p w14:paraId="0B1BCEEA" w14:textId="77777777" w:rsidR="0013696E" w:rsidRPr="0013696E" w:rsidRDefault="0013696E" w:rsidP="00EA1638">
            <w:pPr>
              <w:spacing w:after="0" w:line="240" w:lineRule="auto"/>
              <w:ind w:left="319" w:hanging="319"/>
              <w:rPr>
                <w:lang w:eastAsia="en-GB"/>
              </w:rPr>
            </w:pPr>
            <w:r w:rsidRPr="0013696E">
              <w:t>Valvular heart disease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44DD93F7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1.26 (1.08 - 1.47)</w:t>
            </w:r>
          </w:p>
        </w:tc>
        <w:tc>
          <w:tcPr>
            <w:tcW w:w="578" w:type="pct"/>
            <w:vAlign w:val="center"/>
          </w:tcPr>
          <w:p w14:paraId="038243F9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0.003</w:t>
            </w:r>
          </w:p>
        </w:tc>
      </w:tr>
      <w:tr w:rsidR="0013696E" w:rsidRPr="0013696E" w14:paraId="7AEB5FC3" w14:textId="77777777" w:rsidTr="00113EA2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05E9E579" w14:textId="77777777" w:rsidR="0013696E" w:rsidRPr="0013696E" w:rsidRDefault="0013696E" w:rsidP="00EA1638">
            <w:pPr>
              <w:spacing w:after="0" w:line="240" w:lineRule="auto"/>
              <w:ind w:left="319" w:hanging="319"/>
            </w:pPr>
            <w:r w:rsidRPr="0013696E">
              <w:t>Any antiplatelet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7914F845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2.23 (1.90 - 2.62)</w:t>
            </w:r>
          </w:p>
        </w:tc>
        <w:tc>
          <w:tcPr>
            <w:tcW w:w="578" w:type="pct"/>
            <w:vAlign w:val="center"/>
          </w:tcPr>
          <w:p w14:paraId="34855A71" w14:textId="77777777" w:rsidR="0013696E" w:rsidRPr="0013696E" w:rsidRDefault="0013696E" w:rsidP="00EA1638">
            <w:pPr>
              <w:spacing w:after="0" w:line="240" w:lineRule="auto"/>
              <w:jc w:val="center"/>
              <w:rPr>
                <w:lang w:eastAsia="en-GB"/>
              </w:rPr>
            </w:pPr>
            <w:r w:rsidRPr="0013696E">
              <w:rPr>
                <w:lang w:eastAsia="en-GB"/>
              </w:rPr>
              <w:t>&lt;0.001</w:t>
            </w:r>
          </w:p>
        </w:tc>
      </w:tr>
      <w:tr w:rsidR="0072594A" w:rsidRPr="0013696E" w14:paraId="0B3EA174" w14:textId="77777777" w:rsidTr="00113EA2">
        <w:trPr>
          <w:trHeight w:val="20"/>
        </w:trPr>
        <w:tc>
          <w:tcPr>
            <w:tcW w:w="2063" w:type="pct"/>
            <w:shd w:val="clear" w:color="auto" w:fill="auto"/>
            <w:vAlign w:val="center"/>
          </w:tcPr>
          <w:p w14:paraId="51BF0EBE" w14:textId="1B2E5B6D" w:rsidR="0072594A" w:rsidRPr="0013696E" w:rsidRDefault="0072594A" w:rsidP="00EA1638">
            <w:pPr>
              <w:spacing w:after="0" w:line="240" w:lineRule="auto"/>
              <w:ind w:left="319" w:hanging="319"/>
            </w:pPr>
            <w:r>
              <w:t>VKA therapy</w:t>
            </w:r>
          </w:p>
        </w:tc>
        <w:tc>
          <w:tcPr>
            <w:tcW w:w="2359" w:type="pct"/>
            <w:shd w:val="clear" w:color="auto" w:fill="auto"/>
            <w:vAlign w:val="center"/>
          </w:tcPr>
          <w:p w14:paraId="29A57946" w14:textId="523F8770" w:rsidR="0072594A" w:rsidRPr="0013696E" w:rsidRDefault="0078444E" w:rsidP="00EA1638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9 (0.94 - 1.25)</w:t>
            </w:r>
          </w:p>
        </w:tc>
        <w:tc>
          <w:tcPr>
            <w:tcW w:w="578" w:type="pct"/>
            <w:vAlign w:val="center"/>
          </w:tcPr>
          <w:p w14:paraId="4C2A3BA2" w14:textId="7167B97D" w:rsidR="0072594A" w:rsidRPr="0013696E" w:rsidRDefault="0078444E" w:rsidP="00EA1638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261</w:t>
            </w:r>
          </w:p>
        </w:tc>
      </w:tr>
      <w:tr w:rsidR="0013696E" w:rsidRPr="0013696E" w14:paraId="0814D344" w14:textId="77777777" w:rsidTr="00113EA2">
        <w:trPr>
          <w:trHeight w:val="20"/>
        </w:trPr>
        <w:tc>
          <w:tcPr>
            <w:tcW w:w="20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5BD51" w14:textId="5ADB8875" w:rsidR="0013696E" w:rsidRPr="0013696E" w:rsidRDefault="0072594A" w:rsidP="00EA1638">
            <w:pPr>
              <w:spacing w:after="0" w:line="240" w:lineRule="auto"/>
              <w:ind w:left="319" w:hanging="319"/>
            </w:pPr>
            <w:r>
              <w:t>NOAC therapy</w:t>
            </w:r>
          </w:p>
        </w:tc>
        <w:tc>
          <w:tcPr>
            <w:tcW w:w="2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CA178" w14:textId="330EDF19" w:rsidR="0013696E" w:rsidRPr="0013696E" w:rsidRDefault="0078444E" w:rsidP="00EA1638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6 (0.66 - 0.89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04CB58A8" w14:textId="5C919FD1" w:rsidR="0013696E" w:rsidRPr="0013696E" w:rsidRDefault="0078444E" w:rsidP="00EA1638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</w:tbl>
    <w:p w14:paraId="4B28F48F" w14:textId="59ACF7AE" w:rsidR="00B56F6D" w:rsidRDefault="00B56F6D" w:rsidP="0091103E">
      <w:r>
        <w:t xml:space="preserve">ACS, acute coronary syndrome; </w:t>
      </w:r>
      <w:r w:rsidR="0013696E">
        <w:t xml:space="preserve">BMI, body mass index; </w:t>
      </w:r>
      <w:r>
        <w:t>CI, confidence interval;</w:t>
      </w:r>
      <w:r w:rsidR="00EA1638">
        <w:t xml:space="preserve"> CKD, chronic kidney disease;</w:t>
      </w:r>
      <w:r>
        <w:t xml:space="preserve"> COPD, chronic obstructive pulmonary disease; eGFR, estimated glomerular filtration rate; EHRA, European Heart Rhythm Association; </w:t>
      </w:r>
      <w:r w:rsidR="00EA1638">
        <w:t xml:space="preserve">HR, hazard ratio; </w:t>
      </w:r>
      <w:r>
        <w:t>LA, left atrial; LV, left ventricular;</w:t>
      </w:r>
      <w:r w:rsidR="0072594A">
        <w:t xml:space="preserve"> NOAC, non-vitamin K antagonist oral anticoagulant;</w:t>
      </w:r>
      <w:r>
        <w:t xml:space="preserve"> TE, thromboembolism</w:t>
      </w:r>
      <w:r w:rsidR="0072594A">
        <w:t>; VKA, vitamin K antagonist</w:t>
      </w:r>
      <w:r>
        <w:t>.</w:t>
      </w:r>
      <w:bookmarkEnd w:id="9"/>
    </w:p>
    <w:sectPr w:rsidR="00B56F6D" w:rsidSect="00EA1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8C2E6F" w14:textId="77777777" w:rsidR="008D622E" w:rsidRDefault="008D622E" w:rsidP="00674D80">
      <w:pPr>
        <w:spacing w:after="0" w:line="240" w:lineRule="auto"/>
      </w:pPr>
      <w:r>
        <w:separator/>
      </w:r>
    </w:p>
  </w:endnote>
  <w:endnote w:type="continuationSeparator" w:id="0">
    <w:p w14:paraId="2E6DE479" w14:textId="77777777" w:rsidR="008D622E" w:rsidRDefault="008D622E" w:rsidP="00674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17A155" w14:textId="77777777" w:rsidR="008D622E" w:rsidRDefault="008D622E" w:rsidP="00674D80">
      <w:pPr>
        <w:spacing w:after="0" w:line="240" w:lineRule="auto"/>
      </w:pPr>
      <w:r>
        <w:separator/>
      </w:r>
    </w:p>
  </w:footnote>
  <w:footnote w:type="continuationSeparator" w:id="0">
    <w:p w14:paraId="49EB56F4" w14:textId="77777777" w:rsidR="008D622E" w:rsidRDefault="008D622E" w:rsidP="00674D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7"/>
  </w:docVars>
  <w:rsids>
    <w:rsidRoot w:val="00413DBB"/>
    <w:rsid w:val="00000953"/>
    <w:rsid w:val="00004C6F"/>
    <w:rsid w:val="00004E43"/>
    <w:rsid w:val="000066AE"/>
    <w:rsid w:val="00007193"/>
    <w:rsid w:val="00007362"/>
    <w:rsid w:val="000162A1"/>
    <w:rsid w:val="00023E1C"/>
    <w:rsid w:val="00025689"/>
    <w:rsid w:val="00027EDB"/>
    <w:rsid w:val="00031CA9"/>
    <w:rsid w:val="000363E4"/>
    <w:rsid w:val="00037869"/>
    <w:rsid w:val="00040681"/>
    <w:rsid w:val="000407C6"/>
    <w:rsid w:val="00045FD8"/>
    <w:rsid w:val="000461BA"/>
    <w:rsid w:val="00050F76"/>
    <w:rsid w:val="0005111A"/>
    <w:rsid w:val="00053CF5"/>
    <w:rsid w:val="000568F1"/>
    <w:rsid w:val="00063E6C"/>
    <w:rsid w:val="00067ECE"/>
    <w:rsid w:val="00073D1A"/>
    <w:rsid w:val="00087F43"/>
    <w:rsid w:val="000A6772"/>
    <w:rsid w:val="000B0EFF"/>
    <w:rsid w:val="000B627E"/>
    <w:rsid w:val="000B7DF4"/>
    <w:rsid w:val="000C5C77"/>
    <w:rsid w:val="000D0AFC"/>
    <w:rsid w:val="000D2602"/>
    <w:rsid w:val="000D5E64"/>
    <w:rsid w:val="000E19D4"/>
    <w:rsid w:val="000E3CD9"/>
    <w:rsid w:val="000F1A3C"/>
    <w:rsid w:val="00107D97"/>
    <w:rsid w:val="00113EA2"/>
    <w:rsid w:val="0011424B"/>
    <w:rsid w:val="001269AC"/>
    <w:rsid w:val="0013696E"/>
    <w:rsid w:val="0016073C"/>
    <w:rsid w:val="00161AF8"/>
    <w:rsid w:val="00166374"/>
    <w:rsid w:val="00171114"/>
    <w:rsid w:val="001944AC"/>
    <w:rsid w:val="001A31F6"/>
    <w:rsid w:val="001B5E13"/>
    <w:rsid w:val="001C2DED"/>
    <w:rsid w:val="001D2EF6"/>
    <w:rsid w:val="001E09A2"/>
    <w:rsid w:val="001E1E9A"/>
    <w:rsid w:val="001F16E6"/>
    <w:rsid w:val="001F4F56"/>
    <w:rsid w:val="001F6C90"/>
    <w:rsid w:val="002023B8"/>
    <w:rsid w:val="00202839"/>
    <w:rsid w:val="00216440"/>
    <w:rsid w:val="00217C59"/>
    <w:rsid w:val="0023525C"/>
    <w:rsid w:val="002366FC"/>
    <w:rsid w:val="00241CCC"/>
    <w:rsid w:val="002479BC"/>
    <w:rsid w:val="00247FF1"/>
    <w:rsid w:val="002647F5"/>
    <w:rsid w:val="00267070"/>
    <w:rsid w:val="00267674"/>
    <w:rsid w:val="002721C8"/>
    <w:rsid w:val="00275B1B"/>
    <w:rsid w:val="00275F4D"/>
    <w:rsid w:val="002800CF"/>
    <w:rsid w:val="002879C4"/>
    <w:rsid w:val="00291DFE"/>
    <w:rsid w:val="002A119A"/>
    <w:rsid w:val="002A3497"/>
    <w:rsid w:val="002A73F7"/>
    <w:rsid w:val="002B164D"/>
    <w:rsid w:val="002B3AB1"/>
    <w:rsid w:val="002B4769"/>
    <w:rsid w:val="002B773D"/>
    <w:rsid w:val="002C02E8"/>
    <w:rsid w:val="002C6E70"/>
    <w:rsid w:val="002D234E"/>
    <w:rsid w:val="002E46D0"/>
    <w:rsid w:val="002F3429"/>
    <w:rsid w:val="002F7CDB"/>
    <w:rsid w:val="00305396"/>
    <w:rsid w:val="003075CD"/>
    <w:rsid w:val="00315F9D"/>
    <w:rsid w:val="00316DD7"/>
    <w:rsid w:val="0032305F"/>
    <w:rsid w:val="003241BC"/>
    <w:rsid w:val="003405BB"/>
    <w:rsid w:val="00340ABB"/>
    <w:rsid w:val="00350A2F"/>
    <w:rsid w:val="003547B8"/>
    <w:rsid w:val="00357E91"/>
    <w:rsid w:val="00361B46"/>
    <w:rsid w:val="00362E64"/>
    <w:rsid w:val="0037632C"/>
    <w:rsid w:val="003822C3"/>
    <w:rsid w:val="00387C98"/>
    <w:rsid w:val="00393E61"/>
    <w:rsid w:val="00396B93"/>
    <w:rsid w:val="003B098E"/>
    <w:rsid w:val="003B0EE4"/>
    <w:rsid w:val="003B4F3E"/>
    <w:rsid w:val="003B6822"/>
    <w:rsid w:val="003C0E2B"/>
    <w:rsid w:val="003C1BB1"/>
    <w:rsid w:val="003C4CD6"/>
    <w:rsid w:val="003E2720"/>
    <w:rsid w:val="003E3192"/>
    <w:rsid w:val="003F0530"/>
    <w:rsid w:val="003F2B76"/>
    <w:rsid w:val="003F5C9A"/>
    <w:rsid w:val="0040377F"/>
    <w:rsid w:val="00404EFF"/>
    <w:rsid w:val="00413DBB"/>
    <w:rsid w:val="00414040"/>
    <w:rsid w:val="00417B51"/>
    <w:rsid w:val="00420730"/>
    <w:rsid w:val="0042181F"/>
    <w:rsid w:val="0043276C"/>
    <w:rsid w:val="004419BA"/>
    <w:rsid w:val="004433E4"/>
    <w:rsid w:val="0045251F"/>
    <w:rsid w:val="0045345D"/>
    <w:rsid w:val="0045687F"/>
    <w:rsid w:val="00460BE0"/>
    <w:rsid w:val="004679CF"/>
    <w:rsid w:val="0047053E"/>
    <w:rsid w:val="004850C2"/>
    <w:rsid w:val="004B6488"/>
    <w:rsid w:val="004C2708"/>
    <w:rsid w:val="004C42C4"/>
    <w:rsid w:val="004C4A3E"/>
    <w:rsid w:val="004C5C68"/>
    <w:rsid w:val="004E6169"/>
    <w:rsid w:val="004E6677"/>
    <w:rsid w:val="004F0A3F"/>
    <w:rsid w:val="004F10F7"/>
    <w:rsid w:val="004F337E"/>
    <w:rsid w:val="004F3BEA"/>
    <w:rsid w:val="0050528B"/>
    <w:rsid w:val="00514F2B"/>
    <w:rsid w:val="005221E8"/>
    <w:rsid w:val="00523A48"/>
    <w:rsid w:val="00535F94"/>
    <w:rsid w:val="00537FCB"/>
    <w:rsid w:val="005451E0"/>
    <w:rsid w:val="0054730A"/>
    <w:rsid w:val="00547D81"/>
    <w:rsid w:val="00550541"/>
    <w:rsid w:val="00556735"/>
    <w:rsid w:val="00557F84"/>
    <w:rsid w:val="005630B3"/>
    <w:rsid w:val="00565578"/>
    <w:rsid w:val="0057048D"/>
    <w:rsid w:val="00570855"/>
    <w:rsid w:val="00570E24"/>
    <w:rsid w:val="005861C1"/>
    <w:rsid w:val="005917BE"/>
    <w:rsid w:val="005934BA"/>
    <w:rsid w:val="0059388B"/>
    <w:rsid w:val="00596976"/>
    <w:rsid w:val="00597508"/>
    <w:rsid w:val="005A0401"/>
    <w:rsid w:val="005A3BCA"/>
    <w:rsid w:val="005B0886"/>
    <w:rsid w:val="005D5C9F"/>
    <w:rsid w:val="005E6C05"/>
    <w:rsid w:val="005F09ED"/>
    <w:rsid w:val="005F0CC8"/>
    <w:rsid w:val="005F2397"/>
    <w:rsid w:val="006038F9"/>
    <w:rsid w:val="00626209"/>
    <w:rsid w:val="00630FBF"/>
    <w:rsid w:val="00631606"/>
    <w:rsid w:val="006432CF"/>
    <w:rsid w:val="00645A8C"/>
    <w:rsid w:val="00653740"/>
    <w:rsid w:val="00660383"/>
    <w:rsid w:val="00673242"/>
    <w:rsid w:val="00674D80"/>
    <w:rsid w:val="006827FD"/>
    <w:rsid w:val="006908D8"/>
    <w:rsid w:val="006A183B"/>
    <w:rsid w:val="006A3188"/>
    <w:rsid w:val="006A6448"/>
    <w:rsid w:val="006A7379"/>
    <w:rsid w:val="006B5E4E"/>
    <w:rsid w:val="006C2144"/>
    <w:rsid w:val="006C6DF2"/>
    <w:rsid w:val="006D0198"/>
    <w:rsid w:val="006D30AC"/>
    <w:rsid w:val="006E02C4"/>
    <w:rsid w:val="006E6D72"/>
    <w:rsid w:val="006F02CF"/>
    <w:rsid w:val="006F2D8E"/>
    <w:rsid w:val="006F3659"/>
    <w:rsid w:val="007027FC"/>
    <w:rsid w:val="00703250"/>
    <w:rsid w:val="007132B6"/>
    <w:rsid w:val="007166F0"/>
    <w:rsid w:val="00724F95"/>
    <w:rsid w:val="0072594A"/>
    <w:rsid w:val="00730612"/>
    <w:rsid w:val="007342DF"/>
    <w:rsid w:val="00736BCE"/>
    <w:rsid w:val="007430F6"/>
    <w:rsid w:val="007477D5"/>
    <w:rsid w:val="00752A84"/>
    <w:rsid w:val="00754FB8"/>
    <w:rsid w:val="00756E2E"/>
    <w:rsid w:val="00760231"/>
    <w:rsid w:val="00770EFA"/>
    <w:rsid w:val="007755F1"/>
    <w:rsid w:val="00782F89"/>
    <w:rsid w:val="0078444E"/>
    <w:rsid w:val="00787EFB"/>
    <w:rsid w:val="00790CE1"/>
    <w:rsid w:val="007927E9"/>
    <w:rsid w:val="00796944"/>
    <w:rsid w:val="007A214C"/>
    <w:rsid w:val="007C3C99"/>
    <w:rsid w:val="007C4163"/>
    <w:rsid w:val="007C5E46"/>
    <w:rsid w:val="007E0502"/>
    <w:rsid w:val="007E0B62"/>
    <w:rsid w:val="007E2C26"/>
    <w:rsid w:val="007F5B89"/>
    <w:rsid w:val="007F7479"/>
    <w:rsid w:val="00803F64"/>
    <w:rsid w:val="0080479C"/>
    <w:rsid w:val="00805FCF"/>
    <w:rsid w:val="00806057"/>
    <w:rsid w:val="00811F36"/>
    <w:rsid w:val="008167AF"/>
    <w:rsid w:val="0082594B"/>
    <w:rsid w:val="0082692E"/>
    <w:rsid w:val="00832702"/>
    <w:rsid w:val="00833F7D"/>
    <w:rsid w:val="00843AD8"/>
    <w:rsid w:val="0085166C"/>
    <w:rsid w:val="00853706"/>
    <w:rsid w:val="00857191"/>
    <w:rsid w:val="00857BDB"/>
    <w:rsid w:val="008657AA"/>
    <w:rsid w:val="00877FB9"/>
    <w:rsid w:val="008C3251"/>
    <w:rsid w:val="008C56B2"/>
    <w:rsid w:val="008C7AF0"/>
    <w:rsid w:val="008D0D51"/>
    <w:rsid w:val="008D622E"/>
    <w:rsid w:val="008E0512"/>
    <w:rsid w:val="008E0586"/>
    <w:rsid w:val="008E40D6"/>
    <w:rsid w:val="008E5DBC"/>
    <w:rsid w:val="008F2BF0"/>
    <w:rsid w:val="0091103E"/>
    <w:rsid w:val="009128F0"/>
    <w:rsid w:val="00926364"/>
    <w:rsid w:val="009467FA"/>
    <w:rsid w:val="00962D57"/>
    <w:rsid w:val="00963837"/>
    <w:rsid w:val="00973E97"/>
    <w:rsid w:val="0097482C"/>
    <w:rsid w:val="0098046A"/>
    <w:rsid w:val="009904B3"/>
    <w:rsid w:val="00995EC3"/>
    <w:rsid w:val="009A23A4"/>
    <w:rsid w:val="009A6DE6"/>
    <w:rsid w:val="009B0BE1"/>
    <w:rsid w:val="009B526A"/>
    <w:rsid w:val="009B76E3"/>
    <w:rsid w:val="009C5AC0"/>
    <w:rsid w:val="009C64B7"/>
    <w:rsid w:val="009D1C64"/>
    <w:rsid w:val="009D3B4B"/>
    <w:rsid w:val="009D3F70"/>
    <w:rsid w:val="009E06EA"/>
    <w:rsid w:val="009E3A5F"/>
    <w:rsid w:val="009F20B0"/>
    <w:rsid w:val="00A007BE"/>
    <w:rsid w:val="00A0464E"/>
    <w:rsid w:val="00A05B4A"/>
    <w:rsid w:val="00A12413"/>
    <w:rsid w:val="00A15C46"/>
    <w:rsid w:val="00A26A5E"/>
    <w:rsid w:val="00A27A81"/>
    <w:rsid w:val="00A31FEC"/>
    <w:rsid w:val="00A33ADD"/>
    <w:rsid w:val="00A66D60"/>
    <w:rsid w:val="00A73B26"/>
    <w:rsid w:val="00A74EB8"/>
    <w:rsid w:val="00A804FB"/>
    <w:rsid w:val="00A8410C"/>
    <w:rsid w:val="00AA4F30"/>
    <w:rsid w:val="00AA67F6"/>
    <w:rsid w:val="00AB1E27"/>
    <w:rsid w:val="00AB6E62"/>
    <w:rsid w:val="00AC2011"/>
    <w:rsid w:val="00AC6852"/>
    <w:rsid w:val="00AD6E03"/>
    <w:rsid w:val="00AD7699"/>
    <w:rsid w:val="00AE2924"/>
    <w:rsid w:val="00AE4D1C"/>
    <w:rsid w:val="00AE5F3A"/>
    <w:rsid w:val="00B02104"/>
    <w:rsid w:val="00B0333B"/>
    <w:rsid w:val="00B04872"/>
    <w:rsid w:val="00B11E67"/>
    <w:rsid w:val="00B23CD8"/>
    <w:rsid w:val="00B26507"/>
    <w:rsid w:val="00B27730"/>
    <w:rsid w:val="00B34F0D"/>
    <w:rsid w:val="00B44933"/>
    <w:rsid w:val="00B52677"/>
    <w:rsid w:val="00B56F6D"/>
    <w:rsid w:val="00B65699"/>
    <w:rsid w:val="00B71B65"/>
    <w:rsid w:val="00B82058"/>
    <w:rsid w:val="00B82217"/>
    <w:rsid w:val="00B86ECD"/>
    <w:rsid w:val="00B8702B"/>
    <w:rsid w:val="00B87C09"/>
    <w:rsid w:val="00B91A91"/>
    <w:rsid w:val="00B9535C"/>
    <w:rsid w:val="00B95B9A"/>
    <w:rsid w:val="00B97D3D"/>
    <w:rsid w:val="00BA40BE"/>
    <w:rsid w:val="00BA5FB3"/>
    <w:rsid w:val="00BA6DA1"/>
    <w:rsid w:val="00BB430F"/>
    <w:rsid w:val="00BB5D4E"/>
    <w:rsid w:val="00BB6430"/>
    <w:rsid w:val="00BC13C5"/>
    <w:rsid w:val="00BC2F5D"/>
    <w:rsid w:val="00BC7804"/>
    <w:rsid w:val="00BD56EC"/>
    <w:rsid w:val="00BF32F0"/>
    <w:rsid w:val="00C132BA"/>
    <w:rsid w:val="00C13760"/>
    <w:rsid w:val="00C15195"/>
    <w:rsid w:val="00C17080"/>
    <w:rsid w:val="00C245C2"/>
    <w:rsid w:val="00C308DC"/>
    <w:rsid w:val="00C42C5A"/>
    <w:rsid w:val="00C47C15"/>
    <w:rsid w:val="00C529B8"/>
    <w:rsid w:val="00C54847"/>
    <w:rsid w:val="00C62713"/>
    <w:rsid w:val="00C62FB6"/>
    <w:rsid w:val="00C65ACC"/>
    <w:rsid w:val="00C71169"/>
    <w:rsid w:val="00C71AFE"/>
    <w:rsid w:val="00C74210"/>
    <w:rsid w:val="00C756B1"/>
    <w:rsid w:val="00C764B6"/>
    <w:rsid w:val="00C76E44"/>
    <w:rsid w:val="00C82F0C"/>
    <w:rsid w:val="00C85F13"/>
    <w:rsid w:val="00C94366"/>
    <w:rsid w:val="00CB3BC1"/>
    <w:rsid w:val="00CB58E3"/>
    <w:rsid w:val="00CC20DB"/>
    <w:rsid w:val="00CC2202"/>
    <w:rsid w:val="00CC584A"/>
    <w:rsid w:val="00CE4228"/>
    <w:rsid w:val="00D02666"/>
    <w:rsid w:val="00D1052B"/>
    <w:rsid w:val="00D14AF1"/>
    <w:rsid w:val="00D31936"/>
    <w:rsid w:val="00D34824"/>
    <w:rsid w:val="00D3536E"/>
    <w:rsid w:val="00D35D71"/>
    <w:rsid w:val="00D50994"/>
    <w:rsid w:val="00D57372"/>
    <w:rsid w:val="00D604DF"/>
    <w:rsid w:val="00D62CE7"/>
    <w:rsid w:val="00D6431D"/>
    <w:rsid w:val="00D65C6D"/>
    <w:rsid w:val="00D702FA"/>
    <w:rsid w:val="00D73953"/>
    <w:rsid w:val="00D81DD0"/>
    <w:rsid w:val="00D83460"/>
    <w:rsid w:val="00D83EC5"/>
    <w:rsid w:val="00D87DBB"/>
    <w:rsid w:val="00D968EA"/>
    <w:rsid w:val="00DA002A"/>
    <w:rsid w:val="00DA2F03"/>
    <w:rsid w:val="00DB2CCD"/>
    <w:rsid w:val="00DB5840"/>
    <w:rsid w:val="00DB60C2"/>
    <w:rsid w:val="00DB6861"/>
    <w:rsid w:val="00DC6BC2"/>
    <w:rsid w:val="00DD71C3"/>
    <w:rsid w:val="00DE2E4E"/>
    <w:rsid w:val="00DF46EC"/>
    <w:rsid w:val="00DF5740"/>
    <w:rsid w:val="00E056F3"/>
    <w:rsid w:val="00E16525"/>
    <w:rsid w:val="00E201E6"/>
    <w:rsid w:val="00E31C89"/>
    <w:rsid w:val="00E32270"/>
    <w:rsid w:val="00E33132"/>
    <w:rsid w:val="00E6305F"/>
    <w:rsid w:val="00E8103F"/>
    <w:rsid w:val="00E863B7"/>
    <w:rsid w:val="00EA1638"/>
    <w:rsid w:val="00EB6CEE"/>
    <w:rsid w:val="00EC047F"/>
    <w:rsid w:val="00EC07B5"/>
    <w:rsid w:val="00EC0DB4"/>
    <w:rsid w:val="00EC2FFF"/>
    <w:rsid w:val="00EC6988"/>
    <w:rsid w:val="00ED5C4D"/>
    <w:rsid w:val="00ED5E93"/>
    <w:rsid w:val="00EE1332"/>
    <w:rsid w:val="00EE255F"/>
    <w:rsid w:val="00EF0721"/>
    <w:rsid w:val="00EF4800"/>
    <w:rsid w:val="00EF66DF"/>
    <w:rsid w:val="00F029F3"/>
    <w:rsid w:val="00F0644C"/>
    <w:rsid w:val="00F1290A"/>
    <w:rsid w:val="00F13505"/>
    <w:rsid w:val="00F150D6"/>
    <w:rsid w:val="00F22D2F"/>
    <w:rsid w:val="00F3007F"/>
    <w:rsid w:val="00F32097"/>
    <w:rsid w:val="00F34857"/>
    <w:rsid w:val="00F37CB8"/>
    <w:rsid w:val="00F436A1"/>
    <w:rsid w:val="00F47191"/>
    <w:rsid w:val="00F55335"/>
    <w:rsid w:val="00F63480"/>
    <w:rsid w:val="00F67842"/>
    <w:rsid w:val="00F71805"/>
    <w:rsid w:val="00F9447B"/>
    <w:rsid w:val="00F96A19"/>
    <w:rsid w:val="00FA085E"/>
    <w:rsid w:val="00FA2759"/>
    <w:rsid w:val="00FA4FF1"/>
    <w:rsid w:val="00FB6AB2"/>
    <w:rsid w:val="00FB6ABA"/>
    <w:rsid w:val="00FC106A"/>
    <w:rsid w:val="00FC3C72"/>
    <w:rsid w:val="00FC6B12"/>
    <w:rsid w:val="00FD662C"/>
    <w:rsid w:val="00FE4E50"/>
    <w:rsid w:val="00FF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74DDF"/>
  <w15:chartTrackingRefBased/>
  <w15:docId w15:val="{AD46F783-7ADC-4F15-BC99-0F81D1A4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7508"/>
    <w:pPr>
      <w:spacing w:after="0"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4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D80"/>
  </w:style>
  <w:style w:type="paragraph" w:styleId="Footer">
    <w:name w:val="footer"/>
    <w:basedOn w:val="Normal"/>
    <w:link w:val="FooterChar"/>
    <w:uiPriority w:val="99"/>
    <w:unhideWhenUsed/>
    <w:rsid w:val="00674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D80"/>
  </w:style>
  <w:style w:type="character" w:styleId="CommentReference">
    <w:name w:val="annotation reference"/>
    <w:basedOn w:val="DefaultParagraphFont"/>
    <w:uiPriority w:val="99"/>
    <w:semiHidden/>
    <w:unhideWhenUsed/>
    <w:rsid w:val="005B0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8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8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422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97508"/>
  </w:style>
  <w:style w:type="paragraph" w:styleId="Subtitle">
    <w:name w:val="Subtitle"/>
    <w:basedOn w:val="Normal"/>
    <w:next w:val="Normal"/>
    <w:link w:val="SubtitleChar"/>
    <w:uiPriority w:val="11"/>
    <w:qFormat/>
    <w:rsid w:val="00EA1638"/>
    <w:pPr>
      <w:spacing w:after="240" w:line="480" w:lineRule="auto"/>
      <w:jc w:val="both"/>
    </w:pPr>
    <w:rPr>
      <w:rFonts w:eastAsiaTheme="minorEastAsia"/>
      <w:b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A1638"/>
    <w:rPr>
      <w:rFonts w:eastAsiaTheme="minorEastAsia"/>
      <w:b/>
      <w:lang w:eastAsia="en-GB"/>
    </w:rPr>
  </w:style>
  <w:style w:type="character" w:styleId="Hyperlink">
    <w:name w:val="Hyperlink"/>
    <w:basedOn w:val="DefaultParagraphFont"/>
    <w:uiPriority w:val="99"/>
    <w:unhideWhenUsed/>
    <w:rsid w:val="00EA16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regory.lip@liverpool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0E29E-551B-4520-9365-22DF797E8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926</Words>
  <Characters>5155</Characters>
  <Application>Microsoft Office Word</Application>
  <DocSecurity>0</DocSecurity>
  <Lines>515</Lines>
  <Paragraphs>4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 Yew Ding</dc:creator>
  <cp:keywords/>
  <dc:description/>
  <cp:lastModifiedBy>0015701</cp:lastModifiedBy>
  <cp:revision>30</cp:revision>
  <dcterms:created xsi:type="dcterms:W3CDTF">2020-05-01T09:20:00Z</dcterms:created>
  <dcterms:modified xsi:type="dcterms:W3CDTF">2022-01-1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eart</vt:lpwstr>
  </property>
  <property fmtid="{D5CDD505-2E9C-101B-9397-08002B2CF9AE}" pid="7" name="Mendeley Recent Style Name 2_1">
    <vt:lpwstr>Heart</vt:lpwstr>
  </property>
  <property fmtid="{D5CDD505-2E9C-101B-9397-08002B2CF9AE}" pid="8" name="Mendeley Recent Style Id 3_1">
    <vt:lpwstr>http://www.zotero.org/styles/heart-rhythm</vt:lpwstr>
  </property>
  <property fmtid="{D5CDD505-2E9C-101B-9397-08002B2CF9AE}" pid="9" name="Mendeley Recent Style Name 3_1">
    <vt:lpwstr>Heart Rhythm</vt:lpwstr>
  </property>
  <property fmtid="{D5CDD505-2E9C-101B-9397-08002B2CF9AE}" pid="10" name="Mendeley Recent Style Id 4_1">
    <vt:lpwstr>http://csl.mendeley.com/styles/495272171/JACC-EP</vt:lpwstr>
  </property>
  <property fmtid="{D5CDD505-2E9C-101B-9397-08002B2CF9AE}" pid="11" name="Mendeley Recent Style Name 4_1">
    <vt:lpwstr>Heart Rhythm - Wern Yew Ding</vt:lpwstr>
  </property>
  <property fmtid="{D5CDD505-2E9C-101B-9397-08002B2CF9AE}" pid="12" name="Mendeley Recent Style Id 5_1">
    <vt:lpwstr>http://csl.mendeley.com/styles/495272171/JACC-EP2</vt:lpwstr>
  </property>
  <property fmtid="{D5CDD505-2E9C-101B-9397-08002B2CF9AE}" pid="13" name="Mendeley Recent Style Name 5_1">
    <vt:lpwstr>JACC - EP</vt:lpwstr>
  </property>
  <property fmtid="{D5CDD505-2E9C-101B-9397-08002B2CF9AE}" pid="14" name="Mendeley Recent Style Id 6_1">
    <vt:lpwstr>http://www.zotero.org/styles/journal-of-interventional-cardiac-electrophysiology</vt:lpwstr>
  </property>
  <property fmtid="{D5CDD505-2E9C-101B-9397-08002B2CF9AE}" pid="15" name="Mendeley Recent Style Name 6_1">
    <vt:lpwstr>Journal of Interventional Cardiac Electrophysiology</vt:lpwstr>
  </property>
  <property fmtid="{D5CDD505-2E9C-101B-9397-08002B2CF9AE}" pid="16" name="Mendeley Recent Style Id 7_1">
    <vt:lpwstr>http://csl.mendeley.com/styles/495272171/journal-of-thrombosis-and-haemostasis-2</vt:lpwstr>
  </property>
  <property fmtid="{D5CDD505-2E9C-101B-9397-08002B2CF9AE}" pid="17" name="Mendeley Recent Style Name 7_1">
    <vt:lpwstr>Journal of Thrombosis and Haemostasis - Wern Yew Ding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Unique User Id_1">
    <vt:lpwstr>9880f7fe-323f-37e0-90b3-229727a02ae3</vt:lpwstr>
  </property>
  <property fmtid="{D5CDD505-2E9C-101B-9397-08002B2CF9AE}" pid="23" name="Mendeley Citation Style_1">
    <vt:lpwstr>http://www.zotero.org/styles/chest</vt:lpwstr>
  </property>
</Properties>
</file>